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E5F77" w14:textId="77777777" w:rsidR="00437EE4" w:rsidRPr="00B204B9" w:rsidRDefault="00437EE4" w:rsidP="00702032"/>
    <w:p w14:paraId="01C62A2F" w14:textId="4F45F13A" w:rsidR="00FE4401" w:rsidRPr="00B204B9" w:rsidRDefault="00BE50D7" w:rsidP="00702032">
      <w:r w:rsidRPr="00B204B9">
        <w:t>Supplementa</w:t>
      </w:r>
      <w:r w:rsidR="00C51643">
        <w:t>l</w:t>
      </w:r>
      <w:r w:rsidRPr="00B204B9">
        <w:t xml:space="preserve"> </w:t>
      </w:r>
      <w:r w:rsidR="007E77FE" w:rsidRPr="00B204B9">
        <w:t>Table</w:t>
      </w:r>
      <w:r w:rsidRPr="00B204B9">
        <w:t xml:space="preserve"> </w:t>
      </w:r>
      <w:r w:rsidR="00C51643">
        <w:t>1</w:t>
      </w:r>
      <w:r w:rsidRPr="00B204B9">
        <w:t xml:space="preserve">: </w:t>
      </w:r>
      <w:r w:rsidR="00FE4401" w:rsidRPr="00B204B9">
        <w:t xml:space="preserve">Quality </w:t>
      </w:r>
      <w:r w:rsidR="00966D3C" w:rsidRPr="00B204B9">
        <w:t>M</w:t>
      </w:r>
      <w:r w:rsidR="00FE4401" w:rsidRPr="00B204B9">
        <w:t xml:space="preserve">etrics </w:t>
      </w:r>
      <w:r w:rsidR="00966D3C" w:rsidRPr="00B204B9">
        <w:t>D</w:t>
      </w:r>
      <w:r w:rsidR="00FE4401" w:rsidRPr="00B204B9">
        <w:t>efinitions</w:t>
      </w:r>
      <w:r w:rsidR="00966D3C" w:rsidRPr="00B204B9">
        <w:t xml:space="preserve"> with Inclusion Criteria, Exclusion Criteria,</w:t>
      </w:r>
      <w:r w:rsidR="00FE4401" w:rsidRPr="00B204B9">
        <w:t xml:space="preserve"> and </w:t>
      </w:r>
      <w:r w:rsidR="00966D3C" w:rsidRPr="00B204B9">
        <w:t>A</w:t>
      </w:r>
      <w:r w:rsidR="00FE4401" w:rsidRPr="00B204B9">
        <w:t xml:space="preserve">dherence </w:t>
      </w:r>
      <w:r w:rsidR="00966D3C" w:rsidRPr="00B204B9">
        <w:t>A</w:t>
      </w:r>
      <w:r w:rsidR="00FE4401" w:rsidRPr="00B204B9">
        <w:t>lgorithm</w:t>
      </w:r>
    </w:p>
    <w:p w14:paraId="7F3F0FE4" w14:textId="77777777" w:rsidR="00966D3C" w:rsidRPr="00B204B9" w:rsidRDefault="00966D3C" w:rsidP="00702032"/>
    <w:tbl>
      <w:tblPr>
        <w:tblW w:w="10525" w:type="dxa"/>
        <w:tblLook w:val="04A0" w:firstRow="1" w:lastRow="0" w:firstColumn="1" w:lastColumn="0" w:noHBand="0" w:noVBand="1"/>
      </w:tblPr>
      <w:tblGrid>
        <w:gridCol w:w="3240"/>
        <w:gridCol w:w="4135"/>
        <w:gridCol w:w="3150"/>
      </w:tblGrid>
      <w:tr w:rsidR="00966D3C" w:rsidRPr="00B204B9" w14:paraId="4880D0AE" w14:textId="77777777" w:rsidTr="00966D3C">
        <w:trPr>
          <w:trHeight w:val="34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B21F4" w14:textId="77777777" w:rsidR="00966D3C" w:rsidRPr="00B204B9" w:rsidRDefault="00966D3C" w:rsidP="00702032">
            <w:pPr>
              <w:rPr>
                <w:b/>
                <w:bCs/>
                <w:color w:val="000000"/>
              </w:rPr>
            </w:pPr>
            <w:r w:rsidRPr="00B204B9">
              <w:rPr>
                <w:b/>
                <w:bCs/>
                <w:color w:val="000000"/>
              </w:rPr>
              <w:t>Measure Name</w:t>
            </w:r>
          </w:p>
        </w:tc>
        <w:tc>
          <w:tcPr>
            <w:tcW w:w="4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272CC" w14:textId="77777777" w:rsidR="00966D3C" w:rsidRPr="00B204B9" w:rsidRDefault="00966D3C" w:rsidP="00702032">
            <w:pPr>
              <w:rPr>
                <w:b/>
                <w:bCs/>
                <w:color w:val="000000"/>
              </w:rPr>
            </w:pPr>
            <w:r w:rsidRPr="00B204B9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AB7FA" w14:textId="77777777" w:rsidR="00966D3C" w:rsidRPr="00B204B9" w:rsidRDefault="00966D3C" w:rsidP="00702032">
            <w:pPr>
              <w:rPr>
                <w:b/>
                <w:bCs/>
                <w:color w:val="000000"/>
              </w:rPr>
            </w:pPr>
            <w:r w:rsidRPr="00B204B9">
              <w:rPr>
                <w:b/>
                <w:bCs/>
                <w:color w:val="000000"/>
              </w:rPr>
              <w:t>Denominator Exclusions</w:t>
            </w:r>
          </w:p>
        </w:tc>
      </w:tr>
      <w:tr w:rsidR="00966D3C" w:rsidRPr="00B204B9" w14:paraId="0123F079" w14:textId="77777777" w:rsidTr="00966D3C">
        <w:trPr>
          <w:trHeight w:val="204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27B68" w14:textId="10D0277D" w:rsidR="00966D3C" w:rsidRPr="00B204B9" w:rsidRDefault="00966D3C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t xml:space="preserve">Statin or PCSK9 </w:t>
            </w:r>
            <w:r w:rsidR="00437EE4" w:rsidRPr="00B204B9">
              <w:rPr>
                <w:color w:val="000000"/>
              </w:rPr>
              <w:t>i</w:t>
            </w:r>
            <w:r w:rsidRPr="00B204B9">
              <w:rPr>
                <w:color w:val="000000"/>
              </w:rPr>
              <w:t>nhibitor for primary and secondary ASCVD prevention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4F03D" w14:textId="1DBB0E6B" w:rsidR="00966D3C" w:rsidRPr="00B204B9" w:rsidRDefault="00966D3C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t>Among cardiology attributed patients with statin indication in health maintenance, the percent of patients on statin or PCSK9 inhibitor (evolocumab</w:t>
            </w:r>
            <w:r w:rsidR="00437EE4" w:rsidRPr="00B204B9">
              <w:rPr>
                <w:color w:val="000000"/>
              </w:rPr>
              <w:t xml:space="preserve">, </w:t>
            </w:r>
            <w:r w:rsidRPr="00B204B9">
              <w:rPr>
                <w:color w:val="000000"/>
              </w:rPr>
              <w:t>alirocumab</w:t>
            </w:r>
            <w:r w:rsidR="00437EE4" w:rsidRPr="00B204B9">
              <w:rPr>
                <w:color w:val="000000"/>
              </w:rPr>
              <w:t xml:space="preserve"> or inclisiran</w:t>
            </w:r>
            <w:r w:rsidRPr="00B204B9">
              <w:rPr>
                <w:color w:val="000000"/>
              </w:rPr>
              <w:t>).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A6594" w14:textId="77777777" w:rsidR="00966D3C" w:rsidRPr="00B204B9" w:rsidRDefault="00966D3C" w:rsidP="00702032">
            <w:pPr>
              <w:pStyle w:val="ListParagraph"/>
              <w:numPr>
                <w:ilvl w:val="0"/>
                <w:numId w:val="13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Pregnant Patients</w:t>
            </w:r>
          </w:p>
          <w:p w14:paraId="77922373" w14:textId="43411ED5" w:rsidR="00966D3C" w:rsidRPr="00B204B9" w:rsidRDefault="00966D3C" w:rsidP="00702032">
            <w:pPr>
              <w:pStyle w:val="ListParagraph"/>
              <w:numPr>
                <w:ilvl w:val="0"/>
                <w:numId w:val="13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Breastfeeding patients</w:t>
            </w:r>
          </w:p>
          <w:p w14:paraId="06A9AA77" w14:textId="3448B9FB" w:rsidR="00966D3C" w:rsidRPr="00B204B9" w:rsidRDefault="00966D3C" w:rsidP="00702032">
            <w:pPr>
              <w:pStyle w:val="ListParagraph"/>
              <w:numPr>
                <w:ilvl w:val="0"/>
                <w:numId w:val="13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ospice Patients</w:t>
            </w:r>
          </w:p>
          <w:p w14:paraId="191CDF3F" w14:textId="65139B89" w:rsidR="00966D3C" w:rsidRPr="00B204B9" w:rsidRDefault="00966D3C" w:rsidP="00702032">
            <w:pPr>
              <w:pStyle w:val="ListParagraph"/>
              <w:numPr>
                <w:ilvl w:val="0"/>
                <w:numId w:val="13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VAD Patients</w:t>
            </w:r>
          </w:p>
          <w:p w14:paraId="6AD3671C" w14:textId="77777777" w:rsidR="00966D3C" w:rsidRPr="00B204B9" w:rsidRDefault="00966D3C" w:rsidP="00702032">
            <w:pPr>
              <w:pStyle w:val="ListParagraph"/>
              <w:numPr>
                <w:ilvl w:val="0"/>
                <w:numId w:val="13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eart Transplant Patients</w:t>
            </w:r>
          </w:p>
          <w:p w14:paraId="05113B7D" w14:textId="28FC1C38" w:rsidR="00966D3C" w:rsidRPr="00B204B9" w:rsidRDefault="00966D3C" w:rsidP="00702032">
            <w:pPr>
              <w:pStyle w:val="ListParagraph"/>
              <w:numPr>
                <w:ilvl w:val="0"/>
                <w:numId w:val="13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Statin or PCSK9 inhibitor allergy</w:t>
            </w:r>
          </w:p>
        </w:tc>
      </w:tr>
      <w:tr w:rsidR="00966D3C" w:rsidRPr="00B204B9" w14:paraId="604B39BF" w14:textId="77777777" w:rsidTr="00966D3C">
        <w:trPr>
          <w:trHeight w:val="204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CFF10" w14:textId="77777777" w:rsidR="00966D3C" w:rsidRPr="00B204B9" w:rsidRDefault="00966D3C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t>Antiplatelet therapy for secondary ASCVD prevention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1EFFE" w14:textId="2DF280B6" w:rsidR="00966D3C" w:rsidRPr="00B204B9" w:rsidRDefault="00966D3C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t xml:space="preserve">Among cardiology attributed patients with aspirin indication in health maintenance, the percent on antiplatelet therapy (aspirin, P2Y12 inhibitor or </w:t>
            </w:r>
            <w:r w:rsidR="005E1F8A" w:rsidRPr="00B204B9">
              <w:rPr>
                <w:color w:val="000000"/>
              </w:rPr>
              <w:t>dipyridamole</w:t>
            </w:r>
            <w:r w:rsidRPr="00B204B9">
              <w:rPr>
                <w:color w:val="000000"/>
              </w:rPr>
              <w:t>) as indicated in Health maintenance.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A0E13" w14:textId="77777777" w:rsidR="00966D3C" w:rsidRPr="00B204B9" w:rsidRDefault="00966D3C" w:rsidP="00702032">
            <w:pPr>
              <w:pStyle w:val="ListParagraph"/>
              <w:numPr>
                <w:ilvl w:val="0"/>
                <w:numId w:val="14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Pregnant Patients</w:t>
            </w:r>
          </w:p>
          <w:p w14:paraId="4F77A7DF" w14:textId="6A3E0BA3" w:rsidR="00966D3C" w:rsidRPr="00B204B9" w:rsidRDefault="00966D3C" w:rsidP="00702032">
            <w:pPr>
              <w:pStyle w:val="ListParagraph"/>
              <w:numPr>
                <w:ilvl w:val="0"/>
                <w:numId w:val="14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Breastfeeding patients</w:t>
            </w:r>
          </w:p>
          <w:p w14:paraId="1586030F" w14:textId="69515B1B" w:rsidR="00966D3C" w:rsidRPr="00B204B9" w:rsidRDefault="00966D3C" w:rsidP="00702032">
            <w:pPr>
              <w:pStyle w:val="ListParagraph"/>
              <w:numPr>
                <w:ilvl w:val="0"/>
                <w:numId w:val="14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ospice Patients</w:t>
            </w:r>
          </w:p>
          <w:p w14:paraId="0A762E00" w14:textId="7121146A" w:rsidR="00966D3C" w:rsidRPr="00B204B9" w:rsidRDefault="00966D3C" w:rsidP="00702032">
            <w:pPr>
              <w:pStyle w:val="ListParagraph"/>
              <w:numPr>
                <w:ilvl w:val="0"/>
                <w:numId w:val="14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VAD Patients</w:t>
            </w:r>
          </w:p>
          <w:p w14:paraId="1E1813D8" w14:textId="77777777" w:rsidR="00966D3C" w:rsidRPr="00B204B9" w:rsidRDefault="00966D3C" w:rsidP="00702032">
            <w:pPr>
              <w:pStyle w:val="ListParagraph"/>
              <w:numPr>
                <w:ilvl w:val="0"/>
                <w:numId w:val="14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eart Transplant Patients</w:t>
            </w:r>
          </w:p>
          <w:p w14:paraId="047A460D" w14:textId="77777777" w:rsidR="00966D3C" w:rsidRPr="00B204B9" w:rsidRDefault="00966D3C" w:rsidP="00702032">
            <w:pPr>
              <w:pStyle w:val="ListParagraph"/>
              <w:numPr>
                <w:ilvl w:val="0"/>
                <w:numId w:val="14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Patients with High-Risk Bleeding Diagnoses on Problem List</w:t>
            </w:r>
          </w:p>
          <w:p w14:paraId="1940A6C9" w14:textId="4BBEA8FE" w:rsidR="00966D3C" w:rsidRPr="00B204B9" w:rsidRDefault="00966D3C" w:rsidP="00702032">
            <w:pPr>
              <w:pStyle w:val="ListParagraph"/>
              <w:numPr>
                <w:ilvl w:val="0"/>
                <w:numId w:val="14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Currently on Anticoagulation Medication</w:t>
            </w:r>
          </w:p>
        </w:tc>
      </w:tr>
      <w:tr w:rsidR="00966D3C" w:rsidRPr="00B204B9" w14:paraId="68D872BB" w14:textId="77777777" w:rsidTr="00966D3C">
        <w:trPr>
          <w:trHeight w:val="306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32E3A" w14:textId="77777777" w:rsidR="00966D3C" w:rsidRPr="00B204B9" w:rsidRDefault="00966D3C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t>Blood Pressure Control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1E9DE" w14:textId="3A48D667" w:rsidR="00966D3C" w:rsidRPr="00B204B9" w:rsidRDefault="00966D3C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t>Among cardiology attributed patients, age</w:t>
            </w:r>
            <w:r w:rsidR="00437EE4" w:rsidRPr="00B204B9">
              <w:rPr>
                <w:color w:val="000000"/>
              </w:rPr>
              <w:t xml:space="preserve">d </w:t>
            </w:r>
            <w:r w:rsidRPr="00B204B9">
              <w:rPr>
                <w:color w:val="000000"/>
              </w:rPr>
              <w:t xml:space="preserve">18 and above and two BP readings in the past 3 years, the percent with the last ambulatory </w:t>
            </w:r>
            <w:r w:rsidR="00437EE4" w:rsidRPr="00B204B9">
              <w:rPr>
                <w:color w:val="000000"/>
              </w:rPr>
              <w:t>BP</w:t>
            </w:r>
            <w:r w:rsidRPr="00B204B9">
              <w:rPr>
                <w:color w:val="000000"/>
              </w:rPr>
              <w:t xml:space="preserve"> readings less than 140/90 within the last 3 years.</w:t>
            </w:r>
          </w:p>
          <w:p w14:paraId="1C830A53" w14:textId="17560889" w:rsidR="00966D3C" w:rsidRPr="00B204B9" w:rsidRDefault="00966D3C" w:rsidP="00702032">
            <w:pPr>
              <w:pStyle w:val="ListParagraph"/>
              <w:numPr>
                <w:ilvl w:val="0"/>
                <w:numId w:val="15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 xml:space="preserve">For 2+ BPs in one day, select BP with lowest MAP </w:t>
            </w:r>
          </w:p>
          <w:p w14:paraId="52ED2879" w14:textId="77777777" w:rsidR="00966D3C" w:rsidRPr="00B204B9" w:rsidRDefault="00966D3C" w:rsidP="00702032">
            <w:pPr>
              <w:pStyle w:val="ListParagraph"/>
              <w:numPr>
                <w:ilvl w:val="0"/>
                <w:numId w:val="15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For numerator compliance, there must be two consecutive office BP readings where at least 1 reading is less than 140/90 on separate days.</w:t>
            </w:r>
          </w:p>
          <w:p w14:paraId="4C4138BE" w14:textId="4B9A5D7F" w:rsidR="00966D3C" w:rsidRPr="00B204B9" w:rsidRDefault="00966D3C" w:rsidP="00702032">
            <w:pPr>
              <w:pStyle w:val="ListParagraph"/>
              <w:numPr>
                <w:ilvl w:val="0"/>
                <w:numId w:val="15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lastRenderedPageBreak/>
              <w:t>For numerator non-compliance, there must be two consecutive office BP readings greater than 140/90 on separate days.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EB473" w14:textId="1D191F25" w:rsidR="00966D3C" w:rsidRPr="00B204B9" w:rsidRDefault="00966D3C" w:rsidP="00702032">
            <w:pPr>
              <w:pStyle w:val="ListParagraph"/>
              <w:numPr>
                <w:ilvl w:val="0"/>
                <w:numId w:val="15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lastRenderedPageBreak/>
              <w:t>Hospice Patients</w:t>
            </w:r>
          </w:p>
          <w:p w14:paraId="2C56FA89" w14:textId="67CC9300" w:rsidR="00966D3C" w:rsidRPr="00B204B9" w:rsidRDefault="00966D3C" w:rsidP="00702032">
            <w:pPr>
              <w:pStyle w:val="ListParagraph"/>
              <w:numPr>
                <w:ilvl w:val="0"/>
                <w:numId w:val="15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VAD Patients</w:t>
            </w:r>
          </w:p>
          <w:p w14:paraId="32A701D6" w14:textId="77777777" w:rsidR="00966D3C" w:rsidRPr="00B204B9" w:rsidRDefault="00966D3C" w:rsidP="00702032">
            <w:pPr>
              <w:pStyle w:val="ListParagraph"/>
              <w:numPr>
                <w:ilvl w:val="0"/>
                <w:numId w:val="15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eart Transplant Patients</w:t>
            </w:r>
          </w:p>
          <w:p w14:paraId="7D2AAA69" w14:textId="3B4661A1" w:rsidR="00437EE4" w:rsidRPr="00B204B9" w:rsidRDefault="00437EE4" w:rsidP="00702032">
            <w:pPr>
              <w:pStyle w:val="ListParagraph"/>
              <w:numPr>
                <w:ilvl w:val="0"/>
                <w:numId w:val="15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White Coat Hypertension Diagnosis on Problem List</w:t>
            </w:r>
          </w:p>
        </w:tc>
      </w:tr>
      <w:tr w:rsidR="00966D3C" w:rsidRPr="00B204B9" w14:paraId="2026DE2A" w14:textId="77777777" w:rsidTr="00966D3C">
        <w:trPr>
          <w:trHeight w:val="374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6620C" w14:textId="77777777" w:rsidR="00966D3C" w:rsidRPr="00B204B9" w:rsidRDefault="00966D3C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t>HFrEF: Carvedilol, Metoprolol Succinate or Bisoprolol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BAE87" w14:textId="0C42180A" w:rsidR="00C4328A" w:rsidRPr="00B204B9" w:rsidRDefault="00966D3C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t>Among cardiology attributed patients with active HFrEF Diagnosis in the problem list</w:t>
            </w:r>
            <w:r w:rsidR="00437EE4" w:rsidRPr="00B204B9">
              <w:rPr>
                <w:color w:val="000000"/>
              </w:rPr>
              <w:t xml:space="preserve"> or most recent LVEF≤40%</w:t>
            </w:r>
            <w:r w:rsidRPr="00B204B9">
              <w:rPr>
                <w:color w:val="000000"/>
              </w:rPr>
              <w:t>, the percentage of patients on specific HFrEF indicated beta blockers.</w:t>
            </w:r>
          </w:p>
          <w:p w14:paraId="1144C68C" w14:textId="0D5C5C76" w:rsidR="00966D3C" w:rsidRPr="00B204B9" w:rsidRDefault="00966D3C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br/>
              <w:t>In denominator eligible patients, use the algorithm below:</w:t>
            </w:r>
          </w:p>
          <w:p w14:paraId="437DBF3E" w14:textId="2965C766" w:rsidR="00966D3C" w:rsidRPr="00B204B9" w:rsidRDefault="00966D3C" w:rsidP="00702032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If HFrEF present on problem list (regardless of LVEF</w:t>
            </w:r>
            <w:r w:rsidR="00437EE4" w:rsidRPr="00B204B9">
              <w:rPr>
                <w:color w:val="000000"/>
              </w:rPr>
              <w:t xml:space="preserve"> </w:t>
            </w:r>
            <w:r w:rsidR="00272969" w:rsidRPr="00B204B9">
              <w:rPr>
                <w:color w:val="000000"/>
              </w:rPr>
              <w:t>%</w:t>
            </w:r>
            <w:r w:rsidRPr="00B204B9">
              <w:rPr>
                <w:color w:val="000000"/>
              </w:rPr>
              <w:t xml:space="preserve">) AND current meds </w:t>
            </w:r>
            <w:proofErr w:type="gramStart"/>
            <w:r w:rsidRPr="00B204B9">
              <w:rPr>
                <w:color w:val="000000"/>
              </w:rPr>
              <w:t>includes</w:t>
            </w:r>
            <w:proofErr w:type="gramEnd"/>
            <w:r w:rsidRPr="00B204B9">
              <w:rPr>
                <w:color w:val="000000"/>
              </w:rPr>
              <w:t xml:space="preserve"> carvedilol, metoprolol succinate or bisoprolol, include in the denominator. This will be a numerator compliance</w:t>
            </w:r>
            <w:r w:rsidR="00437EE4" w:rsidRPr="00B204B9">
              <w:rPr>
                <w:color w:val="000000"/>
              </w:rPr>
              <w:t xml:space="preserve"> to account for HF with improved EF</w:t>
            </w:r>
            <w:r w:rsidR="006644E9" w:rsidRPr="00B204B9">
              <w:rPr>
                <w:color w:val="000000"/>
              </w:rPr>
              <w:t xml:space="preserve"> patients</w:t>
            </w:r>
            <w:r w:rsidR="00437EE4" w:rsidRPr="00B204B9">
              <w:rPr>
                <w:color w:val="000000"/>
              </w:rPr>
              <w:t>.</w:t>
            </w:r>
          </w:p>
          <w:p w14:paraId="39DC58B3" w14:textId="5771836D" w:rsidR="00966D3C" w:rsidRPr="00B204B9" w:rsidRDefault="00966D3C" w:rsidP="00702032">
            <w:pPr>
              <w:pStyle w:val="ListParagraph"/>
              <w:numPr>
                <w:ilvl w:val="0"/>
                <w:numId w:val="17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 xml:space="preserve">If </w:t>
            </w:r>
            <w:r w:rsidR="00437EE4" w:rsidRPr="00B204B9">
              <w:rPr>
                <w:color w:val="000000"/>
              </w:rPr>
              <w:t>most recent LVEF≤40%</w:t>
            </w:r>
            <w:r w:rsidRPr="00B204B9">
              <w:rPr>
                <w:color w:val="000000"/>
              </w:rPr>
              <w:t xml:space="preserve"> AND current meds do not include </w:t>
            </w:r>
            <w:r w:rsidR="00437EE4" w:rsidRPr="00B204B9">
              <w:rPr>
                <w:color w:val="000000"/>
              </w:rPr>
              <w:t xml:space="preserve">specified </w:t>
            </w:r>
            <w:r w:rsidRPr="00B204B9">
              <w:rPr>
                <w:color w:val="000000"/>
              </w:rPr>
              <w:t>beta blockers, include in the denominator. This will be a numerator non-compliance.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5CFA6" w14:textId="77777777" w:rsidR="00966D3C" w:rsidRPr="00B204B9" w:rsidRDefault="00966D3C" w:rsidP="00702032">
            <w:pPr>
              <w:pStyle w:val="ListParagraph"/>
              <w:numPr>
                <w:ilvl w:val="0"/>
                <w:numId w:val="16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Pregnant Patients</w:t>
            </w:r>
          </w:p>
          <w:p w14:paraId="2C00FFC0" w14:textId="48AFBCAF" w:rsidR="00966D3C" w:rsidRPr="00B204B9" w:rsidRDefault="00966D3C" w:rsidP="00702032">
            <w:pPr>
              <w:pStyle w:val="ListParagraph"/>
              <w:numPr>
                <w:ilvl w:val="0"/>
                <w:numId w:val="16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Breastfeeding patients</w:t>
            </w:r>
          </w:p>
          <w:p w14:paraId="4CDBCA9B" w14:textId="18E6663C" w:rsidR="00966D3C" w:rsidRPr="00B204B9" w:rsidRDefault="00966D3C" w:rsidP="00702032">
            <w:pPr>
              <w:pStyle w:val="ListParagraph"/>
              <w:numPr>
                <w:ilvl w:val="0"/>
                <w:numId w:val="16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ospice Patients</w:t>
            </w:r>
          </w:p>
          <w:p w14:paraId="5FFDA485" w14:textId="59ECCB69" w:rsidR="00966D3C" w:rsidRPr="00B204B9" w:rsidRDefault="00966D3C" w:rsidP="00702032">
            <w:pPr>
              <w:pStyle w:val="ListParagraph"/>
              <w:numPr>
                <w:ilvl w:val="0"/>
                <w:numId w:val="16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VAD Patients</w:t>
            </w:r>
          </w:p>
          <w:p w14:paraId="67139714" w14:textId="77777777" w:rsidR="00966D3C" w:rsidRPr="00B204B9" w:rsidRDefault="00966D3C" w:rsidP="00702032">
            <w:pPr>
              <w:pStyle w:val="ListParagraph"/>
              <w:numPr>
                <w:ilvl w:val="0"/>
                <w:numId w:val="16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eart Transplant Patients</w:t>
            </w:r>
          </w:p>
          <w:p w14:paraId="5543ABE9" w14:textId="388C9AE0" w:rsidR="00C4328A" w:rsidRPr="00B204B9" w:rsidRDefault="00C4328A" w:rsidP="00702032">
            <w:pPr>
              <w:pStyle w:val="ListParagraph"/>
              <w:numPr>
                <w:ilvl w:val="0"/>
                <w:numId w:val="16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 xml:space="preserve">Patients with HFrEF present on problem list AND current meds do not include specified BB AND patient does not have an LVEF on file OR </w:t>
            </w:r>
            <w:r w:rsidR="006644E9" w:rsidRPr="00B204B9">
              <w:rPr>
                <w:color w:val="000000"/>
              </w:rPr>
              <w:t xml:space="preserve">most recent </w:t>
            </w:r>
            <w:r w:rsidRPr="00B204B9">
              <w:rPr>
                <w:color w:val="000000"/>
              </w:rPr>
              <w:t>LVEF</w:t>
            </w:r>
            <w:r w:rsidR="006644E9" w:rsidRPr="00B204B9">
              <w:rPr>
                <w:color w:val="000000"/>
              </w:rPr>
              <w:t>&gt;</w:t>
            </w:r>
            <w:r w:rsidRPr="00B204B9">
              <w:rPr>
                <w:color w:val="000000"/>
              </w:rPr>
              <w:t>40%</w:t>
            </w:r>
          </w:p>
        </w:tc>
      </w:tr>
      <w:tr w:rsidR="00966D3C" w:rsidRPr="00B204B9" w14:paraId="7C7F2FBB" w14:textId="77777777" w:rsidTr="00966D3C">
        <w:trPr>
          <w:trHeight w:val="476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5C6E7" w14:textId="77777777" w:rsidR="00966D3C" w:rsidRPr="00B204B9" w:rsidRDefault="00966D3C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lastRenderedPageBreak/>
              <w:t>HFrEF: ACEI, ARB or ARNI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740C8" w14:textId="66301B62" w:rsidR="00C4328A" w:rsidRPr="00B204B9" w:rsidRDefault="005168E7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t xml:space="preserve">Among cardiology attributed patients with active HFrEF Diagnosis in the problem list or most recent LVEF≤40%, the percentage of patients </w:t>
            </w:r>
            <w:r w:rsidR="00966D3C" w:rsidRPr="00B204B9">
              <w:rPr>
                <w:color w:val="000000"/>
              </w:rPr>
              <w:t>on ACE or ARB or ARNI</w:t>
            </w:r>
            <w:r w:rsidRPr="00B204B9">
              <w:rPr>
                <w:color w:val="000000"/>
              </w:rPr>
              <w:t>.</w:t>
            </w:r>
          </w:p>
          <w:p w14:paraId="759EB4F4" w14:textId="094185C6" w:rsidR="00C4328A" w:rsidRPr="00B204B9" w:rsidRDefault="00966D3C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br/>
              <w:t xml:space="preserve">In presenting denominator eligible patients, use the </w:t>
            </w:r>
            <w:r w:rsidR="005168E7" w:rsidRPr="00B204B9">
              <w:rPr>
                <w:color w:val="000000"/>
              </w:rPr>
              <w:t>algorithm</w:t>
            </w:r>
            <w:r w:rsidRPr="00B204B9">
              <w:rPr>
                <w:color w:val="000000"/>
              </w:rPr>
              <w:t xml:space="preserve"> below:</w:t>
            </w:r>
          </w:p>
          <w:p w14:paraId="0A403D31" w14:textId="4FEA708F" w:rsidR="00C4328A" w:rsidRPr="00B204B9" w:rsidRDefault="00966D3C" w:rsidP="00702032">
            <w:pPr>
              <w:pStyle w:val="ListParagraph"/>
              <w:numPr>
                <w:ilvl w:val="0"/>
                <w:numId w:val="19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 xml:space="preserve">If HFrEF </w:t>
            </w:r>
            <w:proofErr w:type="gramStart"/>
            <w:r w:rsidRPr="00B204B9">
              <w:rPr>
                <w:color w:val="000000"/>
              </w:rPr>
              <w:t>present</w:t>
            </w:r>
            <w:proofErr w:type="gramEnd"/>
            <w:r w:rsidRPr="00B204B9">
              <w:rPr>
                <w:color w:val="000000"/>
              </w:rPr>
              <w:t xml:space="preserve"> on </w:t>
            </w:r>
            <w:proofErr w:type="gramStart"/>
            <w:r w:rsidRPr="00B204B9">
              <w:rPr>
                <w:color w:val="000000"/>
              </w:rPr>
              <w:t>problem</w:t>
            </w:r>
            <w:proofErr w:type="gramEnd"/>
            <w:r w:rsidRPr="00B204B9">
              <w:rPr>
                <w:color w:val="000000"/>
              </w:rPr>
              <w:t xml:space="preserve"> list (regardless of LVEF</w:t>
            </w:r>
            <w:r w:rsidR="00272969" w:rsidRPr="00B204B9">
              <w:rPr>
                <w:color w:val="000000"/>
              </w:rPr>
              <w:t>%</w:t>
            </w:r>
            <w:r w:rsidRPr="00B204B9">
              <w:rPr>
                <w:color w:val="000000"/>
              </w:rPr>
              <w:t xml:space="preserve">) AND current meds </w:t>
            </w:r>
            <w:proofErr w:type="gramStart"/>
            <w:r w:rsidRPr="00B204B9">
              <w:rPr>
                <w:color w:val="000000"/>
              </w:rPr>
              <w:t>includes</w:t>
            </w:r>
            <w:proofErr w:type="gramEnd"/>
            <w:r w:rsidRPr="00B204B9">
              <w:rPr>
                <w:color w:val="000000"/>
              </w:rPr>
              <w:t xml:space="preserve"> ACE or ARB or ARNI, include in the denominator. </w:t>
            </w:r>
            <w:r w:rsidR="006644E9" w:rsidRPr="00B204B9">
              <w:rPr>
                <w:color w:val="000000"/>
              </w:rPr>
              <w:t>This will be a numerator compliance to account for HF with improved EF patients.</w:t>
            </w:r>
          </w:p>
          <w:p w14:paraId="5A4C56FF" w14:textId="59F4075D" w:rsidR="00C4328A" w:rsidRPr="00B204B9" w:rsidRDefault="006644E9" w:rsidP="00702032">
            <w:pPr>
              <w:pStyle w:val="ListParagraph"/>
              <w:numPr>
                <w:ilvl w:val="0"/>
                <w:numId w:val="19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If most recent LVEF≤40% AND current meds do not include ACEI, ARB or ARNI, include in the denominator. This will be a numerator non-compliance.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AD3E2" w14:textId="77777777" w:rsidR="00C4328A" w:rsidRPr="00B204B9" w:rsidRDefault="00966D3C" w:rsidP="00702032">
            <w:pPr>
              <w:pStyle w:val="ListParagraph"/>
              <w:numPr>
                <w:ilvl w:val="0"/>
                <w:numId w:val="18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yperkalemia</w:t>
            </w:r>
          </w:p>
          <w:p w14:paraId="59D28CC5" w14:textId="77777777" w:rsidR="00C4328A" w:rsidRPr="00B204B9" w:rsidRDefault="00966D3C" w:rsidP="00702032">
            <w:pPr>
              <w:pStyle w:val="ListParagraph"/>
              <w:numPr>
                <w:ilvl w:val="0"/>
                <w:numId w:val="18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CKD Stage 4</w:t>
            </w:r>
          </w:p>
          <w:p w14:paraId="1226FABA" w14:textId="77777777" w:rsidR="00C4328A" w:rsidRPr="00B204B9" w:rsidRDefault="00966D3C" w:rsidP="00702032">
            <w:pPr>
              <w:pStyle w:val="ListParagraph"/>
              <w:numPr>
                <w:ilvl w:val="0"/>
                <w:numId w:val="18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CKD Stage 5</w:t>
            </w:r>
          </w:p>
          <w:p w14:paraId="7D3E8FB1" w14:textId="191CCA7F" w:rsidR="00C4328A" w:rsidRPr="00B204B9" w:rsidRDefault="00966D3C" w:rsidP="00702032">
            <w:pPr>
              <w:pStyle w:val="ListParagraph"/>
              <w:numPr>
                <w:ilvl w:val="0"/>
                <w:numId w:val="18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CKD ESRD</w:t>
            </w:r>
          </w:p>
          <w:p w14:paraId="15FD2451" w14:textId="0091318C" w:rsidR="00C4328A" w:rsidRPr="00B204B9" w:rsidRDefault="00966D3C" w:rsidP="00702032">
            <w:pPr>
              <w:pStyle w:val="ListParagraph"/>
              <w:numPr>
                <w:ilvl w:val="0"/>
                <w:numId w:val="18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Pregnant Patients</w:t>
            </w:r>
          </w:p>
          <w:p w14:paraId="2212485A" w14:textId="77777777" w:rsidR="00C4328A" w:rsidRPr="00B204B9" w:rsidRDefault="00966D3C" w:rsidP="00702032">
            <w:pPr>
              <w:pStyle w:val="ListParagraph"/>
              <w:numPr>
                <w:ilvl w:val="0"/>
                <w:numId w:val="18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Breastfeeding patients</w:t>
            </w:r>
          </w:p>
          <w:p w14:paraId="026B5BD9" w14:textId="5D267F4E" w:rsidR="00C4328A" w:rsidRPr="00B204B9" w:rsidRDefault="00966D3C" w:rsidP="00702032">
            <w:pPr>
              <w:pStyle w:val="ListParagraph"/>
              <w:numPr>
                <w:ilvl w:val="0"/>
                <w:numId w:val="18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ospice Patients</w:t>
            </w:r>
          </w:p>
          <w:p w14:paraId="1C8B510C" w14:textId="28EEBD10" w:rsidR="00C4328A" w:rsidRPr="00B204B9" w:rsidRDefault="00966D3C" w:rsidP="00702032">
            <w:pPr>
              <w:pStyle w:val="ListParagraph"/>
              <w:numPr>
                <w:ilvl w:val="0"/>
                <w:numId w:val="18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VAD Patients</w:t>
            </w:r>
          </w:p>
          <w:p w14:paraId="0D739E3E" w14:textId="77777777" w:rsidR="00C4328A" w:rsidRPr="00B204B9" w:rsidRDefault="00966D3C" w:rsidP="00702032">
            <w:pPr>
              <w:pStyle w:val="ListParagraph"/>
              <w:numPr>
                <w:ilvl w:val="0"/>
                <w:numId w:val="18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eart Transplant Patients</w:t>
            </w:r>
          </w:p>
          <w:p w14:paraId="3DB24EA0" w14:textId="718883A3" w:rsidR="00966D3C" w:rsidRPr="00B204B9" w:rsidRDefault="00C4328A" w:rsidP="00702032">
            <w:pPr>
              <w:pStyle w:val="ListParagraph"/>
              <w:numPr>
                <w:ilvl w:val="0"/>
                <w:numId w:val="18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Patients with</w:t>
            </w:r>
            <w:r w:rsidR="00966D3C" w:rsidRPr="00B204B9">
              <w:rPr>
                <w:color w:val="000000"/>
              </w:rPr>
              <w:t xml:space="preserve"> HFrEF present on problem list AND current meds do not include ACE, ARB or </w:t>
            </w:r>
            <w:r w:rsidRPr="00B204B9">
              <w:rPr>
                <w:color w:val="000000"/>
              </w:rPr>
              <w:t>ARNI</w:t>
            </w:r>
            <w:r w:rsidR="00966D3C" w:rsidRPr="00B204B9">
              <w:rPr>
                <w:color w:val="000000"/>
              </w:rPr>
              <w:t> AND patient does not have an LVEF</w:t>
            </w:r>
            <w:r w:rsidRPr="00B204B9">
              <w:rPr>
                <w:color w:val="000000"/>
              </w:rPr>
              <w:t xml:space="preserve"> on file OR LVEF</w:t>
            </w:r>
            <w:r w:rsidR="006644E9" w:rsidRPr="00B204B9">
              <w:rPr>
                <w:color w:val="000000"/>
              </w:rPr>
              <w:t>&gt;</w:t>
            </w:r>
            <w:r w:rsidRPr="00B204B9">
              <w:rPr>
                <w:color w:val="000000"/>
              </w:rPr>
              <w:t>40%</w:t>
            </w:r>
          </w:p>
        </w:tc>
      </w:tr>
      <w:tr w:rsidR="00966D3C" w:rsidRPr="00B204B9" w14:paraId="3D0F23A7" w14:textId="77777777" w:rsidTr="00966D3C">
        <w:trPr>
          <w:trHeight w:val="51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71072" w14:textId="77777777" w:rsidR="00966D3C" w:rsidRPr="00B204B9" w:rsidRDefault="00966D3C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lastRenderedPageBreak/>
              <w:t>HFrEF: MRA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AF5BD" w14:textId="1CA1CC77" w:rsidR="00C4328A" w:rsidRPr="00B204B9" w:rsidRDefault="005168E7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t xml:space="preserve">Among cardiology attributed patients with active HFrEF Diagnosis in the problem list or most recent LVEF≤40%, the percentage of patients </w:t>
            </w:r>
            <w:r w:rsidR="00966D3C" w:rsidRPr="00B204B9">
              <w:rPr>
                <w:color w:val="000000"/>
              </w:rPr>
              <w:t>on MRA.</w:t>
            </w:r>
          </w:p>
          <w:p w14:paraId="1CAF451B" w14:textId="77777777" w:rsidR="005168E7" w:rsidRPr="00B204B9" w:rsidRDefault="005168E7" w:rsidP="00702032">
            <w:pPr>
              <w:rPr>
                <w:color w:val="000000"/>
              </w:rPr>
            </w:pPr>
          </w:p>
          <w:p w14:paraId="56626C2B" w14:textId="18DC970C" w:rsidR="005168E7" w:rsidRPr="00B204B9" w:rsidRDefault="005168E7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t>In presenting denominator eligible patients, use the algorithm below:</w:t>
            </w:r>
          </w:p>
          <w:p w14:paraId="2ACA76E8" w14:textId="41017459" w:rsidR="00C4328A" w:rsidRPr="00B204B9" w:rsidRDefault="00966D3C" w:rsidP="00702032">
            <w:pPr>
              <w:pStyle w:val="ListParagraph"/>
              <w:numPr>
                <w:ilvl w:val="0"/>
                <w:numId w:val="21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 xml:space="preserve">If HFrEF present on problem list (regardless of LVEF%) AND current meds </w:t>
            </w:r>
            <w:proofErr w:type="gramStart"/>
            <w:r w:rsidRPr="00B204B9">
              <w:rPr>
                <w:color w:val="000000"/>
              </w:rPr>
              <w:t>includes</w:t>
            </w:r>
            <w:proofErr w:type="gramEnd"/>
            <w:r w:rsidRPr="00B204B9">
              <w:rPr>
                <w:color w:val="000000"/>
              </w:rPr>
              <w:t xml:space="preserve"> MRA (spironolactone or eplerenone), include in the denominator. </w:t>
            </w:r>
            <w:r w:rsidR="005E73CF" w:rsidRPr="00B204B9">
              <w:rPr>
                <w:color w:val="000000"/>
              </w:rPr>
              <w:t>This will be a numerator compliance to account for HF with improved EF patients.</w:t>
            </w:r>
          </w:p>
          <w:p w14:paraId="451EB477" w14:textId="1D6A95E4" w:rsidR="00966D3C" w:rsidRPr="00B204B9" w:rsidRDefault="00966D3C" w:rsidP="00702032">
            <w:pPr>
              <w:pStyle w:val="ListParagraph"/>
              <w:numPr>
                <w:ilvl w:val="0"/>
                <w:numId w:val="21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 xml:space="preserve">If </w:t>
            </w:r>
            <w:r w:rsidR="005E73CF" w:rsidRPr="00B204B9">
              <w:rPr>
                <w:color w:val="000000"/>
              </w:rPr>
              <w:t>most recent LVEF≤35%</w:t>
            </w:r>
            <w:r w:rsidRPr="00B204B9">
              <w:rPr>
                <w:color w:val="000000"/>
              </w:rPr>
              <w:t xml:space="preserve"> AND current meds DO NOT include MRA (spironolactone or eplerenone), include in the denominator. This will be a numerator non-complianc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A39AC" w14:textId="77777777" w:rsidR="00C4328A" w:rsidRPr="00B204B9" w:rsidRDefault="00966D3C" w:rsidP="00702032">
            <w:pPr>
              <w:pStyle w:val="ListParagraph"/>
              <w:numPr>
                <w:ilvl w:val="0"/>
                <w:numId w:val="20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yperkalemia</w:t>
            </w:r>
          </w:p>
          <w:p w14:paraId="0ACC0283" w14:textId="77777777" w:rsidR="00C4328A" w:rsidRPr="00B204B9" w:rsidRDefault="00C4328A" w:rsidP="00702032">
            <w:pPr>
              <w:pStyle w:val="ListParagraph"/>
              <w:numPr>
                <w:ilvl w:val="0"/>
                <w:numId w:val="20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C</w:t>
            </w:r>
            <w:r w:rsidR="00966D3C" w:rsidRPr="00B204B9">
              <w:rPr>
                <w:color w:val="000000"/>
              </w:rPr>
              <w:t>KD Stage 4</w:t>
            </w:r>
          </w:p>
          <w:p w14:paraId="2A68DDE3" w14:textId="77777777" w:rsidR="00C4328A" w:rsidRPr="00B204B9" w:rsidRDefault="00966D3C" w:rsidP="00702032">
            <w:pPr>
              <w:pStyle w:val="ListParagraph"/>
              <w:numPr>
                <w:ilvl w:val="0"/>
                <w:numId w:val="20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CKD Stage 5</w:t>
            </w:r>
          </w:p>
          <w:p w14:paraId="4F2A0057" w14:textId="7CCB14AF" w:rsidR="00C4328A" w:rsidRPr="00B204B9" w:rsidRDefault="00966D3C" w:rsidP="00702032">
            <w:pPr>
              <w:pStyle w:val="ListParagraph"/>
              <w:numPr>
                <w:ilvl w:val="0"/>
                <w:numId w:val="20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CKD ESRD</w:t>
            </w:r>
          </w:p>
          <w:p w14:paraId="175B8C84" w14:textId="15E5734A" w:rsidR="00C4328A" w:rsidRPr="00B204B9" w:rsidRDefault="00966D3C" w:rsidP="00702032">
            <w:pPr>
              <w:pStyle w:val="ListParagraph"/>
              <w:numPr>
                <w:ilvl w:val="0"/>
                <w:numId w:val="20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Pregnant Patients</w:t>
            </w:r>
          </w:p>
          <w:p w14:paraId="408B32B6" w14:textId="77777777" w:rsidR="00C4328A" w:rsidRPr="00B204B9" w:rsidRDefault="00966D3C" w:rsidP="00702032">
            <w:pPr>
              <w:pStyle w:val="ListParagraph"/>
              <w:numPr>
                <w:ilvl w:val="0"/>
                <w:numId w:val="20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Breastfeeding patients</w:t>
            </w:r>
          </w:p>
          <w:p w14:paraId="031F5689" w14:textId="1E849F26" w:rsidR="00C4328A" w:rsidRPr="00B204B9" w:rsidRDefault="00966D3C" w:rsidP="00702032">
            <w:pPr>
              <w:pStyle w:val="ListParagraph"/>
              <w:numPr>
                <w:ilvl w:val="0"/>
                <w:numId w:val="20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ospice Patients</w:t>
            </w:r>
          </w:p>
          <w:p w14:paraId="3CC338C7" w14:textId="60DA304C" w:rsidR="00C4328A" w:rsidRPr="00B204B9" w:rsidRDefault="00966D3C" w:rsidP="00702032">
            <w:pPr>
              <w:pStyle w:val="ListParagraph"/>
              <w:numPr>
                <w:ilvl w:val="0"/>
                <w:numId w:val="20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VAD Patients</w:t>
            </w:r>
          </w:p>
          <w:p w14:paraId="51BDE0F0" w14:textId="77777777" w:rsidR="00C4328A" w:rsidRPr="00B204B9" w:rsidRDefault="00966D3C" w:rsidP="00702032">
            <w:pPr>
              <w:pStyle w:val="ListParagraph"/>
              <w:numPr>
                <w:ilvl w:val="0"/>
                <w:numId w:val="20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eart Transplant Patients</w:t>
            </w:r>
          </w:p>
          <w:p w14:paraId="45FE04E8" w14:textId="6521D53A" w:rsidR="00966D3C" w:rsidRPr="00B204B9" w:rsidRDefault="00C4328A" w:rsidP="00702032">
            <w:pPr>
              <w:pStyle w:val="ListParagraph"/>
              <w:numPr>
                <w:ilvl w:val="0"/>
                <w:numId w:val="20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Patients with HFrEF present on problem list AND current meds do not include MRA patient does not have an LVEF on file OR LVEF</w:t>
            </w:r>
            <w:r w:rsidR="005E73CF" w:rsidRPr="00B204B9">
              <w:rPr>
                <w:color w:val="000000"/>
              </w:rPr>
              <w:t>&gt;</w:t>
            </w:r>
            <w:r w:rsidRPr="00B204B9">
              <w:rPr>
                <w:color w:val="000000"/>
              </w:rPr>
              <w:t>35%</w:t>
            </w:r>
          </w:p>
        </w:tc>
      </w:tr>
      <w:tr w:rsidR="00966D3C" w:rsidRPr="00B204B9" w14:paraId="54516F5A" w14:textId="77777777" w:rsidTr="00966D3C">
        <w:trPr>
          <w:trHeight w:val="51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7A2AD" w14:textId="77777777" w:rsidR="00966D3C" w:rsidRPr="00B204B9" w:rsidRDefault="00966D3C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lastRenderedPageBreak/>
              <w:t>HFrEF: SGLT2I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D0FC8" w14:textId="50179B8D" w:rsidR="005168E7" w:rsidRPr="00B204B9" w:rsidRDefault="005168E7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t xml:space="preserve">Among cardiology attributed patients with active HFrEF Diagnosis in the problem list or most recent LVEF≤40%, the percentage of patients </w:t>
            </w:r>
            <w:r w:rsidR="00966D3C" w:rsidRPr="00B204B9">
              <w:rPr>
                <w:color w:val="000000"/>
              </w:rPr>
              <w:t>on SGLT2I.</w:t>
            </w:r>
          </w:p>
          <w:p w14:paraId="434E5CC9" w14:textId="77777777" w:rsidR="005168E7" w:rsidRPr="00B204B9" w:rsidRDefault="005168E7" w:rsidP="00702032">
            <w:pPr>
              <w:rPr>
                <w:color w:val="000000"/>
              </w:rPr>
            </w:pPr>
          </w:p>
          <w:p w14:paraId="738D77BC" w14:textId="7DD79DFA" w:rsidR="00C4328A" w:rsidRPr="00B204B9" w:rsidRDefault="00966D3C" w:rsidP="00702032">
            <w:pPr>
              <w:rPr>
                <w:color w:val="000000"/>
              </w:rPr>
            </w:pPr>
            <w:r w:rsidRPr="00B204B9">
              <w:rPr>
                <w:color w:val="000000"/>
              </w:rPr>
              <w:t xml:space="preserve">In presenting denominator eligible patients, use the </w:t>
            </w:r>
            <w:r w:rsidR="005168E7" w:rsidRPr="00B204B9">
              <w:rPr>
                <w:color w:val="000000"/>
              </w:rPr>
              <w:t>algorithm</w:t>
            </w:r>
            <w:r w:rsidRPr="00B204B9">
              <w:rPr>
                <w:color w:val="000000"/>
              </w:rPr>
              <w:t xml:space="preserve"> below:</w:t>
            </w:r>
          </w:p>
          <w:p w14:paraId="3062F89D" w14:textId="2C369849" w:rsidR="00C4328A" w:rsidRPr="00B204B9" w:rsidRDefault="00966D3C" w:rsidP="00702032">
            <w:pPr>
              <w:pStyle w:val="ListParagraph"/>
              <w:numPr>
                <w:ilvl w:val="0"/>
                <w:numId w:val="22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 xml:space="preserve">If HFrEF </w:t>
            </w:r>
            <w:proofErr w:type="gramStart"/>
            <w:r w:rsidRPr="00B204B9">
              <w:rPr>
                <w:color w:val="000000"/>
              </w:rPr>
              <w:t>present</w:t>
            </w:r>
            <w:proofErr w:type="gramEnd"/>
            <w:r w:rsidRPr="00B204B9">
              <w:rPr>
                <w:color w:val="000000"/>
              </w:rPr>
              <w:t xml:space="preserve"> on problem list (regardless </w:t>
            </w:r>
            <w:r w:rsidR="00272969" w:rsidRPr="00B204B9">
              <w:rPr>
                <w:color w:val="000000"/>
              </w:rPr>
              <w:t>of LVEF%</w:t>
            </w:r>
            <w:r w:rsidRPr="00B204B9">
              <w:rPr>
                <w:color w:val="000000"/>
              </w:rPr>
              <w:t xml:space="preserve">) AND current meds </w:t>
            </w:r>
            <w:proofErr w:type="gramStart"/>
            <w:r w:rsidRPr="00B204B9">
              <w:rPr>
                <w:color w:val="000000"/>
              </w:rPr>
              <w:t>includes</w:t>
            </w:r>
            <w:proofErr w:type="gramEnd"/>
            <w:r w:rsidRPr="00B204B9">
              <w:rPr>
                <w:color w:val="000000"/>
              </w:rPr>
              <w:t xml:space="preserve"> SGLT2I, include in the denominator. </w:t>
            </w:r>
            <w:r w:rsidR="00E42F38" w:rsidRPr="00B204B9">
              <w:rPr>
                <w:color w:val="000000"/>
              </w:rPr>
              <w:t>This will be a numerator compliance to account for HF with improved EF patients.</w:t>
            </w:r>
          </w:p>
          <w:p w14:paraId="538874A1" w14:textId="2F9302AC" w:rsidR="00966D3C" w:rsidRPr="00B204B9" w:rsidRDefault="00966D3C" w:rsidP="00702032">
            <w:pPr>
              <w:pStyle w:val="ListParagraph"/>
              <w:numPr>
                <w:ilvl w:val="0"/>
                <w:numId w:val="22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If</w:t>
            </w:r>
            <w:r w:rsidR="008D12D9" w:rsidRPr="00B204B9">
              <w:rPr>
                <w:color w:val="000000"/>
              </w:rPr>
              <w:t xml:space="preserve"> most recent LVEF≤40%</w:t>
            </w:r>
            <w:r w:rsidRPr="00B204B9">
              <w:rPr>
                <w:color w:val="000000"/>
              </w:rPr>
              <w:t xml:space="preserve"> AND current meds do not include SGLT2I, include in the denominator. This will be a numerator non-compliance.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090EA" w14:textId="2ADE2E0A" w:rsidR="00C4328A" w:rsidRPr="00B204B9" w:rsidRDefault="00966D3C" w:rsidP="00702032">
            <w:pPr>
              <w:pStyle w:val="ListParagraph"/>
              <w:numPr>
                <w:ilvl w:val="0"/>
                <w:numId w:val="22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ospice Patients</w:t>
            </w:r>
          </w:p>
          <w:p w14:paraId="76BF032F" w14:textId="2898F686" w:rsidR="00C4328A" w:rsidRPr="00B204B9" w:rsidRDefault="00966D3C" w:rsidP="00702032">
            <w:pPr>
              <w:pStyle w:val="ListParagraph"/>
              <w:numPr>
                <w:ilvl w:val="0"/>
                <w:numId w:val="22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Heart Transplant Patients</w:t>
            </w:r>
          </w:p>
          <w:p w14:paraId="4B2FCD33" w14:textId="0F3631B3" w:rsidR="00C4328A" w:rsidRPr="00B204B9" w:rsidRDefault="00966D3C" w:rsidP="00702032">
            <w:pPr>
              <w:pStyle w:val="ListParagraph"/>
              <w:numPr>
                <w:ilvl w:val="0"/>
                <w:numId w:val="22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VAD Patients</w:t>
            </w:r>
          </w:p>
          <w:p w14:paraId="3554E13D" w14:textId="2D1D4A4A" w:rsidR="00C4328A" w:rsidRPr="00B204B9" w:rsidRDefault="00966D3C" w:rsidP="00702032">
            <w:pPr>
              <w:pStyle w:val="ListParagraph"/>
              <w:numPr>
                <w:ilvl w:val="0"/>
                <w:numId w:val="22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Pregnant Patients</w:t>
            </w:r>
          </w:p>
          <w:p w14:paraId="5BB896A1" w14:textId="57B7BD71" w:rsidR="00C4328A" w:rsidRPr="00B204B9" w:rsidRDefault="00966D3C" w:rsidP="00702032">
            <w:pPr>
              <w:pStyle w:val="ListParagraph"/>
              <w:numPr>
                <w:ilvl w:val="0"/>
                <w:numId w:val="22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Breastfeeding Patients</w:t>
            </w:r>
          </w:p>
          <w:p w14:paraId="6B4B579C" w14:textId="3EEB799C" w:rsidR="00C4328A" w:rsidRPr="00B204B9" w:rsidRDefault="00966D3C" w:rsidP="00702032">
            <w:pPr>
              <w:pStyle w:val="ListParagraph"/>
              <w:numPr>
                <w:ilvl w:val="0"/>
                <w:numId w:val="22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Diabetes Type 1</w:t>
            </w:r>
          </w:p>
          <w:p w14:paraId="26CF0A57" w14:textId="77777777" w:rsidR="00C4328A" w:rsidRPr="00B204B9" w:rsidRDefault="00966D3C" w:rsidP="00702032">
            <w:pPr>
              <w:pStyle w:val="ListParagraph"/>
              <w:numPr>
                <w:ilvl w:val="0"/>
                <w:numId w:val="22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CKD Stage 4</w:t>
            </w:r>
          </w:p>
          <w:p w14:paraId="101D3EA6" w14:textId="77777777" w:rsidR="00C4328A" w:rsidRPr="00B204B9" w:rsidRDefault="00966D3C" w:rsidP="00702032">
            <w:pPr>
              <w:pStyle w:val="ListParagraph"/>
              <w:numPr>
                <w:ilvl w:val="0"/>
                <w:numId w:val="22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CKD Stage 5</w:t>
            </w:r>
          </w:p>
          <w:p w14:paraId="1FCF0448" w14:textId="6AA51C2D" w:rsidR="00C4328A" w:rsidRPr="00B204B9" w:rsidRDefault="00966D3C" w:rsidP="00702032">
            <w:pPr>
              <w:pStyle w:val="ListParagraph"/>
              <w:numPr>
                <w:ilvl w:val="0"/>
                <w:numId w:val="22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CKD ESRD</w:t>
            </w:r>
          </w:p>
          <w:p w14:paraId="34EF1DA7" w14:textId="0F1B0530" w:rsidR="00966D3C" w:rsidRPr="00B204B9" w:rsidRDefault="00C4328A" w:rsidP="00702032">
            <w:pPr>
              <w:pStyle w:val="ListParagraph"/>
              <w:numPr>
                <w:ilvl w:val="0"/>
                <w:numId w:val="22"/>
              </w:numPr>
              <w:rPr>
                <w:color w:val="000000"/>
              </w:rPr>
            </w:pPr>
            <w:r w:rsidRPr="00B204B9">
              <w:rPr>
                <w:color w:val="000000"/>
              </w:rPr>
              <w:t>Patients with HFrEF present on problem list AND current meds do not include SGLT2I AND patient does not have an LVEF on file OR LVEF</w:t>
            </w:r>
            <w:r w:rsidR="008D12D9" w:rsidRPr="00B204B9">
              <w:rPr>
                <w:color w:val="000000"/>
              </w:rPr>
              <w:t>&gt;</w:t>
            </w:r>
            <w:r w:rsidRPr="00B204B9">
              <w:rPr>
                <w:color w:val="000000"/>
              </w:rPr>
              <w:t>40%</w:t>
            </w:r>
          </w:p>
        </w:tc>
      </w:tr>
    </w:tbl>
    <w:p w14:paraId="12012532" w14:textId="5B36E7A0" w:rsidR="00FE4401" w:rsidRPr="00B204B9" w:rsidRDefault="00FE4401" w:rsidP="00702032">
      <w:r w:rsidRPr="00B204B9">
        <w:br w:type="page"/>
      </w:r>
    </w:p>
    <w:p w14:paraId="53C944FB" w14:textId="4E870ABE" w:rsidR="00103C76" w:rsidRPr="00B204B9" w:rsidRDefault="00BE50D7" w:rsidP="00EE1645">
      <w:r w:rsidRPr="00B204B9">
        <w:lastRenderedPageBreak/>
        <w:t>Supplementa</w:t>
      </w:r>
      <w:r w:rsidR="00C51643">
        <w:t>l</w:t>
      </w:r>
      <w:r w:rsidRPr="00B204B9">
        <w:t xml:space="preserve"> </w:t>
      </w:r>
      <w:r w:rsidR="007E77FE" w:rsidRPr="00B204B9">
        <w:t>Table</w:t>
      </w:r>
      <w:r w:rsidRPr="00B204B9">
        <w:t xml:space="preserve"> </w:t>
      </w:r>
      <w:r w:rsidR="00C51643">
        <w:t>2</w:t>
      </w:r>
      <w:r w:rsidRPr="00B204B9">
        <w:t xml:space="preserve">: </w:t>
      </w:r>
      <w:r w:rsidR="003F4881" w:rsidRPr="00B204B9">
        <w:t>H</w:t>
      </w:r>
      <w:r w:rsidR="00103C76" w:rsidRPr="00B204B9">
        <w:t>e</w:t>
      </w:r>
      <w:r w:rsidR="003F4881" w:rsidRPr="00B204B9">
        <w:t xml:space="preserve">art </w:t>
      </w:r>
      <w:r w:rsidRPr="00B204B9">
        <w:t>F</w:t>
      </w:r>
      <w:r w:rsidR="003F4881" w:rsidRPr="00B204B9">
        <w:t>ailur</w:t>
      </w:r>
      <w:r w:rsidR="00946C62" w:rsidRPr="00B204B9">
        <w:t>e</w:t>
      </w:r>
      <w:r w:rsidR="003F4881" w:rsidRPr="00B204B9">
        <w:t xml:space="preserve"> with </w:t>
      </w:r>
      <w:r w:rsidRPr="00B204B9">
        <w:t>R</w:t>
      </w:r>
      <w:r w:rsidR="003F4881" w:rsidRPr="00B204B9">
        <w:t xml:space="preserve">educed </w:t>
      </w:r>
      <w:r w:rsidRPr="00B204B9">
        <w:t>E</w:t>
      </w:r>
      <w:r w:rsidR="003F4881" w:rsidRPr="00B204B9">
        <w:t xml:space="preserve">jection </w:t>
      </w:r>
      <w:r w:rsidRPr="00B204B9">
        <w:t>F</w:t>
      </w:r>
      <w:r w:rsidR="003F4881" w:rsidRPr="00B204B9">
        <w:t xml:space="preserve">raction </w:t>
      </w:r>
      <w:r w:rsidRPr="00B204B9">
        <w:t>D</w:t>
      </w:r>
      <w:r w:rsidR="003F4881" w:rsidRPr="00B204B9">
        <w:t>iagnoses</w:t>
      </w:r>
    </w:p>
    <w:p w14:paraId="71F81BDD" w14:textId="2E5BCB4E" w:rsidR="00946C62" w:rsidRPr="00B204B9" w:rsidRDefault="00946C62" w:rsidP="00EE1645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890"/>
        <w:gridCol w:w="6475"/>
      </w:tblGrid>
      <w:tr w:rsidR="00272969" w:rsidRPr="00B204B9" w14:paraId="5D22F146" w14:textId="77777777" w:rsidTr="00BE50D7">
        <w:tc>
          <w:tcPr>
            <w:tcW w:w="2425" w:type="dxa"/>
            <w:vAlign w:val="center"/>
          </w:tcPr>
          <w:p w14:paraId="0F3D405C" w14:textId="77912AB2" w:rsidR="00272969" w:rsidRPr="00B204B9" w:rsidRDefault="00272969" w:rsidP="00EE1645">
            <w:pPr>
              <w:jc w:val="center"/>
              <w:rPr>
                <w:b/>
                <w:bCs/>
              </w:rPr>
            </w:pPr>
            <w:r w:rsidRPr="00B204B9">
              <w:rPr>
                <w:b/>
                <w:bCs/>
              </w:rPr>
              <w:t>Diagnosis Code Type</w:t>
            </w:r>
          </w:p>
        </w:tc>
        <w:tc>
          <w:tcPr>
            <w:tcW w:w="1890" w:type="dxa"/>
            <w:vAlign w:val="center"/>
          </w:tcPr>
          <w:p w14:paraId="3BDABE66" w14:textId="171FE8F3" w:rsidR="00272969" w:rsidRPr="00B204B9" w:rsidRDefault="00272969" w:rsidP="00EE1645">
            <w:pPr>
              <w:jc w:val="center"/>
              <w:rPr>
                <w:b/>
                <w:bCs/>
              </w:rPr>
            </w:pPr>
            <w:r w:rsidRPr="00B204B9">
              <w:rPr>
                <w:b/>
                <w:bCs/>
              </w:rPr>
              <w:t>Diagnosis Code</w:t>
            </w:r>
          </w:p>
        </w:tc>
        <w:tc>
          <w:tcPr>
            <w:tcW w:w="6475" w:type="dxa"/>
            <w:vAlign w:val="center"/>
          </w:tcPr>
          <w:p w14:paraId="51C712A4" w14:textId="7B430F47" w:rsidR="00272969" w:rsidRPr="00B204B9" w:rsidRDefault="00272969" w:rsidP="00EE1645">
            <w:pPr>
              <w:jc w:val="center"/>
              <w:rPr>
                <w:b/>
                <w:bCs/>
              </w:rPr>
            </w:pPr>
            <w:r w:rsidRPr="00B204B9">
              <w:rPr>
                <w:b/>
                <w:bCs/>
              </w:rPr>
              <w:t xml:space="preserve">Example Diagnosis </w:t>
            </w:r>
            <w:r w:rsidR="00031C8A" w:rsidRPr="00B204B9">
              <w:rPr>
                <w:b/>
                <w:bCs/>
              </w:rPr>
              <w:t>Description</w:t>
            </w:r>
          </w:p>
        </w:tc>
      </w:tr>
      <w:tr w:rsidR="00272969" w:rsidRPr="00B204B9" w14:paraId="46C75DCC" w14:textId="77777777" w:rsidTr="00BE50D7">
        <w:tc>
          <w:tcPr>
            <w:tcW w:w="2425" w:type="dxa"/>
            <w:vAlign w:val="center"/>
          </w:tcPr>
          <w:p w14:paraId="208EE026" w14:textId="172851D2" w:rsidR="00272969" w:rsidRPr="00B204B9" w:rsidRDefault="00272969" w:rsidP="00E5492F">
            <w:r w:rsidRPr="00B204B9">
              <w:t>ICD-10</w:t>
            </w:r>
          </w:p>
        </w:tc>
        <w:tc>
          <w:tcPr>
            <w:tcW w:w="1890" w:type="dxa"/>
            <w:vAlign w:val="center"/>
          </w:tcPr>
          <w:p w14:paraId="2439E3DA" w14:textId="00D795EC" w:rsidR="00272969" w:rsidRPr="00B204B9" w:rsidRDefault="00272969" w:rsidP="00E5492F">
            <w:r w:rsidRPr="00B204B9">
              <w:t>I11.0</w:t>
            </w:r>
          </w:p>
        </w:tc>
        <w:tc>
          <w:tcPr>
            <w:tcW w:w="6475" w:type="dxa"/>
            <w:vAlign w:val="center"/>
          </w:tcPr>
          <w:p w14:paraId="5BE6F810" w14:textId="699F2DCA" w:rsidR="00272969" w:rsidRPr="00B204B9" w:rsidRDefault="00272969" w:rsidP="00E5492F">
            <w:r w:rsidRPr="00B204B9">
              <w:rPr>
                <w:color w:val="000000"/>
              </w:rPr>
              <w:t>Systolic heart failure secondary to hypertension</w:t>
            </w:r>
          </w:p>
        </w:tc>
      </w:tr>
      <w:tr w:rsidR="00272969" w:rsidRPr="00B204B9" w14:paraId="2D3C0B4C" w14:textId="77777777" w:rsidTr="00BE50D7">
        <w:tc>
          <w:tcPr>
            <w:tcW w:w="2425" w:type="dxa"/>
            <w:vAlign w:val="center"/>
          </w:tcPr>
          <w:p w14:paraId="696628BC" w14:textId="77777777" w:rsidR="00272969" w:rsidRPr="00B204B9" w:rsidRDefault="00272969" w:rsidP="00E5492F"/>
        </w:tc>
        <w:tc>
          <w:tcPr>
            <w:tcW w:w="1890" w:type="dxa"/>
            <w:vAlign w:val="center"/>
          </w:tcPr>
          <w:p w14:paraId="0F359508" w14:textId="1AAC7AEC" w:rsidR="00272969" w:rsidRPr="00B204B9" w:rsidRDefault="00272969" w:rsidP="00E5492F">
            <w:r w:rsidRPr="00B204B9">
              <w:t>I13.X</w:t>
            </w:r>
          </w:p>
        </w:tc>
        <w:tc>
          <w:tcPr>
            <w:tcW w:w="6475" w:type="dxa"/>
            <w:vAlign w:val="center"/>
          </w:tcPr>
          <w:p w14:paraId="15A31A7E" w14:textId="65F47B2F" w:rsidR="00272969" w:rsidRPr="00B204B9" w:rsidRDefault="00272969" w:rsidP="00E5492F">
            <w:r w:rsidRPr="00B204B9">
              <w:rPr>
                <w:color w:val="000000"/>
              </w:rPr>
              <w:t>Hypertensive heart and kidney disease with systolic CHF, NYHA class 3 and ESRD</w:t>
            </w:r>
          </w:p>
        </w:tc>
      </w:tr>
      <w:tr w:rsidR="00272969" w:rsidRPr="00B204B9" w14:paraId="233147BF" w14:textId="77777777" w:rsidTr="00BE50D7">
        <w:tc>
          <w:tcPr>
            <w:tcW w:w="2425" w:type="dxa"/>
            <w:vAlign w:val="center"/>
          </w:tcPr>
          <w:p w14:paraId="738A2CEF" w14:textId="77777777" w:rsidR="00272969" w:rsidRPr="00B204B9" w:rsidRDefault="00272969" w:rsidP="00E5492F"/>
        </w:tc>
        <w:tc>
          <w:tcPr>
            <w:tcW w:w="1890" w:type="dxa"/>
            <w:vAlign w:val="center"/>
          </w:tcPr>
          <w:p w14:paraId="16EAD439" w14:textId="6F26B6E7" w:rsidR="00272969" w:rsidRPr="00B204B9" w:rsidRDefault="00272969" w:rsidP="00E5492F">
            <w:r w:rsidRPr="00B204B9">
              <w:t>I25.10</w:t>
            </w:r>
          </w:p>
        </w:tc>
        <w:tc>
          <w:tcPr>
            <w:tcW w:w="6475" w:type="dxa"/>
            <w:vAlign w:val="center"/>
          </w:tcPr>
          <w:p w14:paraId="49DC4AE0" w14:textId="3B43AD49" w:rsidR="00272969" w:rsidRPr="00B204B9" w:rsidRDefault="00272969" w:rsidP="00E5492F">
            <w:r w:rsidRPr="00B204B9">
              <w:rPr>
                <w:color w:val="000000"/>
              </w:rPr>
              <w:t>Systolic heart failure secondary to coronary artery disease</w:t>
            </w:r>
          </w:p>
        </w:tc>
      </w:tr>
      <w:tr w:rsidR="00272969" w:rsidRPr="00B204B9" w14:paraId="38280FAA" w14:textId="77777777" w:rsidTr="00BE50D7">
        <w:tc>
          <w:tcPr>
            <w:tcW w:w="2425" w:type="dxa"/>
            <w:vAlign w:val="center"/>
          </w:tcPr>
          <w:p w14:paraId="349A3218" w14:textId="7D767154" w:rsidR="00272969" w:rsidRPr="00B204B9" w:rsidRDefault="00272969" w:rsidP="00E5492F"/>
        </w:tc>
        <w:tc>
          <w:tcPr>
            <w:tcW w:w="1890" w:type="dxa"/>
            <w:vAlign w:val="center"/>
          </w:tcPr>
          <w:p w14:paraId="1A80960B" w14:textId="0B941DBD" w:rsidR="00272969" w:rsidRPr="00B204B9" w:rsidRDefault="00272969" w:rsidP="00E5492F">
            <w:r w:rsidRPr="00B204B9">
              <w:t>I38</w:t>
            </w:r>
          </w:p>
        </w:tc>
        <w:tc>
          <w:tcPr>
            <w:tcW w:w="6475" w:type="dxa"/>
            <w:vAlign w:val="center"/>
          </w:tcPr>
          <w:p w14:paraId="5208D6DF" w14:textId="4C4581F3" w:rsidR="00272969" w:rsidRPr="00B204B9" w:rsidRDefault="00272969" w:rsidP="00E5492F">
            <w:r w:rsidRPr="00B204B9">
              <w:rPr>
                <w:color w:val="000000"/>
              </w:rPr>
              <w:t>Chronic systolic heart failure due to valvular disease</w:t>
            </w:r>
          </w:p>
        </w:tc>
      </w:tr>
      <w:tr w:rsidR="00272969" w:rsidRPr="00B204B9" w14:paraId="37D434C7" w14:textId="77777777" w:rsidTr="00BE50D7">
        <w:tc>
          <w:tcPr>
            <w:tcW w:w="2425" w:type="dxa"/>
            <w:vAlign w:val="center"/>
          </w:tcPr>
          <w:p w14:paraId="73EDC0C0" w14:textId="77777777" w:rsidR="00272969" w:rsidRPr="00B204B9" w:rsidRDefault="00272969" w:rsidP="00E5492F"/>
        </w:tc>
        <w:tc>
          <w:tcPr>
            <w:tcW w:w="1890" w:type="dxa"/>
            <w:vAlign w:val="center"/>
          </w:tcPr>
          <w:p w14:paraId="03087758" w14:textId="21971A26" w:rsidR="00272969" w:rsidRPr="00B204B9" w:rsidRDefault="00272969" w:rsidP="00E5492F">
            <w:r w:rsidRPr="00B204B9">
              <w:t>I42.X</w:t>
            </w:r>
          </w:p>
        </w:tc>
        <w:tc>
          <w:tcPr>
            <w:tcW w:w="6475" w:type="dxa"/>
            <w:vAlign w:val="center"/>
          </w:tcPr>
          <w:p w14:paraId="76D72C87" w14:textId="3CD2F999" w:rsidR="00272969" w:rsidRPr="00B204B9" w:rsidRDefault="00272969" w:rsidP="00E5492F">
            <w:r w:rsidRPr="00B204B9">
              <w:rPr>
                <w:color w:val="000000"/>
              </w:rPr>
              <w:t>Systolic heart failure secondary to hypertrophic obstructive cardiomyopathy</w:t>
            </w:r>
          </w:p>
        </w:tc>
      </w:tr>
      <w:tr w:rsidR="00272969" w:rsidRPr="00B204B9" w14:paraId="23447D69" w14:textId="77777777" w:rsidTr="00BE50D7">
        <w:tc>
          <w:tcPr>
            <w:tcW w:w="2425" w:type="dxa"/>
            <w:vAlign w:val="center"/>
          </w:tcPr>
          <w:p w14:paraId="62F978E7" w14:textId="77777777" w:rsidR="00272969" w:rsidRPr="00B204B9" w:rsidRDefault="00272969" w:rsidP="00E5492F"/>
        </w:tc>
        <w:tc>
          <w:tcPr>
            <w:tcW w:w="1890" w:type="dxa"/>
            <w:vAlign w:val="center"/>
          </w:tcPr>
          <w:p w14:paraId="17A0221E" w14:textId="04BE3B9A" w:rsidR="00272969" w:rsidRPr="00B204B9" w:rsidRDefault="00272969" w:rsidP="00E5492F">
            <w:r w:rsidRPr="00B204B9">
              <w:t>I50.1</w:t>
            </w:r>
          </w:p>
        </w:tc>
        <w:tc>
          <w:tcPr>
            <w:tcW w:w="6475" w:type="dxa"/>
            <w:vAlign w:val="center"/>
          </w:tcPr>
          <w:p w14:paraId="75499776" w14:textId="11012E55" w:rsidR="00272969" w:rsidRPr="00B204B9" w:rsidRDefault="00272969" w:rsidP="00E5492F">
            <w:r w:rsidRPr="00B204B9">
              <w:rPr>
                <w:color w:val="000000"/>
              </w:rPr>
              <w:t>Left heart failure with left ejection fraction less than or equal to 30 percent</w:t>
            </w:r>
          </w:p>
        </w:tc>
      </w:tr>
      <w:tr w:rsidR="00272969" w:rsidRPr="00B204B9" w14:paraId="2080B871" w14:textId="77777777" w:rsidTr="00BE50D7">
        <w:tc>
          <w:tcPr>
            <w:tcW w:w="2425" w:type="dxa"/>
            <w:vAlign w:val="center"/>
          </w:tcPr>
          <w:p w14:paraId="158BDC38" w14:textId="77777777" w:rsidR="00272969" w:rsidRPr="00B204B9" w:rsidRDefault="00272969" w:rsidP="00E5492F"/>
        </w:tc>
        <w:tc>
          <w:tcPr>
            <w:tcW w:w="1890" w:type="dxa"/>
            <w:vAlign w:val="center"/>
          </w:tcPr>
          <w:p w14:paraId="318C173A" w14:textId="755B2CDF" w:rsidR="00272969" w:rsidRPr="00B204B9" w:rsidRDefault="00272969" w:rsidP="00E5492F">
            <w:r w:rsidRPr="00B204B9">
              <w:t>I50.2X</w:t>
            </w:r>
          </w:p>
        </w:tc>
        <w:tc>
          <w:tcPr>
            <w:tcW w:w="6475" w:type="dxa"/>
            <w:vAlign w:val="center"/>
          </w:tcPr>
          <w:p w14:paraId="6663DF77" w14:textId="45D5577B" w:rsidR="00272969" w:rsidRPr="00B204B9" w:rsidRDefault="00272969" w:rsidP="00E5492F">
            <w:r w:rsidRPr="00B204B9">
              <w:rPr>
                <w:color w:val="000000"/>
              </w:rPr>
              <w:t>Clinical systolic heart failure</w:t>
            </w:r>
          </w:p>
        </w:tc>
      </w:tr>
      <w:tr w:rsidR="00272969" w:rsidRPr="00B204B9" w14:paraId="52C83423" w14:textId="77777777" w:rsidTr="00BE50D7">
        <w:tc>
          <w:tcPr>
            <w:tcW w:w="2425" w:type="dxa"/>
          </w:tcPr>
          <w:p w14:paraId="1F41274A" w14:textId="43E691F6" w:rsidR="00272969" w:rsidRPr="00B204B9" w:rsidRDefault="00272969" w:rsidP="00E5492F"/>
        </w:tc>
        <w:tc>
          <w:tcPr>
            <w:tcW w:w="1890" w:type="dxa"/>
            <w:vAlign w:val="center"/>
          </w:tcPr>
          <w:p w14:paraId="218D0E03" w14:textId="56DF34E3" w:rsidR="00272969" w:rsidRPr="00B204B9" w:rsidRDefault="00272969" w:rsidP="00E5492F">
            <w:r w:rsidRPr="00B204B9">
              <w:t>I50.4X</w:t>
            </w:r>
          </w:p>
        </w:tc>
        <w:tc>
          <w:tcPr>
            <w:tcW w:w="6475" w:type="dxa"/>
            <w:vAlign w:val="center"/>
          </w:tcPr>
          <w:p w14:paraId="3B5F518C" w14:textId="4BFCD6FC" w:rsidR="00272969" w:rsidRPr="00B204B9" w:rsidRDefault="00272969" w:rsidP="00E5492F">
            <w:r w:rsidRPr="00B204B9">
              <w:rPr>
                <w:color w:val="000000"/>
              </w:rPr>
              <w:t>Combined systolic and diastolic congestive heart failure</w:t>
            </w:r>
          </w:p>
        </w:tc>
      </w:tr>
      <w:tr w:rsidR="00272969" w:rsidRPr="00B204B9" w14:paraId="63116AF4" w14:textId="77777777" w:rsidTr="00BE50D7">
        <w:tc>
          <w:tcPr>
            <w:tcW w:w="2425" w:type="dxa"/>
          </w:tcPr>
          <w:p w14:paraId="7068B10B" w14:textId="7F7A5A50" w:rsidR="00272969" w:rsidRPr="00B204B9" w:rsidRDefault="00272969" w:rsidP="00E5492F"/>
        </w:tc>
        <w:tc>
          <w:tcPr>
            <w:tcW w:w="1890" w:type="dxa"/>
          </w:tcPr>
          <w:p w14:paraId="7B5CEDA7" w14:textId="7CD8DBF0" w:rsidR="00272969" w:rsidRPr="00B204B9" w:rsidRDefault="00272969" w:rsidP="00E5492F">
            <w:r w:rsidRPr="00B204B9">
              <w:t>I50.814</w:t>
            </w:r>
          </w:p>
        </w:tc>
        <w:tc>
          <w:tcPr>
            <w:tcW w:w="6475" w:type="dxa"/>
            <w:vAlign w:val="center"/>
          </w:tcPr>
          <w:p w14:paraId="371606D8" w14:textId="267A6F17" w:rsidR="00272969" w:rsidRPr="00B204B9" w:rsidRDefault="00272969" w:rsidP="00E5492F">
            <w:r w:rsidRPr="00B204B9">
              <w:rPr>
                <w:color w:val="000000"/>
              </w:rPr>
              <w:t>Biventricular heart failure with reduced left ventricular function</w:t>
            </w:r>
          </w:p>
        </w:tc>
      </w:tr>
      <w:tr w:rsidR="00272969" w:rsidRPr="00B204B9" w14:paraId="553BD431" w14:textId="77777777" w:rsidTr="00BE50D7">
        <w:tc>
          <w:tcPr>
            <w:tcW w:w="2425" w:type="dxa"/>
          </w:tcPr>
          <w:p w14:paraId="7606C712" w14:textId="13E7A800" w:rsidR="00272969" w:rsidRPr="00B204B9" w:rsidRDefault="00272969" w:rsidP="00E5492F"/>
        </w:tc>
        <w:tc>
          <w:tcPr>
            <w:tcW w:w="1890" w:type="dxa"/>
          </w:tcPr>
          <w:p w14:paraId="7D0FE456" w14:textId="42514165" w:rsidR="00272969" w:rsidRPr="00B204B9" w:rsidRDefault="00272969" w:rsidP="00E5492F">
            <w:r w:rsidRPr="00B204B9">
              <w:t>I50.9</w:t>
            </w:r>
          </w:p>
        </w:tc>
        <w:tc>
          <w:tcPr>
            <w:tcW w:w="6475" w:type="dxa"/>
            <w:vAlign w:val="center"/>
          </w:tcPr>
          <w:p w14:paraId="65B7BF89" w14:textId="42468C7E" w:rsidR="00272969" w:rsidRPr="00B204B9" w:rsidRDefault="00272969" w:rsidP="00E5492F">
            <w:r w:rsidRPr="00B204B9">
              <w:rPr>
                <w:color w:val="000000"/>
              </w:rPr>
              <w:t>Heart failure with reduced left ventricular function, NYHA class 2</w:t>
            </w:r>
          </w:p>
        </w:tc>
      </w:tr>
      <w:tr w:rsidR="00272969" w:rsidRPr="00B204B9" w14:paraId="16E0C994" w14:textId="77777777" w:rsidTr="00BE50D7">
        <w:tc>
          <w:tcPr>
            <w:tcW w:w="2425" w:type="dxa"/>
          </w:tcPr>
          <w:p w14:paraId="266C72AE" w14:textId="3924C212" w:rsidR="00272969" w:rsidRPr="00B204B9" w:rsidRDefault="00272969" w:rsidP="00E5492F"/>
        </w:tc>
        <w:tc>
          <w:tcPr>
            <w:tcW w:w="1890" w:type="dxa"/>
          </w:tcPr>
          <w:p w14:paraId="29784FDC" w14:textId="3F3887AE" w:rsidR="00272969" w:rsidRPr="00B204B9" w:rsidRDefault="00272969" w:rsidP="00E5492F">
            <w:r w:rsidRPr="00B204B9">
              <w:t>N18.X</w:t>
            </w:r>
          </w:p>
        </w:tc>
        <w:tc>
          <w:tcPr>
            <w:tcW w:w="6475" w:type="dxa"/>
            <w:vAlign w:val="center"/>
          </w:tcPr>
          <w:p w14:paraId="079C6BD0" w14:textId="76B9F7F9" w:rsidR="00272969" w:rsidRPr="00B204B9" w:rsidRDefault="00272969" w:rsidP="00E5492F">
            <w:r w:rsidRPr="00B204B9">
              <w:rPr>
                <w:color w:val="000000"/>
              </w:rPr>
              <w:t>Benign hypertensive heart and kidney disease with systolic CHF, NYHA class 2 and CKD stage 1</w:t>
            </w:r>
          </w:p>
        </w:tc>
      </w:tr>
      <w:tr w:rsidR="00272969" w:rsidRPr="00B204B9" w14:paraId="49BC2A25" w14:textId="77777777" w:rsidTr="00BE50D7">
        <w:tc>
          <w:tcPr>
            <w:tcW w:w="2425" w:type="dxa"/>
          </w:tcPr>
          <w:p w14:paraId="6D4709AF" w14:textId="5235FD9C" w:rsidR="00272969" w:rsidRPr="00B204B9" w:rsidRDefault="00272969" w:rsidP="00E5492F"/>
        </w:tc>
        <w:tc>
          <w:tcPr>
            <w:tcW w:w="1890" w:type="dxa"/>
          </w:tcPr>
          <w:p w14:paraId="594B7BEE" w14:textId="3E667E44" w:rsidR="00272969" w:rsidRPr="00B204B9" w:rsidRDefault="00272969" w:rsidP="00E5492F">
            <w:r w:rsidRPr="00B204B9">
              <w:t>Z99.2</w:t>
            </w:r>
          </w:p>
        </w:tc>
        <w:tc>
          <w:tcPr>
            <w:tcW w:w="6475" w:type="dxa"/>
            <w:vAlign w:val="center"/>
          </w:tcPr>
          <w:p w14:paraId="3FDE2EF4" w14:textId="7D06CB85" w:rsidR="00272969" w:rsidRPr="00B204B9" w:rsidRDefault="00272969" w:rsidP="00E5492F">
            <w:r w:rsidRPr="00B204B9">
              <w:rPr>
                <w:color w:val="000000"/>
              </w:rPr>
              <w:t>Hypertensive heart disease with combined systolic and diastolic heart failure and end stage chronic kidney disease on dialysis</w:t>
            </w:r>
          </w:p>
        </w:tc>
      </w:tr>
      <w:tr w:rsidR="004C79FA" w:rsidRPr="00B204B9" w14:paraId="68BD4159" w14:textId="77777777" w:rsidTr="00DE028D">
        <w:tc>
          <w:tcPr>
            <w:tcW w:w="2425" w:type="dxa"/>
          </w:tcPr>
          <w:p w14:paraId="1B4B4FD0" w14:textId="17CB9151" w:rsidR="004C79FA" w:rsidRPr="00B204B9" w:rsidRDefault="004C79FA" w:rsidP="004C79FA">
            <w:r w:rsidRPr="00B204B9">
              <w:t>ICD-9</w:t>
            </w:r>
          </w:p>
        </w:tc>
        <w:tc>
          <w:tcPr>
            <w:tcW w:w="1890" w:type="dxa"/>
            <w:vAlign w:val="bottom"/>
          </w:tcPr>
          <w:p w14:paraId="3341B122" w14:textId="19500644" w:rsidR="004C79FA" w:rsidRPr="00B204B9" w:rsidRDefault="004C79FA" w:rsidP="004C79FA">
            <w:r w:rsidRPr="00B204B9">
              <w:rPr>
                <w:color w:val="000000"/>
              </w:rPr>
              <w:t>401</w:t>
            </w:r>
          </w:p>
        </w:tc>
        <w:tc>
          <w:tcPr>
            <w:tcW w:w="6475" w:type="dxa"/>
            <w:vAlign w:val="bottom"/>
          </w:tcPr>
          <w:p w14:paraId="7A3545A2" w14:textId="2E0D248A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Malignant essential hypertension with congestive heart failure with combined systolic and diastolic dysfunction (HCC/RAF)</w:t>
            </w:r>
          </w:p>
        </w:tc>
      </w:tr>
      <w:tr w:rsidR="004C79FA" w:rsidRPr="00B204B9" w14:paraId="09E59162" w14:textId="77777777" w:rsidTr="00DE028D">
        <w:tc>
          <w:tcPr>
            <w:tcW w:w="2425" w:type="dxa"/>
          </w:tcPr>
          <w:p w14:paraId="34B9E37E" w14:textId="77777777" w:rsidR="004C79FA" w:rsidRPr="00B204B9" w:rsidRDefault="004C79FA" w:rsidP="004C79FA"/>
        </w:tc>
        <w:tc>
          <w:tcPr>
            <w:tcW w:w="1890" w:type="dxa"/>
            <w:vAlign w:val="bottom"/>
          </w:tcPr>
          <w:p w14:paraId="5A5937EE" w14:textId="493F97B3" w:rsidR="004C79FA" w:rsidRPr="00B204B9" w:rsidRDefault="004C79FA" w:rsidP="004C79FA">
            <w:r w:rsidRPr="00B204B9">
              <w:rPr>
                <w:color w:val="000000"/>
              </w:rPr>
              <w:t>402.X</w:t>
            </w:r>
          </w:p>
        </w:tc>
        <w:tc>
          <w:tcPr>
            <w:tcW w:w="6475" w:type="dxa"/>
            <w:vAlign w:val="bottom"/>
          </w:tcPr>
          <w:p w14:paraId="2BC39987" w14:textId="27AB9881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Accelerated hypertension with NYHA class 4 systolic heart failure (HCC/RAF)</w:t>
            </w:r>
          </w:p>
        </w:tc>
      </w:tr>
      <w:tr w:rsidR="004C79FA" w:rsidRPr="00B204B9" w14:paraId="4CB4B3D3" w14:textId="77777777" w:rsidTr="00DE028D">
        <w:tc>
          <w:tcPr>
            <w:tcW w:w="2425" w:type="dxa"/>
          </w:tcPr>
          <w:p w14:paraId="293D4FFB" w14:textId="77777777" w:rsidR="004C79FA" w:rsidRPr="00B204B9" w:rsidRDefault="004C79FA" w:rsidP="004C79FA"/>
        </w:tc>
        <w:tc>
          <w:tcPr>
            <w:tcW w:w="1890" w:type="dxa"/>
            <w:vAlign w:val="bottom"/>
          </w:tcPr>
          <w:p w14:paraId="3032180B" w14:textId="7D06449B" w:rsidR="004C79FA" w:rsidRPr="00B204B9" w:rsidRDefault="004C79FA" w:rsidP="004C79FA">
            <w:r w:rsidRPr="00B204B9">
              <w:rPr>
                <w:color w:val="000000"/>
              </w:rPr>
              <w:t>403</w:t>
            </w:r>
          </w:p>
        </w:tc>
        <w:tc>
          <w:tcPr>
            <w:tcW w:w="6475" w:type="dxa"/>
            <w:vAlign w:val="bottom"/>
          </w:tcPr>
          <w:p w14:paraId="0CD118E5" w14:textId="7482F3E7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Malignant systolic hypertension with CHF and chronic kidney disease (HCC/RAF)</w:t>
            </w:r>
          </w:p>
        </w:tc>
      </w:tr>
      <w:tr w:rsidR="004C79FA" w:rsidRPr="00B204B9" w14:paraId="0A42B783" w14:textId="77777777" w:rsidTr="00DE028D">
        <w:tc>
          <w:tcPr>
            <w:tcW w:w="2425" w:type="dxa"/>
          </w:tcPr>
          <w:p w14:paraId="5C87DDC3" w14:textId="77777777" w:rsidR="004C79FA" w:rsidRPr="00B204B9" w:rsidRDefault="004C79FA" w:rsidP="004C79FA"/>
        </w:tc>
        <w:tc>
          <w:tcPr>
            <w:tcW w:w="1890" w:type="dxa"/>
            <w:vAlign w:val="bottom"/>
          </w:tcPr>
          <w:p w14:paraId="63535C5A" w14:textId="5ED3E006" w:rsidR="004C79FA" w:rsidRPr="00B204B9" w:rsidRDefault="004C79FA" w:rsidP="004C79FA">
            <w:r w:rsidRPr="00B204B9">
              <w:rPr>
                <w:color w:val="000000"/>
              </w:rPr>
              <w:t>404.X</w:t>
            </w:r>
          </w:p>
        </w:tc>
        <w:tc>
          <w:tcPr>
            <w:tcW w:w="6475" w:type="dxa"/>
            <w:vAlign w:val="bottom"/>
          </w:tcPr>
          <w:p w14:paraId="100AD2B9" w14:textId="014630CF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Malignant hypertensive heart and kidney disease with combined systolic and diastolic congestive heart failure, NYHA class 2 and chronic kidney disease stage 3 (HCC/RAF)</w:t>
            </w:r>
          </w:p>
        </w:tc>
      </w:tr>
      <w:tr w:rsidR="004C79FA" w:rsidRPr="00B204B9" w14:paraId="5FF598EA" w14:textId="77777777" w:rsidTr="00DE028D">
        <w:tc>
          <w:tcPr>
            <w:tcW w:w="2425" w:type="dxa"/>
          </w:tcPr>
          <w:p w14:paraId="36951DA1" w14:textId="77777777" w:rsidR="004C79FA" w:rsidRPr="00B204B9" w:rsidRDefault="004C79FA" w:rsidP="004C79FA"/>
        </w:tc>
        <w:tc>
          <w:tcPr>
            <w:tcW w:w="1890" w:type="dxa"/>
            <w:vAlign w:val="bottom"/>
          </w:tcPr>
          <w:p w14:paraId="119E78FE" w14:textId="7CCB1484" w:rsidR="004C79FA" w:rsidRPr="00B204B9" w:rsidRDefault="004C79FA" w:rsidP="004C79FA">
            <w:r w:rsidRPr="00B204B9">
              <w:rPr>
                <w:color w:val="000000"/>
              </w:rPr>
              <w:t>414</w:t>
            </w:r>
          </w:p>
        </w:tc>
        <w:tc>
          <w:tcPr>
            <w:tcW w:w="6475" w:type="dxa"/>
            <w:vAlign w:val="bottom"/>
          </w:tcPr>
          <w:p w14:paraId="0794510A" w14:textId="15DF0950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Systolic heart failure secondary to coronary artery disease (HCC/RAF)</w:t>
            </w:r>
          </w:p>
        </w:tc>
      </w:tr>
      <w:tr w:rsidR="004C79FA" w:rsidRPr="00B204B9" w14:paraId="703EFDEA" w14:textId="77777777" w:rsidTr="00DE028D">
        <w:tc>
          <w:tcPr>
            <w:tcW w:w="2425" w:type="dxa"/>
          </w:tcPr>
          <w:p w14:paraId="00796602" w14:textId="77777777" w:rsidR="004C79FA" w:rsidRPr="00B204B9" w:rsidRDefault="004C79FA" w:rsidP="004C79FA"/>
        </w:tc>
        <w:tc>
          <w:tcPr>
            <w:tcW w:w="1890" w:type="dxa"/>
            <w:vAlign w:val="bottom"/>
          </w:tcPr>
          <w:p w14:paraId="4C4B11CC" w14:textId="2874FCBC" w:rsidR="004C79FA" w:rsidRPr="00B204B9" w:rsidRDefault="004C79FA" w:rsidP="004C79FA">
            <w:r w:rsidRPr="00B204B9">
              <w:rPr>
                <w:color w:val="000000"/>
              </w:rPr>
              <w:t>414.8</w:t>
            </w:r>
          </w:p>
        </w:tc>
        <w:tc>
          <w:tcPr>
            <w:tcW w:w="6475" w:type="dxa"/>
            <w:vAlign w:val="bottom"/>
          </w:tcPr>
          <w:p w14:paraId="76F6AC5A" w14:textId="2B107464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ACC/AHA stage C systolic heart failure due to ischemic cardiomyopathy (HCC/RAF)</w:t>
            </w:r>
          </w:p>
        </w:tc>
      </w:tr>
      <w:tr w:rsidR="004C79FA" w:rsidRPr="00B204B9" w14:paraId="690493C5" w14:textId="77777777" w:rsidTr="00DE028D">
        <w:tc>
          <w:tcPr>
            <w:tcW w:w="2425" w:type="dxa"/>
          </w:tcPr>
          <w:p w14:paraId="6A99747D" w14:textId="77777777" w:rsidR="004C79FA" w:rsidRPr="00B204B9" w:rsidRDefault="004C79FA" w:rsidP="004C79FA"/>
        </w:tc>
        <w:tc>
          <w:tcPr>
            <w:tcW w:w="1890" w:type="dxa"/>
            <w:vAlign w:val="bottom"/>
          </w:tcPr>
          <w:p w14:paraId="1C16E29D" w14:textId="314DEDBB" w:rsidR="004C79FA" w:rsidRPr="00B204B9" w:rsidRDefault="004C79FA" w:rsidP="004C79FA">
            <w:r w:rsidRPr="00B204B9">
              <w:rPr>
                <w:color w:val="000000"/>
              </w:rPr>
              <w:t>424.9</w:t>
            </w:r>
          </w:p>
        </w:tc>
        <w:tc>
          <w:tcPr>
            <w:tcW w:w="6475" w:type="dxa"/>
            <w:vAlign w:val="bottom"/>
          </w:tcPr>
          <w:p w14:paraId="35005689" w14:textId="15A5EAC4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Combined systolic and diastolic congestive heart failure due to valvular disease (HCC/RAF)</w:t>
            </w:r>
          </w:p>
        </w:tc>
      </w:tr>
      <w:tr w:rsidR="004C79FA" w:rsidRPr="00B204B9" w14:paraId="618686B8" w14:textId="77777777" w:rsidTr="00DE028D">
        <w:tc>
          <w:tcPr>
            <w:tcW w:w="2425" w:type="dxa"/>
          </w:tcPr>
          <w:p w14:paraId="039054A1" w14:textId="77777777" w:rsidR="004C79FA" w:rsidRPr="00B204B9" w:rsidRDefault="004C79FA" w:rsidP="004C79FA"/>
        </w:tc>
        <w:tc>
          <w:tcPr>
            <w:tcW w:w="1890" w:type="dxa"/>
            <w:vAlign w:val="bottom"/>
          </w:tcPr>
          <w:p w14:paraId="530B6719" w14:textId="192C0DCA" w:rsidR="004C79FA" w:rsidRPr="00B204B9" w:rsidRDefault="004C79FA" w:rsidP="004C79FA">
            <w:r w:rsidRPr="00B204B9">
              <w:rPr>
                <w:color w:val="000000"/>
              </w:rPr>
              <w:t>425.X</w:t>
            </w:r>
          </w:p>
        </w:tc>
        <w:tc>
          <w:tcPr>
            <w:tcW w:w="6475" w:type="dxa"/>
            <w:vAlign w:val="bottom"/>
          </w:tcPr>
          <w:p w14:paraId="777F1647" w14:textId="4A19B4C8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Systolic heart failure secondary to hypertrophic obstructive cardiomyopathy (HCC/RAF)</w:t>
            </w:r>
          </w:p>
        </w:tc>
      </w:tr>
      <w:tr w:rsidR="004C79FA" w:rsidRPr="00B204B9" w14:paraId="75DFF790" w14:textId="77777777" w:rsidTr="00DE028D">
        <w:tc>
          <w:tcPr>
            <w:tcW w:w="2425" w:type="dxa"/>
          </w:tcPr>
          <w:p w14:paraId="28664A3C" w14:textId="77777777" w:rsidR="004C79FA" w:rsidRPr="00B204B9" w:rsidRDefault="004C79FA" w:rsidP="004C79FA"/>
        </w:tc>
        <w:tc>
          <w:tcPr>
            <w:tcW w:w="1890" w:type="dxa"/>
            <w:vAlign w:val="bottom"/>
          </w:tcPr>
          <w:p w14:paraId="773AB3B7" w14:textId="5739318D" w:rsidR="004C79FA" w:rsidRPr="00B204B9" w:rsidRDefault="004C79FA" w:rsidP="004C79FA">
            <w:r w:rsidRPr="00B204B9">
              <w:rPr>
                <w:color w:val="000000"/>
              </w:rPr>
              <w:t>428.X</w:t>
            </w:r>
          </w:p>
        </w:tc>
        <w:tc>
          <w:tcPr>
            <w:tcW w:w="6475" w:type="dxa"/>
            <w:vAlign w:val="bottom"/>
          </w:tcPr>
          <w:p w14:paraId="220D5E1B" w14:textId="482EC058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Acute systolic congestive heart failure (HCC/RAF)</w:t>
            </w:r>
          </w:p>
        </w:tc>
      </w:tr>
      <w:tr w:rsidR="004C79FA" w:rsidRPr="00B204B9" w14:paraId="0E4CDA73" w14:textId="77777777" w:rsidTr="00DE028D">
        <w:tc>
          <w:tcPr>
            <w:tcW w:w="2425" w:type="dxa"/>
          </w:tcPr>
          <w:p w14:paraId="44D8F81D" w14:textId="77777777" w:rsidR="004C79FA" w:rsidRPr="00B204B9" w:rsidRDefault="004C79FA" w:rsidP="004C79FA"/>
        </w:tc>
        <w:tc>
          <w:tcPr>
            <w:tcW w:w="1890" w:type="dxa"/>
            <w:vAlign w:val="bottom"/>
          </w:tcPr>
          <w:p w14:paraId="52B33B2A" w14:textId="4495CCCE" w:rsidR="004C79FA" w:rsidRPr="00B204B9" w:rsidRDefault="004C79FA" w:rsidP="004C79FA">
            <w:r w:rsidRPr="00B204B9">
              <w:rPr>
                <w:color w:val="000000"/>
              </w:rPr>
              <w:t>429.9</w:t>
            </w:r>
          </w:p>
        </w:tc>
        <w:tc>
          <w:tcPr>
            <w:tcW w:w="6475" w:type="dxa"/>
            <w:vAlign w:val="bottom"/>
          </w:tcPr>
          <w:p w14:paraId="40F190CD" w14:textId="41DED6B3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Systolic heart failure, stage B (HCC/RAF)</w:t>
            </w:r>
          </w:p>
        </w:tc>
      </w:tr>
      <w:tr w:rsidR="004C79FA" w:rsidRPr="00B204B9" w14:paraId="2D187D7B" w14:textId="77777777" w:rsidTr="00DE028D">
        <w:tc>
          <w:tcPr>
            <w:tcW w:w="2425" w:type="dxa"/>
          </w:tcPr>
          <w:p w14:paraId="762EEC44" w14:textId="77777777" w:rsidR="004C79FA" w:rsidRPr="00B204B9" w:rsidRDefault="004C79FA" w:rsidP="004C79FA"/>
        </w:tc>
        <w:tc>
          <w:tcPr>
            <w:tcW w:w="1890" w:type="dxa"/>
            <w:vAlign w:val="bottom"/>
          </w:tcPr>
          <w:p w14:paraId="012ADEE6" w14:textId="1CDF5F08" w:rsidR="004C79FA" w:rsidRPr="00B204B9" w:rsidRDefault="004C79FA" w:rsidP="004C79FA">
            <w:r w:rsidRPr="00B204B9">
              <w:rPr>
                <w:color w:val="000000"/>
              </w:rPr>
              <w:t>585.X</w:t>
            </w:r>
          </w:p>
        </w:tc>
        <w:tc>
          <w:tcPr>
            <w:tcW w:w="6475" w:type="dxa"/>
            <w:vAlign w:val="bottom"/>
          </w:tcPr>
          <w:p w14:paraId="64B5CA23" w14:textId="404D6CC1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Benign hypertensive heart and kidney disease with NYHA class 2 systolic congestive heart failure and stage 1 chronic kidney disease (HCC/RAF)</w:t>
            </w:r>
          </w:p>
        </w:tc>
      </w:tr>
      <w:tr w:rsidR="004C79FA" w:rsidRPr="00B204B9" w14:paraId="0CD4A6BB" w14:textId="77777777" w:rsidTr="00DE028D">
        <w:tc>
          <w:tcPr>
            <w:tcW w:w="2425" w:type="dxa"/>
          </w:tcPr>
          <w:p w14:paraId="2E7C3D0B" w14:textId="77777777" w:rsidR="004C79FA" w:rsidRPr="00B204B9" w:rsidRDefault="004C79FA" w:rsidP="004C79FA"/>
        </w:tc>
        <w:tc>
          <w:tcPr>
            <w:tcW w:w="1890" w:type="dxa"/>
            <w:vAlign w:val="bottom"/>
          </w:tcPr>
          <w:p w14:paraId="6F3E9B58" w14:textId="75520073" w:rsidR="004C79FA" w:rsidRPr="00B204B9" w:rsidRDefault="004C79FA" w:rsidP="004C79FA">
            <w:r w:rsidRPr="00B204B9">
              <w:rPr>
                <w:color w:val="000000"/>
              </w:rPr>
              <w:t>V45.11</w:t>
            </w:r>
          </w:p>
        </w:tc>
        <w:tc>
          <w:tcPr>
            <w:tcW w:w="6475" w:type="dxa"/>
            <w:vAlign w:val="bottom"/>
          </w:tcPr>
          <w:p w14:paraId="4FDA82B1" w14:textId="65E841E6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Hypertensive heart and kidney disease with acute combined systolic and diastolic congestive heart failure and stage 5 chronic kidney disease on chronic dialysis (HCC/RAF)</w:t>
            </w:r>
          </w:p>
        </w:tc>
      </w:tr>
      <w:tr w:rsidR="004C79FA" w:rsidRPr="00B204B9" w14:paraId="6C4FBD78" w14:textId="77777777" w:rsidTr="00DE028D">
        <w:tc>
          <w:tcPr>
            <w:tcW w:w="2425" w:type="dxa"/>
          </w:tcPr>
          <w:p w14:paraId="4E72E3EE" w14:textId="77777777" w:rsidR="004C79FA" w:rsidRPr="00B204B9" w:rsidRDefault="004C79FA" w:rsidP="004C79FA"/>
        </w:tc>
        <w:tc>
          <w:tcPr>
            <w:tcW w:w="1890" w:type="dxa"/>
            <w:vAlign w:val="bottom"/>
          </w:tcPr>
          <w:p w14:paraId="289EFC93" w14:textId="578D134D" w:rsidR="004C79FA" w:rsidRPr="00B204B9" w:rsidRDefault="004C79FA" w:rsidP="004C79FA">
            <w:r w:rsidRPr="00B204B9">
              <w:rPr>
                <w:color w:val="000000"/>
              </w:rPr>
              <w:t>402.X</w:t>
            </w:r>
          </w:p>
        </w:tc>
        <w:tc>
          <w:tcPr>
            <w:tcW w:w="6475" w:type="dxa"/>
            <w:vAlign w:val="bottom"/>
          </w:tcPr>
          <w:p w14:paraId="764C6871" w14:textId="5A2A5A3F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Accelerated hypertension with NYHA class 4 systolic heart failure (HCC/RAF)</w:t>
            </w:r>
          </w:p>
        </w:tc>
      </w:tr>
      <w:tr w:rsidR="004C79FA" w:rsidRPr="00B204B9" w14:paraId="7AC4B8F9" w14:textId="77777777" w:rsidTr="00DE028D">
        <w:tc>
          <w:tcPr>
            <w:tcW w:w="2425" w:type="dxa"/>
          </w:tcPr>
          <w:p w14:paraId="5BC8EFD6" w14:textId="77777777" w:rsidR="004C79FA" w:rsidRPr="00B204B9" w:rsidRDefault="004C79FA" w:rsidP="004C79FA"/>
        </w:tc>
        <w:tc>
          <w:tcPr>
            <w:tcW w:w="1890" w:type="dxa"/>
            <w:vAlign w:val="bottom"/>
          </w:tcPr>
          <w:p w14:paraId="46A5C819" w14:textId="25D50498" w:rsidR="004C79FA" w:rsidRPr="00B204B9" w:rsidRDefault="004C79FA" w:rsidP="004C79FA">
            <w:r w:rsidRPr="00B204B9">
              <w:rPr>
                <w:color w:val="000000"/>
              </w:rPr>
              <w:t>403</w:t>
            </w:r>
          </w:p>
        </w:tc>
        <w:tc>
          <w:tcPr>
            <w:tcW w:w="6475" w:type="dxa"/>
            <w:vAlign w:val="bottom"/>
          </w:tcPr>
          <w:p w14:paraId="60FA3B60" w14:textId="781E0FA9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Malignant systolic hypertension with CHF and chronic kidney disease (HCC/RAF)</w:t>
            </w:r>
          </w:p>
        </w:tc>
      </w:tr>
      <w:tr w:rsidR="004C79FA" w:rsidRPr="00B204B9" w14:paraId="75CC8EB6" w14:textId="77777777" w:rsidTr="00DE028D">
        <w:tc>
          <w:tcPr>
            <w:tcW w:w="2425" w:type="dxa"/>
          </w:tcPr>
          <w:p w14:paraId="79D6724D" w14:textId="77777777" w:rsidR="004C79FA" w:rsidRPr="00B204B9" w:rsidRDefault="004C79FA" w:rsidP="004C79FA"/>
        </w:tc>
        <w:tc>
          <w:tcPr>
            <w:tcW w:w="1890" w:type="dxa"/>
            <w:vAlign w:val="bottom"/>
          </w:tcPr>
          <w:p w14:paraId="32EBE411" w14:textId="344BBB6F" w:rsidR="004C79FA" w:rsidRPr="00B204B9" w:rsidRDefault="004C79FA" w:rsidP="004C79FA">
            <w:r w:rsidRPr="00B204B9">
              <w:rPr>
                <w:color w:val="000000"/>
              </w:rPr>
              <w:t>404.X</w:t>
            </w:r>
          </w:p>
        </w:tc>
        <w:tc>
          <w:tcPr>
            <w:tcW w:w="6475" w:type="dxa"/>
            <w:vAlign w:val="bottom"/>
          </w:tcPr>
          <w:p w14:paraId="1E992FD4" w14:textId="586260AC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Malignant hypertensive heart and kidney disease with combined systolic and diastolic congestive heart failure, NYHA class 2 and chronic kidney disease stage 3 (HCC/RAF)</w:t>
            </w:r>
          </w:p>
        </w:tc>
      </w:tr>
    </w:tbl>
    <w:p w14:paraId="33B67FB3" w14:textId="77777777" w:rsidR="00272969" w:rsidRPr="00B204B9" w:rsidRDefault="00272969" w:rsidP="00EE1645">
      <w:pPr>
        <w:jc w:val="center"/>
      </w:pPr>
    </w:p>
    <w:p w14:paraId="22409ACC" w14:textId="6BCE7795" w:rsidR="003F4881" w:rsidRPr="00B204B9" w:rsidRDefault="00EE1645" w:rsidP="00EE1645">
      <w:r w:rsidRPr="00B204B9">
        <w:t>*In cases where the same ICD diagnosis code included descriptions of both HFrEF and HFpEF diagnoses, each diagnosis description was independently evaluated and sorted into separate HFrEF and HFpEF diagnosis groups</w:t>
      </w:r>
    </w:p>
    <w:p w14:paraId="120D3D9C" w14:textId="77777777" w:rsidR="00BE50D7" w:rsidRPr="00B204B9" w:rsidRDefault="00BE50D7" w:rsidP="00EE1645">
      <w:pPr>
        <w:jc w:val="center"/>
      </w:pPr>
      <w:r w:rsidRPr="00B204B9">
        <w:br w:type="page"/>
      </w:r>
    </w:p>
    <w:p w14:paraId="6225F694" w14:textId="7D6DE0F7" w:rsidR="003F4881" w:rsidRPr="00B204B9" w:rsidRDefault="00BE50D7" w:rsidP="00EE1645">
      <w:r w:rsidRPr="00B204B9">
        <w:lastRenderedPageBreak/>
        <w:t>Supplementa</w:t>
      </w:r>
      <w:r w:rsidR="00C51643">
        <w:t xml:space="preserve">l </w:t>
      </w:r>
      <w:r w:rsidR="007E77FE" w:rsidRPr="00B204B9">
        <w:t>Table</w:t>
      </w:r>
      <w:r w:rsidRPr="00B204B9">
        <w:t xml:space="preserve"> </w:t>
      </w:r>
      <w:r w:rsidR="00C51643">
        <w:t>3</w:t>
      </w:r>
      <w:r w:rsidRPr="00B204B9">
        <w:t xml:space="preserve">: </w:t>
      </w:r>
      <w:r w:rsidR="003F4881" w:rsidRPr="00B204B9">
        <w:t xml:space="preserve">Heart </w:t>
      </w:r>
      <w:r w:rsidR="00E5492F" w:rsidRPr="00B204B9">
        <w:t>F</w:t>
      </w:r>
      <w:r w:rsidR="003F4881" w:rsidRPr="00B204B9">
        <w:t xml:space="preserve">ailure with </w:t>
      </w:r>
      <w:r w:rsidR="007F56C3" w:rsidRPr="00B204B9">
        <w:t>Mildy reduced</w:t>
      </w:r>
      <w:r w:rsidR="003F4881" w:rsidRPr="00B204B9">
        <w:t xml:space="preserve"> </w:t>
      </w:r>
      <w:r w:rsidR="00E5492F" w:rsidRPr="00B204B9">
        <w:t>E</w:t>
      </w:r>
      <w:r w:rsidR="003F4881" w:rsidRPr="00B204B9">
        <w:t xml:space="preserve">jection </w:t>
      </w:r>
      <w:r w:rsidR="00E5492F" w:rsidRPr="00B204B9">
        <w:t>F</w:t>
      </w:r>
      <w:r w:rsidR="003F4881" w:rsidRPr="00B204B9">
        <w:t xml:space="preserve">raction </w:t>
      </w:r>
      <w:r w:rsidR="00E5492F" w:rsidRPr="00B204B9">
        <w:t>D</w:t>
      </w:r>
      <w:r w:rsidR="003F4881" w:rsidRPr="00B204B9">
        <w:t>iagnoses</w:t>
      </w:r>
    </w:p>
    <w:p w14:paraId="59BF9FB9" w14:textId="77777777" w:rsidR="00BE50D7" w:rsidRPr="00B204B9" w:rsidRDefault="00BE50D7" w:rsidP="00E549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890"/>
        <w:gridCol w:w="6475"/>
      </w:tblGrid>
      <w:tr w:rsidR="00BE50D7" w:rsidRPr="00B204B9" w14:paraId="54DA934A" w14:textId="77777777" w:rsidTr="00BE50D7">
        <w:tc>
          <w:tcPr>
            <w:tcW w:w="2425" w:type="dxa"/>
            <w:vAlign w:val="center"/>
          </w:tcPr>
          <w:p w14:paraId="518F16CE" w14:textId="66CE1398" w:rsidR="00BE50D7" w:rsidRPr="00B204B9" w:rsidRDefault="00BE50D7" w:rsidP="00E5492F">
            <w:pPr>
              <w:rPr>
                <w:b/>
                <w:bCs/>
              </w:rPr>
            </w:pPr>
            <w:r w:rsidRPr="00B204B9">
              <w:rPr>
                <w:b/>
                <w:bCs/>
              </w:rPr>
              <w:t>Diagnosis Code Type</w:t>
            </w:r>
          </w:p>
        </w:tc>
        <w:tc>
          <w:tcPr>
            <w:tcW w:w="1890" w:type="dxa"/>
            <w:vAlign w:val="center"/>
          </w:tcPr>
          <w:p w14:paraId="796AB194" w14:textId="0AD28F2E" w:rsidR="00BE50D7" w:rsidRPr="00B204B9" w:rsidRDefault="00BE50D7" w:rsidP="00E5492F">
            <w:pPr>
              <w:rPr>
                <w:b/>
                <w:bCs/>
              </w:rPr>
            </w:pPr>
            <w:r w:rsidRPr="00B204B9">
              <w:rPr>
                <w:b/>
                <w:bCs/>
              </w:rPr>
              <w:t>Diagnosis Code</w:t>
            </w:r>
          </w:p>
        </w:tc>
        <w:tc>
          <w:tcPr>
            <w:tcW w:w="6475" w:type="dxa"/>
            <w:vAlign w:val="center"/>
          </w:tcPr>
          <w:p w14:paraId="0D2B6551" w14:textId="7D2F7D71" w:rsidR="00BE50D7" w:rsidRPr="00B204B9" w:rsidRDefault="00BE50D7" w:rsidP="00E5492F">
            <w:pPr>
              <w:rPr>
                <w:b/>
                <w:bCs/>
              </w:rPr>
            </w:pPr>
            <w:r w:rsidRPr="00B204B9">
              <w:rPr>
                <w:b/>
                <w:bCs/>
              </w:rPr>
              <w:t xml:space="preserve">Diagnosis </w:t>
            </w:r>
            <w:r w:rsidR="00031C8A" w:rsidRPr="00B204B9">
              <w:rPr>
                <w:b/>
                <w:bCs/>
              </w:rPr>
              <w:t>Description</w:t>
            </w:r>
          </w:p>
        </w:tc>
      </w:tr>
      <w:tr w:rsidR="00BE50D7" w:rsidRPr="00B204B9" w14:paraId="5B4B1360" w14:textId="77777777" w:rsidTr="00BE50D7">
        <w:tc>
          <w:tcPr>
            <w:tcW w:w="2425" w:type="dxa"/>
            <w:vAlign w:val="center"/>
          </w:tcPr>
          <w:p w14:paraId="605166EE" w14:textId="7DE6BF43" w:rsidR="00BE50D7" w:rsidRPr="00B204B9" w:rsidRDefault="00BE50D7" w:rsidP="00E5492F">
            <w:r w:rsidRPr="00B204B9">
              <w:t>ICD-10</w:t>
            </w:r>
          </w:p>
        </w:tc>
        <w:tc>
          <w:tcPr>
            <w:tcW w:w="1890" w:type="dxa"/>
            <w:vAlign w:val="center"/>
          </w:tcPr>
          <w:p w14:paraId="2DE6ABA1" w14:textId="18445F29" w:rsidR="00BE50D7" w:rsidRPr="00B204B9" w:rsidRDefault="00BE50D7" w:rsidP="00E5492F">
            <w:r w:rsidRPr="00B204B9">
              <w:t>I50.30</w:t>
            </w:r>
          </w:p>
        </w:tc>
        <w:tc>
          <w:tcPr>
            <w:tcW w:w="6475" w:type="dxa"/>
            <w:vAlign w:val="center"/>
          </w:tcPr>
          <w:p w14:paraId="0552F9F0" w14:textId="12035814" w:rsidR="00BE50D7" w:rsidRPr="00B204B9" w:rsidRDefault="00BE50D7" w:rsidP="00E5492F">
            <w:r w:rsidRPr="00B204B9">
              <w:t>Heart failure with preserved ejection fraction, borderline, class I-IV</w:t>
            </w:r>
          </w:p>
        </w:tc>
      </w:tr>
      <w:tr w:rsidR="00BE50D7" w:rsidRPr="00B204B9" w14:paraId="5D9C95F8" w14:textId="77777777" w:rsidTr="00BE50D7">
        <w:tc>
          <w:tcPr>
            <w:tcW w:w="2425" w:type="dxa"/>
            <w:vAlign w:val="center"/>
          </w:tcPr>
          <w:p w14:paraId="6A3323A3" w14:textId="7295ACD8" w:rsidR="00BE50D7" w:rsidRPr="00B204B9" w:rsidRDefault="00BE50D7" w:rsidP="00E5492F"/>
        </w:tc>
        <w:tc>
          <w:tcPr>
            <w:tcW w:w="1890" w:type="dxa"/>
            <w:vAlign w:val="center"/>
          </w:tcPr>
          <w:p w14:paraId="46EB1548" w14:textId="07B33A47" w:rsidR="00BE50D7" w:rsidRPr="00B204B9" w:rsidRDefault="00BE50D7" w:rsidP="00E5492F">
            <w:r w:rsidRPr="00B204B9">
              <w:t>I50.30</w:t>
            </w:r>
          </w:p>
        </w:tc>
        <w:tc>
          <w:tcPr>
            <w:tcW w:w="6475" w:type="dxa"/>
            <w:vAlign w:val="center"/>
          </w:tcPr>
          <w:p w14:paraId="439C48AB" w14:textId="01CF738A" w:rsidR="00BE50D7" w:rsidRPr="00B204B9" w:rsidRDefault="00BE50D7" w:rsidP="00E5492F">
            <w:r w:rsidRPr="00B204B9">
              <w:t>Heart failure with preserved ejection fraction, borderline, NYHA class I-IV</w:t>
            </w:r>
          </w:p>
        </w:tc>
      </w:tr>
      <w:tr w:rsidR="00BE50D7" w:rsidRPr="00B204B9" w14:paraId="3797E77F" w14:textId="77777777" w:rsidTr="00BE50D7">
        <w:tc>
          <w:tcPr>
            <w:tcW w:w="2425" w:type="dxa"/>
            <w:vAlign w:val="center"/>
          </w:tcPr>
          <w:p w14:paraId="5B3240BB" w14:textId="7314C072" w:rsidR="00BE50D7" w:rsidRPr="00B204B9" w:rsidRDefault="00BE50D7" w:rsidP="00E5492F"/>
        </w:tc>
        <w:tc>
          <w:tcPr>
            <w:tcW w:w="1890" w:type="dxa"/>
            <w:vAlign w:val="center"/>
          </w:tcPr>
          <w:p w14:paraId="31EA2684" w14:textId="498FD013" w:rsidR="00BE50D7" w:rsidRPr="00B204B9" w:rsidRDefault="00BE50D7" w:rsidP="00E5492F">
            <w:r w:rsidRPr="00B204B9">
              <w:t>I50.22</w:t>
            </w:r>
          </w:p>
        </w:tc>
        <w:tc>
          <w:tcPr>
            <w:tcW w:w="6475" w:type="dxa"/>
            <w:vAlign w:val="center"/>
          </w:tcPr>
          <w:p w14:paraId="7ED474F5" w14:textId="370BACDB" w:rsidR="00BE50D7" w:rsidRPr="00B204B9" w:rsidRDefault="00BE50D7" w:rsidP="00E5492F">
            <w:r w:rsidRPr="00B204B9">
              <w:t xml:space="preserve">Heart failure with </w:t>
            </w:r>
            <w:r w:rsidR="007F56C3" w:rsidRPr="00B204B9">
              <w:t>mildy reduced</w:t>
            </w:r>
            <w:r w:rsidRPr="00B204B9">
              <w:t xml:space="preserve"> ejection fraction</w:t>
            </w:r>
          </w:p>
        </w:tc>
      </w:tr>
      <w:tr w:rsidR="00BE50D7" w:rsidRPr="00B204B9" w14:paraId="57F6E0AF" w14:textId="77777777" w:rsidTr="00BE50D7">
        <w:tc>
          <w:tcPr>
            <w:tcW w:w="2425" w:type="dxa"/>
            <w:vAlign w:val="center"/>
          </w:tcPr>
          <w:p w14:paraId="5998BCCA" w14:textId="60A9BCE1" w:rsidR="00BE50D7" w:rsidRPr="00B204B9" w:rsidRDefault="00BE50D7" w:rsidP="00E5492F">
            <w:r w:rsidRPr="00B204B9">
              <w:t>ICD-9</w:t>
            </w:r>
          </w:p>
        </w:tc>
        <w:tc>
          <w:tcPr>
            <w:tcW w:w="1890" w:type="dxa"/>
            <w:vAlign w:val="center"/>
          </w:tcPr>
          <w:p w14:paraId="538F806D" w14:textId="6ABFE07F" w:rsidR="00BE50D7" w:rsidRPr="00B204B9" w:rsidRDefault="00BE50D7" w:rsidP="00E5492F">
            <w:r w:rsidRPr="00B204B9">
              <w:t>428.9</w:t>
            </w:r>
          </w:p>
        </w:tc>
        <w:tc>
          <w:tcPr>
            <w:tcW w:w="6475" w:type="dxa"/>
            <w:vAlign w:val="center"/>
          </w:tcPr>
          <w:p w14:paraId="433EB6C8" w14:textId="5E146364" w:rsidR="00BE50D7" w:rsidRPr="00B204B9" w:rsidRDefault="00BE50D7" w:rsidP="00E5492F">
            <w:r w:rsidRPr="00B204B9">
              <w:t>Heart failure with preserved ejection fraction, borderline, class I-IV</w:t>
            </w:r>
          </w:p>
        </w:tc>
      </w:tr>
      <w:tr w:rsidR="00BE50D7" w:rsidRPr="00B204B9" w14:paraId="0C803C87" w14:textId="77777777" w:rsidTr="00BE50D7">
        <w:tc>
          <w:tcPr>
            <w:tcW w:w="2425" w:type="dxa"/>
            <w:vAlign w:val="center"/>
          </w:tcPr>
          <w:p w14:paraId="35168519" w14:textId="7E27B77E" w:rsidR="00BE50D7" w:rsidRPr="00B204B9" w:rsidRDefault="00BE50D7" w:rsidP="00E5492F"/>
        </w:tc>
        <w:tc>
          <w:tcPr>
            <w:tcW w:w="1890" w:type="dxa"/>
            <w:vAlign w:val="center"/>
          </w:tcPr>
          <w:p w14:paraId="3BFCDCA9" w14:textId="62A46766" w:rsidR="00BE50D7" w:rsidRPr="00B204B9" w:rsidRDefault="00BE50D7" w:rsidP="00E5492F">
            <w:r w:rsidRPr="00B204B9">
              <w:t>428.9</w:t>
            </w:r>
          </w:p>
        </w:tc>
        <w:tc>
          <w:tcPr>
            <w:tcW w:w="6475" w:type="dxa"/>
            <w:vAlign w:val="center"/>
          </w:tcPr>
          <w:p w14:paraId="6EAA0B4B" w14:textId="581F8FEA" w:rsidR="00BE50D7" w:rsidRPr="00B204B9" w:rsidRDefault="00BE50D7" w:rsidP="00E5492F">
            <w:r w:rsidRPr="00B204B9">
              <w:t>NYHA class 1-4 heart failure with borderline preserved ejection fraction</w:t>
            </w:r>
          </w:p>
        </w:tc>
      </w:tr>
      <w:tr w:rsidR="00BE50D7" w:rsidRPr="00B204B9" w14:paraId="03D8C4F5" w14:textId="77777777" w:rsidTr="00BE50D7">
        <w:tc>
          <w:tcPr>
            <w:tcW w:w="2425" w:type="dxa"/>
            <w:vAlign w:val="center"/>
          </w:tcPr>
          <w:p w14:paraId="2E9EB952" w14:textId="54B75422" w:rsidR="00BE50D7" w:rsidRPr="00B204B9" w:rsidRDefault="00BE50D7" w:rsidP="00E5492F"/>
        </w:tc>
        <w:tc>
          <w:tcPr>
            <w:tcW w:w="1890" w:type="dxa"/>
            <w:vAlign w:val="center"/>
          </w:tcPr>
          <w:p w14:paraId="1A38540F" w14:textId="4AA531B9" w:rsidR="00BE50D7" w:rsidRPr="00B204B9" w:rsidRDefault="00BE50D7" w:rsidP="00E5492F">
            <w:r w:rsidRPr="00B204B9">
              <w:t>428.22</w:t>
            </w:r>
          </w:p>
        </w:tc>
        <w:tc>
          <w:tcPr>
            <w:tcW w:w="6475" w:type="dxa"/>
            <w:vAlign w:val="center"/>
          </w:tcPr>
          <w:p w14:paraId="7DFD920C" w14:textId="55F31796" w:rsidR="00BE50D7" w:rsidRPr="00B204B9" w:rsidRDefault="00BE50D7" w:rsidP="00E5492F">
            <w:r w:rsidRPr="00B204B9">
              <w:t xml:space="preserve">Heart failure with </w:t>
            </w:r>
            <w:r w:rsidR="007F56C3" w:rsidRPr="00B204B9">
              <w:t>mildy reduced</w:t>
            </w:r>
            <w:r w:rsidRPr="00B204B9">
              <w:t xml:space="preserve"> ejection fraction</w:t>
            </w:r>
          </w:p>
        </w:tc>
      </w:tr>
    </w:tbl>
    <w:p w14:paraId="0F9D1A39" w14:textId="77777777" w:rsidR="00BE50D7" w:rsidRPr="00B204B9" w:rsidRDefault="00BE50D7" w:rsidP="00E5492F"/>
    <w:p w14:paraId="1F7D54F3" w14:textId="15FF347A" w:rsidR="00EE1645" w:rsidRPr="00B204B9" w:rsidRDefault="00EE1645" w:rsidP="00E5492F">
      <w:r w:rsidRPr="00B204B9">
        <w:t xml:space="preserve">*Since HFmrEF does not have a unique ICD code, the diagnoses above were specifically selected and grouped into a separate HFmrEF category and excluded from HFrEF and HFpEF categories. </w:t>
      </w:r>
    </w:p>
    <w:p w14:paraId="5CE5A287" w14:textId="13C4A520" w:rsidR="00EE1645" w:rsidRPr="00B204B9" w:rsidRDefault="00EE1645" w:rsidP="00EE1645"/>
    <w:p w14:paraId="7548A668" w14:textId="77777777" w:rsidR="00EE1645" w:rsidRPr="00B204B9" w:rsidRDefault="00EE1645">
      <w:r w:rsidRPr="00B204B9">
        <w:br w:type="page"/>
      </w:r>
    </w:p>
    <w:p w14:paraId="78EF38E5" w14:textId="2B77B26D" w:rsidR="00BE50D7" w:rsidRPr="00B204B9" w:rsidRDefault="00BE50D7" w:rsidP="00EE1645">
      <w:r w:rsidRPr="00B204B9">
        <w:lastRenderedPageBreak/>
        <w:t>Supplementa</w:t>
      </w:r>
      <w:r w:rsidR="00C51643">
        <w:t xml:space="preserve">l </w:t>
      </w:r>
      <w:r w:rsidR="007E77FE" w:rsidRPr="00B204B9">
        <w:t>Table</w:t>
      </w:r>
      <w:r w:rsidRPr="00B204B9">
        <w:t xml:space="preserve"> </w:t>
      </w:r>
      <w:r w:rsidR="00C51643">
        <w:t>4</w:t>
      </w:r>
      <w:r w:rsidRPr="00B204B9">
        <w:t>: Heart Failure with Preserved Ejection Fraction Diagnoses</w:t>
      </w:r>
    </w:p>
    <w:p w14:paraId="62E2334A" w14:textId="4A7EC6E7" w:rsidR="003F4881" w:rsidRPr="00B204B9" w:rsidRDefault="003F4881" w:rsidP="00EE164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980"/>
        <w:gridCol w:w="6385"/>
      </w:tblGrid>
      <w:tr w:rsidR="00EE1645" w:rsidRPr="00B204B9" w14:paraId="5A33E64E" w14:textId="77777777" w:rsidTr="00E5492F">
        <w:tc>
          <w:tcPr>
            <w:tcW w:w="2425" w:type="dxa"/>
            <w:vAlign w:val="center"/>
          </w:tcPr>
          <w:p w14:paraId="30993DE2" w14:textId="2B0AC538" w:rsidR="00EE1645" w:rsidRPr="00B204B9" w:rsidRDefault="00EE1645" w:rsidP="00EE1645">
            <w:pPr>
              <w:rPr>
                <w:b/>
                <w:bCs/>
              </w:rPr>
            </w:pPr>
            <w:r w:rsidRPr="00B204B9">
              <w:rPr>
                <w:b/>
                <w:bCs/>
              </w:rPr>
              <w:t>Diagnosis Code Type</w:t>
            </w:r>
          </w:p>
        </w:tc>
        <w:tc>
          <w:tcPr>
            <w:tcW w:w="1980" w:type="dxa"/>
            <w:vAlign w:val="center"/>
          </w:tcPr>
          <w:p w14:paraId="01E7C8D1" w14:textId="573CC55E" w:rsidR="00EE1645" w:rsidRPr="00B204B9" w:rsidRDefault="00EE1645" w:rsidP="00EE1645">
            <w:pPr>
              <w:rPr>
                <w:b/>
                <w:bCs/>
              </w:rPr>
            </w:pPr>
            <w:r w:rsidRPr="00B204B9">
              <w:rPr>
                <w:b/>
                <w:bCs/>
              </w:rPr>
              <w:t>Diagnosis Code</w:t>
            </w:r>
          </w:p>
        </w:tc>
        <w:tc>
          <w:tcPr>
            <w:tcW w:w="6385" w:type="dxa"/>
            <w:vAlign w:val="center"/>
          </w:tcPr>
          <w:p w14:paraId="340FB8DE" w14:textId="17BBEAFB" w:rsidR="00EE1645" w:rsidRPr="00B204B9" w:rsidRDefault="00EE1645" w:rsidP="00EE1645">
            <w:pPr>
              <w:rPr>
                <w:b/>
                <w:bCs/>
              </w:rPr>
            </w:pPr>
            <w:r w:rsidRPr="00B204B9">
              <w:rPr>
                <w:b/>
                <w:bCs/>
              </w:rPr>
              <w:t xml:space="preserve">Diagnosis </w:t>
            </w:r>
            <w:r w:rsidR="00031C8A" w:rsidRPr="00B204B9">
              <w:rPr>
                <w:b/>
                <w:bCs/>
              </w:rPr>
              <w:t>Description</w:t>
            </w:r>
            <w:r w:rsidR="00E5492F" w:rsidRPr="00B204B9">
              <w:rPr>
                <w:b/>
                <w:bCs/>
              </w:rPr>
              <w:t xml:space="preserve"> Example</w:t>
            </w:r>
          </w:p>
        </w:tc>
      </w:tr>
      <w:tr w:rsidR="00EE1645" w:rsidRPr="00B204B9" w14:paraId="1B417D73" w14:textId="77777777" w:rsidTr="00E5492F">
        <w:tc>
          <w:tcPr>
            <w:tcW w:w="2425" w:type="dxa"/>
            <w:vAlign w:val="center"/>
          </w:tcPr>
          <w:p w14:paraId="78F09BD2" w14:textId="0A023ADF" w:rsidR="00EE1645" w:rsidRPr="00B204B9" w:rsidRDefault="00EE1645" w:rsidP="00EE1645">
            <w:r w:rsidRPr="00B204B9">
              <w:t>ICD-10</w:t>
            </w:r>
          </w:p>
        </w:tc>
        <w:tc>
          <w:tcPr>
            <w:tcW w:w="1980" w:type="dxa"/>
            <w:vAlign w:val="center"/>
          </w:tcPr>
          <w:p w14:paraId="4196B941" w14:textId="26A26591" w:rsidR="00EE1645" w:rsidRPr="00B204B9" w:rsidRDefault="00E5492F" w:rsidP="00EE1645">
            <w:r w:rsidRPr="00B204B9">
              <w:t>I11.0</w:t>
            </w:r>
          </w:p>
        </w:tc>
        <w:tc>
          <w:tcPr>
            <w:tcW w:w="6385" w:type="dxa"/>
            <w:vAlign w:val="center"/>
          </w:tcPr>
          <w:p w14:paraId="4E4DD717" w14:textId="26FB1FA2" w:rsidR="00EE1645" w:rsidRPr="00B204B9" w:rsidRDefault="00E5492F" w:rsidP="00EE1645">
            <w:pPr>
              <w:rPr>
                <w:color w:val="000000"/>
              </w:rPr>
            </w:pPr>
            <w:r w:rsidRPr="00B204B9">
              <w:rPr>
                <w:color w:val="000000"/>
              </w:rPr>
              <w:t>Malignant essential hypertension with congestive heart failure with preserved left ventricular function</w:t>
            </w:r>
          </w:p>
        </w:tc>
      </w:tr>
      <w:tr w:rsidR="00EE1645" w:rsidRPr="00B204B9" w14:paraId="11188930" w14:textId="77777777" w:rsidTr="00E5492F">
        <w:tc>
          <w:tcPr>
            <w:tcW w:w="2425" w:type="dxa"/>
            <w:vAlign w:val="center"/>
          </w:tcPr>
          <w:p w14:paraId="3A76746D" w14:textId="636C898D" w:rsidR="00EE1645" w:rsidRPr="00B204B9" w:rsidRDefault="00EE1645" w:rsidP="00EE1645"/>
        </w:tc>
        <w:tc>
          <w:tcPr>
            <w:tcW w:w="1980" w:type="dxa"/>
            <w:vAlign w:val="center"/>
          </w:tcPr>
          <w:p w14:paraId="6D5D56A8" w14:textId="33DCC224" w:rsidR="00EE1645" w:rsidRPr="00B204B9" w:rsidRDefault="00E5492F" w:rsidP="00EE1645">
            <w:r w:rsidRPr="00B204B9">
              <w:t>I13.X</w:t>
            </w:r>
          </w:p>
        </w:tc>
        <w:tc>
          <w:tcPr>
            <w:tcW w:w="6385" w:type="dxa"/>
            <w:vAlign w:val="center"/>
          </w:tcPr>
          <w:p w14:paraId="30D25BCD" w14:textId="12B89085" w:rsidR="00EE1645" w:rsidRPr="00B204B9" w:rsidRDefault="00E5492F" w:rsidP="00EE1645">
            <w:pPr>
              <w:rPr>
                <w:color w:val="000000"/>
              </w:rPr>
            </w:pPr>
            <w:r w:rsidRPr="00B204B9">
              <w:rPr>
                <w:color w:val="000000"/>
              </w:rPr>
              <w:t>Hypertensive heart and chronic kidney disease with acute diastolic congestive heart failure</w:t>
            </w:r>
          </w:p>
        </w:tc>
      </w:tr>
      <w:tr w:rsidR="00EE1645" w:rsidRPr="00B204B9" w14:paraId="7A0B2C10" w14:textId="77777777" w:rsidTr="00E5492F">
        <w:tc>
          <w:tcPr>
            <w:tcW w:w="2425" w:type="dxa"/>
            <w:vAlign w:val="center"/>
          </w:tcPr>
          <w:p w14:paraId="7553B560" w14:textId="27A0EB38" w:rsidR="00EE1645" w:rsidRPr="00B204B9" w:rsidRDefault="00EE1645" w:rsidP="00EE1645"/>
        </w:tc>
        <w:tc>
          <w:tcPr>
            <w:tcW w:w="1980" w:type="dxa"/>
            <w:vAlign w:val="center"/>
          </w:tcPr>
          <w:p w14:paraId="276213E5" w14:textId="4491EF2A" w:rsidR="00EE1645" w:rsidRPr="00B204B9" w:rsidRDefault="00E5492F" w:rsidP="00EE1645">
            <w:r w:rsidRPr="00B204B9">
              <w:t>I25.10</w:t>
            </w:r>
          </w:p>
        </w:tc>
        <w:tc>
          <w:tcPr>
            <w:tcW w:w="6385" w:type="dxa"/>
            <w:vAlign w:val="center"/>
          </w:tcPr>
          <w:p w14:paraId="78A200F2" w14:textId="4FF5B3B9" w:rsidR="00EE1645" w:rsidRPr="00B204B9" w:rsidRDefault="00E5492F" w:rsidP="00EE1645">
            <w:pPr>
              <w:rPr>
                <w:color w:val="000000"/>
              </w:rPr>
            </w:pPr>
            <w:r w:rsidRPr="00B204B9">
              <w:rPr>
                <w:color w:val="000000"/>
              </w:rPr>
              <w:t>Heart failure, diastolic, due to CAD</w:t>
            </w:r>
          </w:p>
        </w:tc>
      </w:tr>
      <w:tr w:rsidR="00EE1645" w:rsidRPr="00B204B9" w14:paraId="53DFFA0A" w14:textId="77777777" w:rsidTr="00E5492F">
        <w:tc>
          <w:tcPr>
            <w:tcW w:w="2425" w:type="dxa"/>
            <w:vAlign w:val="center"/>
          </w:tcPr>
          <w:p w14:paraId="19A64E3D" w14:textId="1FFCADC1" w:rsidR="00EE1645" w:rsidRPr="00B204B9" w:rsidRDefault="00EE1645" w:rsidP="00EE1645"/>
        </w:tc>
        <w:tc>
          <w:tcPr>
            <w:tcW w:w="1980" w:type="dxa"/>
            <w:vAlign w:val="center"/>
          </w:tcPr>
          <w:p w14:paraId="1C142758" w14:textId="1646288B" w:rsidR="00EE1645" w:rsidRPr="00B204B9" w:rsidRDefault="00E5492F" w:rsidP="00EE1645">
            <w:r w:rsidRPr="00B204B9">
              <w:t>I38</w:t>
            </w:r>
          </w:p>
        </w:tc>
        <w:tc>
          <w:tcPr>
            <w:tcW w:w="6385" w:type="dxa"/>
            <w:vAlign w:val="center"/>
          </w:tcPr>
          <w:p w14:paraId="4C3622C0" w14:textId="6F23D5A4" w:rsidR="00EE1645" w:rsidRPr="00B204B9" w:rsidRDefault="00E5492F" w:rsidP="00EE1645">
            <w:pPr>
              <w:rPr>
                <w:color w:val="000000"/>
              </w:rPr>
            </w:pPr>
            <w:r w:rsidRPr="00B204B9">
              <w:rPr>
                <w:color w:val="000000"/>
              </w:rPr>
              <w:t>Diastolic heart failure due to valvular disease</w:t>
            </w:r>
          </w:p>
        </w:tc>
      </w:tr>
      <w:tr w:rsidR="00EE1645" w:rsidRPr="00B204B9" w14:paraId="05BFE031" w14:textId="77777777" w:rsidTr="00E5492F">
        <w:tc>
          <w:tcPr>
            <w:tcW w:w="2425" w:type="dxa"/>
            <w:vAlign w:val="center"/>
          </w:tcPr>
          <w:p w14:paraId="528826C0" w14:textId="0223DB7D" w:rsidR="00EE1645" w:rsidRPr="00B204B9" w:rsidRDefault="00EE1645" w:rsidP="00EE1645">
            <w:pPr>
              <w:rPr>
                <w:highlight w:val="yellow"/>
              </w:rPr>
            </w:pPr>
          </w:p>
        </w:tc>
        <w:tc>
          <w:tcPr>
            <w:tcW w:w="1980" w:type="dxa"/>
            <w:vAlign w:val="center"/>
          </w:tcPr>
          <w:p w14:paraId="4C437AC7" w14:textId="3429346C" w:rsidR="00EE1645" w:rsidRPr="00B204B9" w:rsidRDefault="00031C8A" w:rsidP="00EE1645">
            <w:r w:rsidRPr="00B204B9">
              <w:t>I50.1</w:t>
            </w:r>
          </w:p>
        </w:tc>
        <w:tc>
          <w:tcPr>
            <w:tcW w:w="6385" w:type="dxa"/>
            <w:vAlign w:val="center"/>
          </w:tcPr>
          <w:p w14:paraId="53C9F4C4" w14:textId="49FD9384" w:rsidR="00EE1645" w:rsidRPr="00B204B9" w:rsidRDefault="00031C8A" w:rsidP="00EE1645">
            <w:pPr>
              <w:rPr>
                <w:color w:val="000000"/>
              </w:rPr>
            </w:pPr>
            <w:r w:rsidRPr="00B204B9">
              <w:rPr>
                <w:color w:val="000000"/>
              </w:rPr>
              <w:t>Left heart failure with left ejection fraction greater than or equal to 50 percent</w:t>
            </w:r>
          </w:p>
        </w:tc>
      </w:tr>
      <w:tr w:rsidR="00EE1645" w:rsidRPr="00B204B9" w14:paraId="492A872D" w14:textId="77777777" w:rsidTr="00E5492F">
        <w:tc>
          <w:tcPr>
            <w:tcW w:w="2425" w:type="dxa"/>
            <w:vAlign w:val="center"/>
          </w:tcPr>
          <w:p w14:paraId="2D087B3D" w14:textId="11E56002" w:rsidR="00EE1645" w:rsidRPr="00B204B9" w:rsidRDefault="00EE1645" w:rsidP="00EE1645">
            <w:pPr>
              <w:rPr>
                <w:highlight w:val="yellow"/>
              </w:rPr>
            </w:pPr>
          </w:p>
        </w:tc>
        <w:tc>
          <w:tcPr>
            <w:tcW w:w="1980" w:type="dxa"/>
            <w:vAlign w:val="center"/>
          </w:tcPr>
          <w:p w14:paraId="396C98EB" w14:textId="5B7D52AD" w:rsidR="00EE1645" w:rsidRPr="00B204B9" w:rsidRDefault="00031C8A" w:rsidP="00EE1645">
            <w:r w:rsidRPr="00B204B9">
              <w:t>I50.3X</w:t>
            </w:r>
          </w:p>
        </w:tc>
        <w:tc>
          <w:tcPr>
            <w:tcW w:w="6385" w:type="dxa"/>
            <w:vAlign w:val="center"/>
          </w:tcPr>
          <w:p w14:paraId="16334D56" w14:textId="4BD8E95C" w:rsidR="00EE1645" w:rsidRPr="00B204B9" w:rsidRDefault="00031C8A" w:rsidP="00EE1645">
            <w:pPr>
              <w:rPr>
                <w:color w:val="000000"/>
              </w:rPr>
            </w:pPr>
            <w:r w:rsidRPr="00B204B9">
              <w:rPr>
                <w:color w:val="000000"/>
              </w:rPr>
              <w:t>Hypertensive heart disease with congestive heart failure with preserved left ventricular function</w:t>
            </w:r>
          </w:p>
        </w:tc>
      </w:tr>
      <w:tr w:rsidR="00031C8A" w:rsidRPr="00B204B9" w14:paraId="7F137FFE" w14:textId="77777777" w:rsidTr="00E5492F">
        <w:tc>
          <w:tcPr>
            <w:tcW w:w="2425" w:type="dxa"/>
            <w:vAlign w:val="center"/>
          </w:tcPr>
          <w:p w14:paraId="44E432B0" w14:textId="77777777" w:rsidR="00031C8A" w:rsidRPr="00B204B9" w:rsidRDefault="00031C8A" w:rsidP="00EE1645">
            <w:pPr>
              <w:rPr>
                <w:highlight w:val="yellow"/>
              </w:rPr>
            </w:pPr>
          </w:p>
        </w:tc>
        <w:tc>
          <w:tcPr>
            <w:tcW w:w="1980" w:type="dxa"/>
            <w:vAlign w:val="center"/>
          </w:tcPr>
          <w:p w14:paraId="0179632E" w14:textId="73773A28" w:rsidR="00031C8A" w:rsidRPr="00B204B9" w:rsidRDefault="00031C8A" w:rsidP="00EE1645">
            <w:r w:rsidRPr="00B204B9">
              <w:t>N18.X</w:t>
            </w:r>
          </w:p>
        </w:tc>
        <w:tc>
          <w:tcPr>
            <w:tcW w:w="6385" w:type="dxa"/>
            <w:vAlign w:val="center"/>
          </w:tcPr>
          <w:p w14:paraId="28DE9C00" w14:textId="2D37F743" w:rsidR="00031C8A" w:rsidRPr="00B204B9" w:rsidRDefault="00031C8A" w:rsidP="00EE1645">
            <w:pPr>
              <w:rPr>
                <w:color w:val="000000"/>
              </w:rPr>
            </w:pPr>
            <w:r w:rsidRPr="00B204B9">
              <w:rPr>
                <w:color w:val="000000"/>
              </w:rPr>
              <w:t>Hypertensive heart disease with diastolic heart failure and stage 1 chronic kidney disease, unspecified HF chronicity</w:t>
            </w:r>
          </w:p>
        </w:tc>
      </w:tr>
      <w:tr w:rsidR="00031C8A" w:rsidRPr="00B204B9" w14:paraId="1029907A" w14:textId="77777777" w:rsidTr="00E5492F">
        <w:tc>
          <w:tcPr>
            <w:tcW w:w="2425" w:type="dxa"/>
            <w:vAlign w:val="center"/>
          </w:tcPr>
          <w:p w14:paraId="786AF30A" w14:textId="77777777" w:rsidR="00031C8A" w:rsidRPr="00B204B9" w:rsidRDefault="00031C8A" w:rsidP="00EE1645">
            <w:pPr>
              <w:rPr>
                <w:highlight w:val="yellow"/>
              </w:rPr>
            </w:pPr>
          </w:p>
        </w:tc>
        <w:tc>
          <w:tcPr>
            <w:tcW w:w="1980" w:type="dxa"/>
            <w:vAlign w:val="center"/>
          </w:tcPr>
          <w:p w14:paraId="39FAC304" w14:textId="3BBF13E2" w:rsidR="00031C8A" w:rsidRPr="00B204B9" w:rsidRDefault="00031C8A" w:rsidP="00EE1645">
            <w:r w:rsidRPr="00B204B9">
              <w:t>Z99.2</w:t>
            </w:r>
          </w:p>
        </w:tc>
        <w:tc>
          <w:tcPr>
            <w:tcW w:w="6385" w:type="dxa"/>
            <w:vAlign w:val="center"/>
          </w:tcPr>
          <w:p w14:paraId="64183802" w14:textId="797A863F" w:rsidR="00031C8A" w:rsidRPr="00B204B9" w:rsidRDefault="00031C8A" w:rsidP="00EE1645">
            <w:pPr>
              <w:rPr>
                <w:color w:val="000000"/>
              </w:rPr>
            </w:pPr>
            <w:r w:rsidRPr="00B204B9">
              <w:rPr>
                <w:color w:val="000000"/>
              </w:rPr>
              <w:t>Hypertensive heart disease with diastolic heart failure and end stage chronic kidney disease on dialysis</w:t>
            </w:r>
          </w:p>
        </w:tc>
      </w:tr>
      <w:tr w:rsidR="004C79FA" w:rsidRPr="00B204B9" w14:paraId="7C09D596" w14:textId="77777777" w:rsidTr="007F71DC">
        <w:tc>
          <w:tcPr>
            <w:tcW w:w="2425" w:type="dxa"/>
            <w:vAlign w:val="center"/>
          </w:tcPr>
          <w:p w14:paraId="533A90B3" w14:textId="64D7C897" w:rsidR="004C79FA" w:rsidRPr="00B204B9" w:rsidRDefault="004C79FA" w:rsidP="004C79FA">
            <w:r w:rsidRPr="00B204B9">
              <w:t>ICD-9</w:t>
            </w:r>
          </w:p>
        </w:tc>
        <w:tc>
          <w:tcPr>
            <w:tcW w:w="1980" w:type="dxa"/>
            <w:vAlign w:val="bottom"/>
          </w:tcPr>
          <w:p w14:paraId="08CE04D0" w14:textId="45819B72" w:rsidR="004C79FA" w:rsidRPr="00B204B9" w:rsidRDefault="004C79FA" w:rsidP="004C79FA">
            <w:r w:rsidRPr="00B204B9">
              <w:rPr>
                <w:color w:val="000000"/>
              </w:rPr>
              <w:t>401</w:t>
            </w:r>
          </w:p>
        </w:tc>
        <w:tc>
          <w:tcPr>
            <w:tcW w:w="6385" w:type="dxa"/>
            <w:vAlign w:val="bottom"/>
          </w:tcPr>
          <w:p w14:paraId="629B549C" w14:textId="183533C4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Malignant essential hypertension with congestive heart failure with preserved left ventricular function (HCC/RAF)</w:t>
            </w:r>
          </w:p>
        </w:tc>
      </w:tr>
      <w:tr w:rsidR="004C79FA" w:rsidRPr="00B204B9" w14:paraId="2592980E" w14:textId="77777777" w:rsidTr="007F71DC">
        <w:tc>
          <w:tcPr>
            <w:tcW w:w="2425" w:type="dxa"/>
            <w:vAlign w:val="center"/>
          </w:tcPr>
          <w:p w14:paraId="60074303" w14:textId="77777777" w:rsidR="004C79FA" w:rsidRPr="00B204B9" w:rsidRDefault="004C79FA" w:rsidP="004C79FA"/>
        </w:tc>
        <w:tc>
          <w:tcPr>
            <w:tcW w:w="1980" w:type="dxa"/>
            <w:vAlign w:val="bottom"/>
          </w:tcPr>
          <w:p w14:paraId="11A2C3ED" w14:textId="4C0FA764" w:rsidR="004C79FA" w:rsidRPr="00B204B9" w:rsidRDefault="004C79FA" w:rsidP="004C79FA">
            <w:r w:rsidRPr="00B204B9">
              <w:rPr>
                <w:color w:val="000000"/>
              </w:rPr>
              <w:t>402.X</w:t>
            </w:r>
          </w:p>
        </w:tc>
        <w:tc>
          <w:tcPr>
            <w:tcW w:w="6385" w:type="dxa"/>
            <w:vAlign w:val="bottom"/>
          </w:tcPr>
          <w:p w14:paraId="2C431BEA" w14:textId="0F958238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Malignant hypertensive heart disease with diastolic congestive heart failure, NYHA class 2 (HCC/RAF)</w:t>
            </w:r>
          </w:p>
        </w:tc>
      </w:tr>
      <w:tr w:rsidR="004C79FA" w:rsidRPr="00B204B9" w14:paraId="2735BEE4" w14:textId="77777777" w:rsidTr="007F71DC">
        <w:tc>
          <w:tcPr>
            <w:tcW w:w="2425" w:type="dxa"/>
            <w:vAlign w:val="center"/>
          </w:tcPr>
          <w:p w14:paraId="2828EC71" w14:textId="77777777" w:rsidR="004C79FA" w:rsidRPr="00B204B9" w:rsidRDefault="004C79FA" w:rsidP="004C79FA"/>
        </w:tc>
        <w:tc>
          <w:tcPr>
            <w:tcW w:w="1980" w:type="dxa"/>
            <w:vAlign w:val="bottom"/>
          </w:tcPr>
          <w:p w14:paraId="45038018" w14:textId="75B15E7B" w:rsidR="004C79FA" w:rsidRPr="00B204B9" w:rsidRDefault="004C79FA" w:rsidP="004C79FA">
            <w:r w:rsidRPr="00B204B9">
              <w:rPr>
                <w:color w:val="000000"/>
              </w:rPr>
              <w:t>404.X</w:t>
            </w:r>
          </w:p>
        </w:tc>
        <w:tc>
          <w:tcPr>
            <w:tcW w:w="6385" w:type="dxa"/>
            <w:vAlign w:val="bottom"/>
          </w:tcPr>
          <w:p w14:paraId="3255F8C7" w14:textId="3082811B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Malignant hypertensive kidney and heart disease with congestive heart failure and preserved left ventricular function (HCC/RAF)</w:t>
            </w:r>
          </w:p>
        </w:tc>
      </w:tr>
      <w:tr w:rsidR="004C79FA" w:rsidRPr="00B204B9" w14:paraId="13DCE379" w14:textId="77777777" w:rsidTr="007F71DC">
        <w:tc>
          <w:tcPr>
            <w:tcW w:w="2425" w:type="dxa"/>
            <w:vAlign w:val="center"/>
          </w:tcPr>
          <w:p w14:paraId="3A6838A0" w14:textId="77777777" w:rsidR="004C79FA" w:rsidRPr="00B204B9" w:rsidRDefault="004C79FA" w:rsidP="004C79FA"/>
        </w:tc>
        <w:tc>
          <w:tcPr>
            <w:tcW w:w="1980" w:type="dxa"/>
            <w:vAlign w:val="bottom"/>
          </w:tcPr>
          <w:p w14:paraId="4B51351B" w14:textId="199FBC5B" w:rsidR="004C79FA" w:rsidRPr="00B204B9" w:rsidRDefault="004C79FA" w:rsidP="004C79FA">
            <w:r w:rsidRPr="00B204B9">
              <w:rPr>
                <w:color w:val="000000"/>
              </w:rPr>
              <w:t>414</w:t>
            </w:r>
          </w:p>
        </w:tc>
        <w:tc>
          <w:tcPr>
            <w:tcW w:w="6385" w:type="dxa"/>
            <w:vAlign w:val="bottom"/>
          </w:tcPr>
          <w:p w14:paraId="056F24A1" w14:textId="2009B6D8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Diastolic heart failure secondary to coronary artery disease (HCC/RAF)</w:t>
            </w:r>
          </w:p>
        </w:tc>
      </w:tr>
      <w:tr w:rsidR="004C79FA" w:rsidRPr="00B204B9" w14:paraId="1977E649" w14:textId="77777777" w:rsidTr="007F71DC">
        <w:tc>
          <w:tcPr>
            <w:tcW w:w="2425" w:type="dxa"/>
            <w:vAlign w:val="center"/>
          </w:tcPr>
          <w:p w14:paraId="4DAF9636" w14:textId="77777777" w:rsidR="004C79FA" w:rsidRPr="00B204B9" w:rsidRDefault="004C79FA" w:rsidP="004C79FA"/>
        </w:tc>
        <w:tc>
          <w:tcPr>
            <w:tcW w:w="1980" w:type="dxa"/>
            <w:vAlign w:val="bottom"/>
          </w:tcPr>
          <w:p w14:paraId="64226A49" w14:textId="2FB83065" w:rsidR="004C79FA" w:rsidRPr="00B204B9" w:rsidRDefault="004C79FA" w:rsidP="004C79FA">
            <w:r w:rsidRPr="00B204B9">
              <w:rPr>
                <w:color w:val="000000"/>
              </w:rPr>
              <w:t>424.9</w:t>
            </w:r>
          </w:p>
        </w:tc>
        <w:tc>
          <w:tcPr>
            <w:tcW w:w="6385" w:type="dxa"/>
            <w:vAlign w:val="bottom"/>
          </w:tcPr>
          <w:p w14:paraId="1754561A" w14:textId="482567CF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Diastolic heart failure due to valvular disease (HCC/RAF)</w:t>
            </w:r>
          </w:p>
        </w:tc>
      </w:tr>
      <w:tr w:rsidR="004C79FA" w:rsidRPr="00B204B9" w14:paraId="49A51C27" w14:textId="77777777" w:rsidTr="007F71DC">
        <w:tc>
          <w:tcPr>
            <w:tcW w:w="2425" w:type="dxa"/>
            <w:vAlign w:val="center"/>
          </w:tcPr>
          <w:p w14:paraId="64F03003" w14:textId="77777777" w:rsidR="004C79FA" w:rsidRPr="00B204B9" w:rsidRDefault="004C79FA" w:rsidP="004C79FA"/>
        </w:tc>
        <w:tc>
          <w:tcPr>
            <w:tcW w:w="1980" w:type="dxa"/>
            <w:vAlign w:val="bottom"/>
          </w:tcPr>
          <w:p w14:paraId="6D6ED14F" w14:textId="5E0C5739" w:rsidR="004C79FA" w:rsidRPr="00B204B9" w:rsidRDefault="004C79FA" w:rsidP="004C79FA">
            <w:r w:rsidRPr="00B204B9">
              <w:rPr>
                <w:color w:val="000000"/>
              </w:rPr>
              <w:t>425.X</w:t>
            </w:r>
          </w:p>
        </w:tc>
        <w:tc>
          <w:tcPr>
            <w:tcW w:w="6385" w:type="dxa"/>
            <w:vAlign w:val="bottom"/>
          </w:tcPr>
          <w:p w14:paraId="4F60A4F5" w14:textId="1A7B1C8C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Diastolic heart failure secondary to idiopathic cardiomyopathy, unspecified failure chronicity (HCC/RAF)</w:t>
            </w:r>
          </w:p>
        </w:tc>
      </w:tr>
      <w:tr w:rsidR="004C79FA" w:rsidRPr="00B204B9" w14:paraId="5BC63FC9" w14:textId="77777777" w:rsidTr="007F71DC">
        <w:tc>
          <w:tcPr>
            <w:tcW w:w="2425" w:type="dxa"/>
            <w:vAlign w:val="center"/>
          </w:tcPr>
          <w:p w14:paraId="7818B43C" w14:textId="77777777" w:rsidR="004C79FA" w:rsidRPr="00B204B9" w:rsidRDefault="004C79FA" w:rsidP="004C79FA"/>
        </w:tc>
        <w:tc>
          <w:tcPr>
            <w:tcW w:w="1980" w:type="dxa"/>
            <w:vAlign w:val="bottom"/>
          </w:tcPr>
          <w:p w14:paraId="66C75FD3" w14:textId="0002DD7D" w:rsidR="004C79FA" w:rsidRPr="00B204B9" w:rsidRDefault="004C79FA" w:rsidP="004C79FA">
            <w:r w:rsidRPr="00B204B9">
              <w:rPr>
                <w:color w:val="000000"/>
              </w:rPr>
              <w:t>428.X</w:t>
            </w:r>
          </w:p>
        </w:tc>
        <w:tc>
          <w:tcPr>
            <w:tcW w:w="6385" w:type="dxa"/>
            <w:vAlign w:val="bottom"/>
          </w:tcPr>
          <w:p w14:paraId="09B40F93" w14:textId="08F7A17C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Diastolic congestive heart failure, unspecified HF chronicity (HCC/RAF)</w:t>
            </w:r>
          </w:p>
        </w:tc>
      </w:tr>
      <w:tr w:rsidR="004C79FA" w:rsidRPr="00B204B9" w14:paraId="167CD07D" w14:textId="77777777" w:rsidTr="007F71DC">
        <w:tc>
          <w:tcPr>
            <w:tcW w:w="2425" w:type="dxa"/>
            <w:vAlign w:val="center"/>
          </w:tcPr>
          <w:p w14:paraId="3E5E5B94" w14:textId="77777777" w:rsidR="004C79FA" w:rsidRPr="00B204B9" w:rsidRDefault="004C79FA" w:rsidP="004C79FA"/>
        </w:tc>
        <w:tc>
          <w:tcPr>
            <w:tcW w:w="1980" w:type="dxa"/>
            <w:vAlign w:val="bottom"/>
          </w:tcPr>
          <w:p w14:paraId="44EC20F2" w14:textId="1EFAD7CF" w:rsidR="004C79FA" w:rsidRPr="00B204B9" w:rsidRDefault="004C79FA" w:rsidP="004C79FA">
            <w:r w:rsidRPr="00B204B9">
              <w:rPr>
                <w:color w:val="000000"/>
              </w:rPr>
              <w:t>429.9</w:t>
            </w:r>
          </w:p>
        </w:tc>
        <w:tc>
          <w:tcPr>
            <w:tcW w:w="6385" w:type="dxa"/>
            <w:vAlign w:val="bottom"/>
          </w:tcPr>
          <w:p w14:paraId="31B8B822" w14:textId="1835E5A2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Diastolic heart failure, stage B (HCC/RAF)</w:t>
            </w:r>
          </w:p>
        </w:tc>
      </w:tr>
      <w:tr w:rsidR="004C79FA" w:rsidRPr="00B204B9" w14:paraId="4736A00A" w14:textId="77777777" w:rsidTr="007F71DC">
        <w:tc>
          <w:tcPr>
            <w:tcW w:w="2425" w:type="dxa"/>
            <w:vAlign w:val="center"/>
          </w:tcPr>
          <w:p w14:paraId="54F5C2B2" w14:textId="77777777" w:rsidR="004C79FA" w:rsidRPr="00B204B9" w:rsidRDefault="004C79FA" w:rsidP="004C79FA"/>
        </w:tc>
        <w:tc>
          <w:tcPr>
            <w:tcW w:w="1980" w:type="dxa"/>
            <w:vAlign w:val="bottom"/>
          </w:tcPr>
          <w:p w14:paraId="733B1482" w14:textId="66B73285" w:rsidR="004C79FA" w:rsidRPr="00B204B9" w:rsidRDefault="004C79FA" w:rsidP="004C79FA">
            <w:r w:rsidRPr="00B204B9">
              <w:rPr>
                <w:color w:val="000000"/>
              </w:rPr>
              <w:t>585.X</w:t>
            </w:r>
          </w:p>
        </w:tc>
        <w:tc>
          <w:tcPr>
            <w:tcW w:w="6385" w:type="dxa"/>
            <w:vAlign w:val="bottom"/>
          </w:tcPr>
          <w:p w14:paraId="3C8EA401" w14:textId="1D19FAC6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Hypertensive heart and kidney disease with chronic diastolic congestive heart failure and stage 1 chronic kidney disease (HCC/RAF)</w:t>
            </w:r>
          </w:p>
        </w:tc>
      </w:tr>
      <w:tr w:rsidR="004C79FA" w:rsidRPr="00B204B9" w14:paraId="3919856A" w14:textId="77777777" w:rsidTr="007F71DC">
        <w:tc>
          <w:tcPr>
            <w:tcW w:w="2425" w:type="dxa"/>
            <w:vAlign w:val="center"/>
          </w:tcPr>
          <w:p w14:paraId="51492574" w14:textId="77777777" w:rsidR="004C79FA" w:rsidRPr="00B204B9" w:rsidRDefault="004C79FA" w:rsidP="004C79FA"/>
        </w:tc>
        <w:tc>
          <w:tcPr>
            <w:tcW w:w="1980" w:type="dxa"/>
            <w:vAlign w:val="bottom"/>
          </w:tcPr>
          <w:p w14:paraId="7E2EA46F" w14:textId="08B64B56" w:rsidR="004C79FA" w:rsidRPr="00B204B9" w:rsidRDefault="004C79FA" w:rsidP="004C79FA">
            <w:r w:rsidRPr="00B204B9">
              <w:rPr>
                <w:color w:val="000000"/>
              </w:rPr>
              <w:t>V45.11</w:t>
            </w:r>
          </w:p>
        </w:tc>
        <w:tc>
          <w:tcPr>
            <w:tcW w:w="6385" w:type="dxa"/>
            <w:vAlign w:val="bottom"/>
          </w:tcPr>
          <w:p w14:paraId="5E673999" w14:textId="5474C7B5" w:rsidR="004C79FA" w:rsidRPr="00B204B9" w:rsidRDefault="004C79FA" w:rsidP="004C79FA">
            <w:pPr>
              <w:rPr>
                <w:color w:val="000000"/>
              </w:rPr>
            </w:pPr>
            <w:r w:rsidRPr="00B204B9">
              <w:rPr>
                <w:color w:val="000000"/>
              </w:rPr>
              <w:t>Hypertensive heart and kidney disease with acute on chronic diastolic congestive heart failure and stage 5 chronic kidney disease on chronic dialysis (HCC/RAF)</w:t>
            </w:r>
          </w:p>
        </w:tc>
      </w:tr>
    </w:tbl>
    <w:p w14:paraId="08BAD550" w14:textId="77777777" w:rsidR="00FD5A94" w:rsidRPr="00B204B9" w:rsidRDefault="00FD5A94" w:rsidP="004C79FA"/>
    <w:p w14:paraId="0E385CB3" w14:textId="77777777" w:rsidR="00933F7B" w:rsidRPr="00B204B9" w:rsidRDefault="00933F7B" w:rsidP="00933F7B">
      <w:r w:rsidRPr="00B204B9">
        <w:t>*In cases where the same ICD diagnosis code included descriptions of both HFrEF and HFpEF diagnoses, each diagnosis description was independently evaluated and sorted into separate HFrEF and HFpEF diagnosis groups</w:t>
      </w:r>
    </w:p>
    <w:p w14:paraId="0D2ACE74" w14:textId="31CE826A" w:rsidR="003000B5" w:rsidRPr="00B204B9" w:rsidRDefault="003000B5">
      <w:r w:rsidRPr="00B204B9">
        <w:br w:type="page"/>
      </w:r>
    </w:p>
    <w:p w14:paraId="5A6DF7D8" w14:textId="7AE04CC2" w:rsidR="00933F7B" w:rsidRPr="00B204B9" w:rsidRDefault="003000B5" w:rsidP="004C79FA">
      <w:r w:rsidRPr="00B204B9">
        <w:lastRenderedPageBreak/>
        <w:t>Supplementa</w:t>
      </w:r>
      <w:r w:rsidR="00C51643">
        <w:t xml:space="preserve">l </w:t>
      </w:r>
      <w:r w:rsidRPr="00B204B9">
        <w:t xml:space="preserve">Table </w:t>
      </w:r>
      <w:r w:rsidR="00C51643">
        <w:t>5</w:t>
      </w:r>
      <w:r w:rsidRPr="00B204B9">
        <w:t>: ASCVD Diagnoses</w:t>
      </w:r>
    </w:p>
    <w:p w14:paraId="3A9E0A6B" w14:textId="77777777" w:rsidR="003000B5" w:rsidRPr="00B204B9" w:rsidRDefault="003000B5" w:rsidP="004C79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980"/>
        <w:gridCol w:w="6385"/>
      </w:tblGrid>
      <w:tr w:rsidR="003000B5" w:rsidRPr="00B204B9" w14:paraId="5E8F8FD2" w14:textId="77777777" w:rsidTr="00CD0305">
        <w:tc>
          <w:tcPr>
            <w:tcW w:w="2425" w:type="dxa"/>
            <w:vAlign w:val="center"/>
          </w:tcPr>
          <w:p w14:paraId="2DA958B7" w14:textId="77777777" w:rsidR="003000B5" w:rsidRPr="00B204B9" w:rsidRDefault="003000B5" w:rsidP="00CD0305">
            <w:pPr>
              <w:rPr>
                <w:b/>
                <w:bCs/>
              </w:rPr>
            </w:pPr>
            <w:r w:rsidRPr="00B204B9">
              <w:rPr>
                <w:b/>
                <w:bCs/>
              </w:rPr>
              <w:t>Diagnosis Code Type</w:t>
            </w:r>
          </w:p>
        </w:tc>
        <w:tc>
          <w:tcPr>
            <w:tcW w:w="1980" w:type="dxa"/>
            <w:vAlign w:val="center"/>
          </w:tcPr>
          <w:p w14:paraId="54BD2285" w14:textId="77777777" w:rsidR="003000B5" w:rsidRPr="00B204B9" w:rsidRDefault="003000B5" w:rsidP="00CD0305">
            <w:pPr>
              <w:rPr>
                <w:b/>
                <w:bCs/>
              </w:rPr>
            </w:pPr>
            <w:r w:rsidRPr="00B204B9">
              <w:rPr>
                <w:b/>
                <w:bCs/>
              </w:rPr>
              <w:t>Diagnosis Code</w:t>
            </w:r>
          </w:p>
        </w:tc>
        <w:tc>
          <w:tcPr>
            <w:tcW w:w="6385" w:type="dxa"/>
            <w:vAlign w:val="center"/>
          </w:tcPr>
          <w:p w14:paraId="76E23170" w14:textId="77777777" w:rsidR="003000B5" w:rsidRPr="00B204B9" w:rsidRDefault="003000B5" w:rsidP="00CD0305">
            <w:pPr>
              <w:rPr>
                <w:b/>
                <w:bCs/>
              </w:rPr>
            </w:pPr>
            <w:r w:rsidRPr="00B204B9">
              <w:rPr>
                <w:b/>
                <w:bCs/>
              </w:rPr>
              <w:t>Diagnosis Description Example</w:t>
            </w:r>
          </w:p>
        </w:tc>
      </w:tr>
      <w:tr w:rsidR="003000B5" w:rsidRPr="00B204B9" w14:paraId="0E784507" w14:textId="77777777" w:rsidTr="00CD0305">
        <w:tc>
          <w:tcPr>
            <w:tcW w:w="2425" w:type="dxa"/>
            <w:vAlign w:val="center"/>
          </w:tcPr>
          <w:p w14:paraId="448D47FA" w14:textId="77777777" w:rsidR="003000B5" w:rsidRPr="00B204B9" w:rsidRDefault="003000B5" w:rsidP="00CD0305">
            <w:r w:rsidRPr="00B204B9">
              <w:t>ICD-10</w:t>
            </w:r>
          </w:p>
        </w:tc>
        <w:tc>
          <w:tcPr>
            <w:tcW w:w="1980" w:type="dxa"/>
            <w:vAlign w:val="center"/>
          </w:tcPr>
          <w:p w14:paraId="7B0F0FBE" w14:textId="283B7B53" w:rsidR="003000B5" w:rsidRPr="00B204B9" w:rsidRDefault="003000B5" w:rsidP="00CD0305"/>
        </w:tc>
        <w:tc>
          <w:tcPr>
            <w:tcW w:w="6385" w:type="dxa"/>
            <w:vAlign w:val="center"/>
          </w:tcPr>
          <w:p w14:paraId="0BDBE8A2" w14:textId="2B3B97CE" w:rsidR="003000B5" w:rsidRPr="00B204B9" w:rsidRDefault="003000B5" w:rsidP="00CD0305">
            <w:pPr>
              <w:rPr>
                <w:color w:val="000000"/>
              </w:rPr>
            </w:pPr>
          </w:p>
        </w:tc>
      </w:tr>
      <w:tr w:rsidR="003000B5" w:rsidRPr="00B204B9" w14:paraId="16508A90" w14:textId="77777777" w:rsidTr="00CD0305">
        <w:tc>
          <w:tcPr>
            <w:tcW w:w="2425" w:type="dxa"/>
            <w:vAlign w:val="center"/>
          </w:tcPr>
          <w:p w14:paraId="36FCDD88" w14:textId="77777777" w:rsidR="003000B5" w:rsidRPr="00B204B9" w:rsidRDefault="003000B5" w:rsidP="00CD0305"/>
        </w:tc>
        <w:tc>
          <w:tcPr>
            <w:tcW w:w="1980" w:type="dxa"/>
            <w:vAlign w:val="center"/>
          </w:tcPr>
          <w:p w14:paraId="1DCB88E5" w14:textId="7FDCC24B" w:rsidR="003000B5" w:rsidRPr="00B204B9" w:rsidRDefault="003000B5" w:rsidP="00CD0305"/>
        </w:tc>
        <w:tc>
          <w:tcPr>
            <w:tcW w:w="6385" w:type="dxa"/>
            <w:vAlign w:val="center"/>
          </w:tcPr>
          <w:p w14:paraId="244F6E8B" w14:textId="088408FD" w:rsidR="003000B5" w:rsidRPr="00B204B9" w:rsidRDefault="003000B5" w:rsidP="00CD0305">
            <w:pPr>
              <w:rPr>
                <w:color w:val="000000"/>
              </w:rPr>
            </w:pPr>
          </w:p>
        </w:tc>
      </w:tr>
      <w:tr w:rsidR="003000B5" w:rsidRPr="00B204B9" w14:paraId="27E7ABFA" w14:textId="77777777" w:rsidTr="00CD0305">
        <w:tc>
          <w:tcPr>
            <w:tcW w:w="2425" w:type="dxa"/>
            <w:vAlign w:val="center"/>
          </w:tcPr>
          <w:p w14:paraId="2AE07567" w14:textId="77777777" w:rsidR="003000B5" w:rsidRPr="00B204B9" w:rsidRDefault="003000B5" w:rsidP="00CD0305"/>
        </w:tc>
        <w:tc>
          <w:tcPr>
            <w:tcW w:w="1980" w:type="dxa"/>
            <w:vAlign w:val="center"/>
          </w:tcPr>
          <w:p w14:paraId="0004C803" w14:textId="29BC25D6" w:rsidR="003000B5" w:rsidRPr="00B204B9" w:rsidRDefault="003000B5" w:rsidP="00CD0305">
            <w:r w:rsidRPr="00B204B9">
              <w:t>E08.5X</w:t>
            </w:r>
          </w:p>
        </w:tc>
        <w:tc>
          <w:tcPr>
            <w:tcW w:w="6385" w:type="dxa"/>
            <w:vAlign w:val="center"/>
          </w:tcPr>
          <w:p w14:paraId="5279DB87" w14:textId="121F2563" w:rsidR="003000B5" w:rsidRPr="00B204B9" w:rsidRDefault="003000B5" w:rsidP="00CD0305">
            <w:pPr>
              <w:rPr>
                <w:color w:val="000000"/>
              </w:rPr>
            </w:pPr>
            <w:r w:rsidRPr="00E1496F">
              <w:rPr>
                <w:color w:val="000000"/>
              </w:rPr>
              <w:t>Diabetes mellitus due to underlying condition with diabetic peripheral angiopathy without gangrene (HCC/RAF)</w:t>
            </w:r>
          </w:p>
        </w:tc>
      </w:tr>
      <w:tr w:rsidR="003000B5" w:rsidRPr="00B204B9" w14:paraId="32A1D992" w14:textId="77777777" w:rsidTr="00CD0305">
        <w:tc>
          <w:tcPr>
            <w:tcW w:w="2425" w:type="dxa"/>
            <w:vAlign w:val="center"/>
          </w:tcPr>
          <w:p w14:paraId="7DBD66AA" w14:textId="77777777" w:rsidR="003000B5" w:rsidRPr="00B204B9" w:rsidRDefault="003000B5" w:rsidP="00CD0305"/>
        </w:tc>
        <w:tc>
          <w:tcPr>
            <w:tcW w:w="1980" w:type="dxa"/>
            <w:vAlign w:val="center"/>
          </w:tcPr>
          <w:p w14:paraId="66188795" w14:textId="145EA45F" w:rsidR="003000B5" w:rsidRPr="00B204B9" w:rsidRDefault="003000B5" w:rsidP="00CD0305">
            <w:r w:rsidRPr="00B204B9">
              <w:t>E09.5X</w:t>
            </w:r>
          </w:p>
        </w:tc>
        <w:tc>
          <w:tcPr>
            <w:tcW w:w="6385" w:type="dxa"/>
            <w:vAlign w:val="center"/>
          </w:tcPr>
          <w:p w14:paraId="56165AAF" w14:textId="11F62C33" w:rsidR="003000B5" w:rsidRPr="00B204B9" w:rsidRDefault="003000B5" w:rsidP="00CD0305">
            <w:pPr>
              <w:rPr>
                <w:color w:val="000000"/>
              </w:rPr>
            </w:pPr>
            <w:r w:rsidRPr="00E1496F">
              <w:rPr>
                <w:color w:val="000000"/>
              </w:rPr>
              <w:t>Drug or chemical induced diabetes mellitus with diabetic peripheral angiopathy without gangrene</w:t>
            </w:r>
          </w:p>
        </w:tc>
      </w:tr>
      <w:tr w:rsidR="003000B5" w:rsidRPr="00B204B9" w14:paraId="56166E7F" w14:textId="77777777" w:rsidTr="00CD0305">
        <w:tc>
          <w:tcPr>
            <w:tcW w:w="2425" w:type="dxa"/>
            <w:vAlign w:val="center"/>
          </w:tcPr>
          <w:p w14:paraId="06248265" w14:textId="77777777" w:rsidR="003000B5" w:rsidRPr="00B204B9" w:rsidRDefault="003000B5" w:rsidP="00CD0305">
            <w:pPr>
              <w:rPr>
                <w:highlight w:val="yellow"/>
              </w:rPr>
            </w:pPr>
          </w:p>
        </w:tc>
        <w:tc>
          <w:tcPr>
            <w:tcW w:w="1980" w:type="dxa"/>
            <w:vAlign w:val="center"/>
          </w:tcPr>
          <w:p w14:paraId="41AB13B0" w14:textId="16331644" w:rsidR="003000B5" w:rsidRPr="00B204B9" w:rsidRDefault="003000B5" w:rsidP="00CD0305">
            <w:r w:rsidRPr="00B204B9">
              <w:t>E10.5X</w:t>
            </w:r>
          </w:p>
        </w:tc>
        <w:tc>
          <w:tcPr>
            <w:tcW w:w="6385" w:type="dxa"/>
            <w:vAlign w:val="center"/>
          </w:tcPr>
          <w:p w14:paraId="5B1F2D37" w14:textId="2FB7C20B" w:rsidR="003000B5" w:rsidRPr="00B204B9" w:rsidRDefault="003000B5" w:rsidP="00CD0305">
            <w:pPr>
              <w:rPr>
                <w:color w:val="000000"/>
              </w:rPr>
            </w:pPr>
            <w:r w:rsidRPr="00E1496F">
              <w:rPr>
                <w:color w:val="000000"/>
              </w:rPr>
              <w:t>Type 1 diabetes with atherosclerosis of arteries of extremities (HCC/RAF)</w:t>
            </w:r>
          </w:p>
        </w:tc>
      </w:tr>
      <w:tr w:rsidR="003000B5" w:rsidRPr="00B204B9" w14:paraId="55D0D3C7" w14:textId="77777777" w:rsidTr="00CD0305">
        <w:tc>
          <w:tcPr>
            <w:tcW w:w="2425" w:type="dxa"/>
            <w:vAlign w:val="center"/>
          </w:tcPr>
          <w:p w14:paraId="3599DDF9" w14:textId="77777777" w:rsidR="003000B5" w:rsidRPr="00B204B9" w:rsidRDefault="003000B5" w:rsidP="00CD0305">
            <w:pPr>
              <w:rPr>
                <w:highlight w:val="yellow"/>
              </w:rPr>
            </w:pPr>
          </w:p>
        </w:tc>
        <w:tc>
          <w:tcPr>
            <w:tcW w:w="1980" w:type="dxa"/>
            <w:vAlign w:val="center"/>
          </w:tcPr>
          <w:p w14:paraId="6AE55925" w14:textId="3207C403" w:rsidR="003000B5" w:rsidRPr="00B204B9" w:rsidRDefault="003000B5" w:rsidP="00CD0305">
            <w:r w:rsidRPr="00B204B9">
              <w:t>E11.5X</w:t>
            </w:r>
          </w:p>
        </w:tc>
        <w:tc>
          <w:tcPr>
            <w:tcW w:w="6385" w:type="dxa"/>
            <w:vAlign w:val="center"/>
          </w:tcPr>
          <w:p w14:paraId="7B99C96A" w14:textId="0B5DB86F" w:rsidR="003000B5" w:rsidRPr="00B204B9" w:rsidRDefault="003000B5" w:rsidP="00CD0305">
            <w:pPr>
              <w:rPr>
                <w:color w:val="000000"/>
              </w:rPr>
            </w:pPr>
            <w:r w:rsidRPr="00E1496F">
              <w:rPr>
                <w:color w:val="000000"/>
              </w:rPr>
              <w:t>Diabetes mellitus type 2 with atherosclerosis of arteries of extremities (HCC/RAF)</w:t>
            </w:r>
          </w:p>
        </w:tc>
      </w:tr>
      <w:tr w:rsidR="003000B5" w:rsidRPr="00B204B9" w14:paraId="3F083C56" w14:textId="77777777" w:rsidTr="00CD0305">
        <w:tc>
          <w:tcPr>
            <w:tcW w:w="2425" w:type="dxa"/>
            <w:vAlign w:val="center"/>
          </w:tcPr>
          <w:p w14:paraId="47596544" w14:textId="77777777" w:rsidR="003000B5" w:rsidRPr="00B204B9" w:rsidRDefault="003000B5" w:rsidP="00CD0305">
            <w:pPr>
              <w:rPr>
                <w:highlight w:val="yellow"/>
              </w:rPr>
            </w:pPr>
          </w:p>
        </w:tc>
        <w:tc>
          <w:tcPr>
            <w:tcW w:w="1980" w:type="dxa"/>
            <w:vAlign w:val="center"/>
          </w:tcPr>
          <w:p w14:paraId="4B8EB1BA" w14:textId="2D65BD97" w:rsidR="003000B5" w:rsidRPr="00B204B9" w:rsidRDefault="003000B5" w:rsidP="00CD0305">
            <w:r w:rsidRPr="00B204B9">
              <w:t>G45.X</w:t>
            </w:r>
          </w:p>
        </w:tc>
        <w:tc>
          <w:tcPr>
            <w:tcW w:w="6385" w:type="dxa"/>
            <w:vAlign w:val="center"/>
          </w:tcPr>
          <w:p w14:paraId="3C45061C" w14:textId="4491322D" w:rsidR="003000B5" w:rsidRPr="00B204B9" w:rsidRDefault="003000B5" w:rsidP="00CD0305">
            <w:pPr>
              <w:rPr>
                <w:color w:val="000000"/>
              </w:rPr>
            </w:pPr>
            <w:r w:rsidRPr="00E1496F">
              <w:rPr>
                <w:color w:val="000000"/>
              </w:rPr>
              <w:t>Vertebral artery ischemia</w:t>
            </w:r>
          </w:p>
        </w:tc>
      </w:tr>
      <w:tr w:rsidR="003000B5" w:rsidRPr="00B204B9" w14:paraId="3CBCF496" w14:textId="77777777" w:rsidTr="00CD0305">
        <w:tc>
          <w:tcPr>
            <w:tcW w:w="2425" w:type="dxa"/>
            <w:vAlign w:val="center"/>
          </w:tcPr>
          <w:p w14:paraId="39FF72C1" w14:textId="77777777" w:rsidR="003000B5" w:rsidRPr="00B204B9" w:rsidRDefault="003000B5" w:rsidP="00CD0305">
            <w:pPr>
              <w:rPr>
                <w:highlight w:val="yellow"/>
              </w:rPr>
            </w:pPr>
          </w:p>
        </w:tc>
        <w:tc>
          <w:tcPr>
            <w:tcW w:w="1980" w:type="dxa"/>
            <w:vAlign w:val="center"/>
          </w:tcPr>
          <w:p w14:paraId="17E222D8" w14:textId="15E39B2B" w:rsidR="003000B5" w:rsidRPr="00B204B9" w:rsidRDefault="003000B5" w:rsidP="00CD0305">
            <w:r w:rsidRPr="00B204B9">
              <w:t>G46.X</w:t>
            </w:r>
          </w:p>
        </w:tc>
        <w:tc>
          <w:tcPr>
            <w:tcW w:w="6385" w:type="dxa"/>
            <w:vAlign w:val="center"/>
          </w:tcPr>
          <w:p w14:paraId="595F6BF1" w14:textId="3119B551" w:rsidR="003000B5" w:rsidRPr="00B204B9" w:rsidRDefault="003000B5" w:rsidP="00CD0305">
            <w:pPr>
              <w:rPr>
                <w:color w:val="000000"/>
              </w:rPr>
            </w:pPr>
            <w:r w:rsidRPr="00E1496F">
              <w:rPr>
                <w:color w:val="000000"/>
              </w:rPr>
              <w:t>Posterior inferior cerebellar artery syndrome</w:t>
            </w:r>
          </w:p>
        </w:tc>
      </w:tr>
      <w:tr w:rsidR="003000B5" w:rsidRPr="00B204B9" w14:paraId="7E749C1D" w14:textId="77777777" w:rsidTr="00E1496F">
        <w:tc>
          <w:tcPr>
            <w:tcW w:w="2425" w:type="dxa"/>
            <w:vAlign w:val="center"/>
          </w:tcPr>
          <w:p w14:paraId="37FFF7E2" w14:textId="71DCF01A" w:rsidR="003000B5" w:rsidRPr="00B204B9" w:rsidRDefault="003000B5" w:rsidP="003000B5"/>
        </w:tc>
        <w:tc>
          <w:tcPr>
            <w:tcW w:w="1980" w:type="dxa"/>
            <w:vAlign w:val="center"/>
          </w:tcPr>
          <w:p w14:paraId="71D56753" w14:textId="7C787556" w:rsidR="003000B5" w:rsidRPr="00B204B9" w:rsidRDefault="003000B5" w:rsidP="003000B5">
            <w:r w:rsidRPr="00B204B9">
              <w:t>I20.X</w:t>
            </w:r>
          </w:p>
        </w:tc>
        <w:tc>
          <w:tcPr>
            <w:tcW w:w="6385" w:type="dxa"/>
            <w:vAlign w:val="center"/>
          </w:tcPr>
          <w:p w14:paraId="22E9CD45" w14:textId="343A510A" w:rsidR="003000B5" w:rsidRPr="00B204B9" w:rsidRDefault="003000B5" w:rsidP="003000B5">
            <w:pPr>
              <w:rPr>
                <w:color w:val="000000"/>
              </w:rPr>
            </w:pPr>
            <w:r w:rsidRPr="00E1496F">
              <w:rPr>
                <w:color w:val="000000"/>
              </w:rPr>
              <w:t>Unstable angina pectoris (HCC/RAF)</w:t>
            </w:r>
          </w:p>
        </w:tc>
      </w:tr>
      <w:tr w:rsidR="003000B5" w:rsidRPr="00B204B9" w14:paraId="7B549135" w14:textId="77777777" w:rsidTr="00CD0305">
        <w:tc>
          <w:tcPr>
            <w:tcW w:w="2425" w:type="dxa"/>
            <w:vAlign w:val="center"/>
          </w:tcPr>
          <w:p w14:paraId="5A9612BF" w14:textId="77777777" w:rsidR="003000B5" w:rsidRPr="00B204B9" w:rsidRDefault="003000B5" w:rsidP="003000B5"/>
        </w:tc>
        <w:tc>
          <w:tcPr>
            <w:tcW w:w="1980" w:type="dxa"/>
            <w:vAlign w:val="bottom"/>
          </w:tcPr>
          <w:p w14:paraId="4A5A2026" w14:textId="3795ADBA" w:rsidR="003000B5" w:rsidRPr="00B204B9" w:rsidRDefault="003000B5" w:rsidP="003000B5">
            <w:r w:rsidRPr="00B204B9">
              <w:t>I21.X</w:t>
            </w:r>
          </w:p>
        </w:tc>
        <w:tc>
          <w:tcPr>
            <w:tcW w:w="6385" w:type="dxa"/>
            <w:vAlign w:val="bottom"/>
          </w:tcPr>
          <w:p w14:paraId="7E9027D2" w14:textId="79AE9990" w:rsidR="003000B5" w:rsidRPr="00B204B9" w:rsidRDefault="003000B5" w:rsidP="003000B5">
            <w:pPr>
              <w:rPr>
                <w:color w:val="000000"/>
              </w:rPr>
            </w:pPr>
            <w:r w:rsidRPr="00E1496F">
              <w:rPr>
                <w:color w:val="000000"/>
              </w:rPr>
              <w:t>ST elevation (STEMI) myocardial infarction of anterior wall.</w:t>
            </w:r>
          </w:p>
        </w:tc>
      </w:tr>
      <w:tr w:rsidR="003000B5" w:rsidRPr="00B204B9" w14:paraId="7D3DCE91" w14:textId="77777777" w:rsidTr="00CD0305">
        <w:tc>
          <w:tcPr>
            <w:tcW w:w="2425" w:type="dxa"/>
            <w:vAlign w:val="center"/>
          </w:tcPr>
          <w:p w14:paraId="76538A13" w14:textId="77777777" w:rsidR="003000B5" w:rsidRPr="00B204B9" w:rsidRDefault="003000B5" w:rsidP="003000B5"/>
        </w:tc>
        <w:tc>
          <w:tcPr>
            <w:tcW w:w="1980" w:type="dxa"/>
            <w:vAlign w:val="bottom"/>
          </w:tcPr>
          <w:p w14:paraId="7DE4E36D" w14:textId="77BF7CA7" w:rsidR="003000B5" w:rsidRPr="00B204B9" w:rsidRDefault="003000B5" w:rsidP="003000B5">
            <w:r w:rsidRPr="00B204B9">
              <w:t>I22.X</w:t>
            </w:r>
          </w:p>
        </w:tc>
        <w:tc>
          <w:tcPr>
            <w:tcW w:w="6385" w:type="dxa"/>
            <w:vAlign w:val="bottom"/>
          </w:tcPr>
          <w:p w14:paraId="50F5B56C" w14:textId="3CDEFCDB" w:rsidR="003000B5" w:rsidRPr="00B204B9" w:rsidRDefault="003000B5" w:rsidP="003000B5">
            <w:pPr>
              <w:rPr>
                <w:color w:val="000000"/>
              </w:rPr>
            </w:pPr>
            <w:r w:rsidRPr="00E1496F">
              <w:rPr>
                <w:color w:val="000000"/>
              </w:rPr>
              <w:t>Subsequent myocardial infarction of anterior wall</w:t>
            </w:r>
          </w:p>
        </w:tc>
      </w:tr>
      <w:tr w:rsidR="003000B5" w:rsidRPr="00B204B9" w14:paraId="5DA66759" w14:textId="77777777" w:rsidTr="00CD0305">
        <w:tc>
          <w:tcPr>
            <w:tcW w:w="2425" w:type="dxa"/>
            <w:vAlign w:val="center"/>
          </w:tcPr>
          <w:p w14:paraId="472A84D1" w14:textId="77777777" w:rsidR="003000B5" w:rsidRPr="00B204B9" w:rsidRDefault="003000B5" w:rsidP="003000B5"/>
        </w:tc>
        <w:tc>
          <w:tcPr>
            <w:tcW w:w="1980" w:type="dxa"/>
            <w:vAlign w:val="bottom"/>
          </w:tcPr>
          <w:p w14:paraId="45360E3B" w14:textId="7ABDFF56" w:rsidR="003000B5" w:rsidRPr="00B204B9" w:rsidRDefault="003000B5" w:rsidP="003000B5">
            <w:r w:rsidRPr="00B204B9">
              <w:t>I23.X</w:t>
            </w:r>
          </w:p>
        </w:tc>
        <w:tc>
          <w:tcPr>
            <w:tcW w:w="6385" w:type="dxa"/>
            <w:vAlign w:val="bottom"/>
          </w:tcPr>
          <w:p w14:paraId="45CCD223" w14:textId="65F96D6B" w:rsidR="003000B5" w:rsidRPr="00B204B9" w:rsidRDefault="003000B5" w:rsidP="003000B5">
            <w:pPr>
              <w:rPr>
                <w:color w:val="000000"/>
              </w:rPr>
            </w:pPr>
            <w:r w:rsidRPr="00E1496F">
              <w:rPr>
                <w:color w:val="000000"/>
              </w:rPr>
              <w:t>Hemopericardium after myocardial infarction (HCC/RAF)</w:t>
            </w:r>
          </w:p>
        </w:tc>
      </w:tr>
      <w:tr w:rsidR="003000B5" w:rsidRPr="00B204B9" w14:paraId="17C7BE3F" w14:textId="77777777" w:rsidTr="00CD0305">
        <w:tc>
          <w:tcPr>
            <w:tcW w:w="2425" w:type="dxa"/>
            <w:vAlign w:val="center"/>
          </w:tcPr>
          <w:p w14:paraId="53D7AAFB" w14:textId="77777777" w:rsidR="003000B5" w:rsidRPr="00B204B9" w:rsidRDefault="003000B5" w:rsidP="003000B5"/>
        </w:tc>
        <w:tc>
          <w:tcPr>
            <w:tcW w:w="1980" w:type="dxa"/>
            <w:vAlign w:val="bottom"/>
          </w:tcPr>
          <w:p w14:paraId="13C73D5F" w14:textId="2CE7805B" w:rsidR="003000B5" w:rsidRPr="00B204B9" w:rsidRDefault="003000B5" w:rsidP="003000B5">
            <w:r w:rsidRPr="00B204B9">
              <w:t>I24.X</w:t>
            </w:r>
          </w:p>
        </w:tc>
        <w:tc>
          <w:tcPr>
            <w:tcW w:w="6385" w:type="dxa"/>
            <w:vAlign w:val="bottom"/>
          </w:tcPr>
          <w:p w14:paraId="5D8A2559" w14:textId="4833FEC5" w:rsidR="003000B5" w:rsidRPr="00B204B9" w:rsidRDefault="003000B5" w:rsidP="003000B5">
            <w:pPr>
              <w:rPr>
                <w:color w:val="000000"/>
              </w:rPr>
            </w:pPr>
            <w:r w:rsidRPr="00E1496F">
              <w:rPr>
                <w:color w:val="000000"/>
              </w:rPr>
              <w:t>Occlusion of proximal portion of right coronary artery (HCC/RAF)</w:t>
            </w:r>
          </w:p>
        </w:tc>
      </w:tr>
      <w:tr w:rsidR="003000B5" w:rsidRPr="00B204B9" w14:paraId="436E02CA" w14:textId="77777777" w:rsidTr="00CD0305">
        <w:tc>
          <w:tcPr>
            <w:tcW w:w="2425" w:type="dxa"/>
            <w:vAlign w:val="center"/>
          </w:tcPr>
          <w:p w14:paraId="64DA347A" w14:textId="77777777" w:rsidR="003000B5" w:rsidRPr="00B204B9" w:rsidRDefault="003000B5" w:rsidP="003000B5"/>
        </w:tc>
        <w:tc>
          <w:tcPr>
            <w:tcW w:w="1980" w:type="dxa"/>
            <w:vAlign w:val="bottom"/>
          </w:tcPr>
          <w:p w14:paraId="221C1200" w14:textId="0DC1B1FF" w:rsidR="003000B5" w:rsidRPr="00B204B9" w:rsidRDefault="003000B5" w:rsidP="003000B5">
            <w:r w:rsidRPr="00B204B9">
              <w:t>I25.X</w:t>
            </w:r>
          </w:p>
        </w:tc>
        <w:tc>
          <w:tcPr>
            <w:tcW w:w="6385" w:type="dxa"/>
            <w:vAlign w:val="bottom"/>
          </w:tcPr>
          <w:p w14:paraId="29EB5022" w14:textId="5AD642BA" w:rsidR="003000B5" w:rsidRPr="00B204B9" w:rsidRDefault="003000B5" w:rsidP="003000B5">
            <w:pPr>
              <w:rPr>
                <w:color w:val="000000"/>
              </w:rPr>
            </w:pPr>
            <w:r w:rsidRPr="00E1496F">
              <w:rPr>
                <w:color w:val="000000"/>
              </w:rPr>
              <w:t>Atherosclerosis of coronary artery with angina pectoris and documented spasm</w:t>
            </w:r>
          </w:p>
        </w:tc>
      </w:tr>
      <w:tr w:rsidR="003000B5" w:rsidRPr="00B204B9" w14:paraId="1BAF6A87" w14:textId="77777777" w:rsidTr="00CD0305">
        <w:tc>
          <w:tcPr>
            <w:tcW w:w="2425" w:type="dxa"/>
            <w:vAlign w:val="center"/>
          </w:tcPr>
          <w:p w14:paraId="6E6DE26F" w14:textId="77777777" w:rsidR="003000B5" w:rsidRPr="00B204B9" w:rsidRDefault="003000B5" w:rsidP="003000B5"/>
        </w:tc>
        <w:tc>
          <w:tcPr>
            <w:tcW w:w="1980" w:type="dxa"/>
            <w:vAlign w:val="bottom"/>
          </w:tcPr>
          <w:p w14:paraId="0894C17A" w14:textId="68CAB129" w:rsidR="003000B5" w:rsidRPr="00B204B9" w:rsidRDefault="003000B5" w:rsidP="003000B5">
            <w:r w:rsidRPr="00B204B9">
              <w:t>I63.X</w:t>
            </w:r>
          </w:p>
        </w:tc>
        <w:tc>
          <w:tcPr>
            <w:tcW w:w="6385" w:type="dxa"/>
            <w:vAlign w:val="bottom"/>
          </w:tcPr>
          <w:p w14:paraId="4DCF1041" w14:textId="42FB58B2" w:rsidR="003000B5" w:rsidRPr="00B204B9" w:rsidRDefault="003000B5" w:rsidP="003000B5">
            <w:pPr>
              <w:rPr>
                <w:color w:val="000000"/>
              </w:rPr>
            </w:pPr>
            <w:r w:rsidRPr="00E1496F">
              <w:rPr>
                <w:color w:val="000000"/>
              </w:rPr>
              <w:t>Thrombotic stroke involving precerebral artery (HCC/RAF)</w:t>
            </w:r>
          </w:p>
        </w:tc>
      </w:tr>
      <w:tr w:rsidR="003000B5" w:rsidRPr="00B204B9" w14:paraId="6569EE87" w14:textId="77777777" w:rsidTr="00CD0305">
        <w:tc>
          <w:tcPr>
            <w:tcW w:w="2425" w:type="dxa"/>
            <w:vAlign w:val="center"/>
          </w:tcPr>
          <w:p w14:paraId="33967983" w14:textId="77777777" w:rsidR="003000B5" w:rsidRPr="00B204B9" w:rsidRDefault="003000B5" w:rsidP="003000B5"/>
        </w:tc>
        <w:tc>
          <w:tcPr>
            <w:tcW w:w="1980" w:type="dxa"/>
            <w:vAlign w:val="bottom"/>
          </w:tcPr>
          <w:p w14:paraId="2EC06078" w14:textId="3F868698" w:rsidR="003000B5" w:rsidRPr="00B204B9" w:rsidRDefault="003000B5" w:rsidP="003000B5">
            <w:r w:rsidRPr="00B204B9">
              <w:t>I65.X</w:t>
            </w:r>
          </w:p>
        </w:tc>
        <w:tc>
          <w:tcPr>
            <w:tcW w:w="6385" w:type="dxa"/>
            <w:vAlign w:val="bottom"/>
          </w:tcPr>
          <w:p w14:paraId="2541B92E" w14:textId="26E65E92" w:rsidR="003000B5" w:rsidRPr="00B204B9" w:rsidRDefault="003000B5" w:rsidP="003000B5">
            <w:pPr>
              <w:rPr>
                <w:color w:val="000000"/>
              </w:rPr>
            </w:pPr>
            <w:r w:rsidRPr="00E1496F">
              <w:rPr>
                <w:color w:val="000000"/>
              </w:rPr>
              <w:t>Basilar artery stenosis</w:t>
            </w:r>
          </w:p>
        </w:tc>
      </w:tr>
      <w:tr w:rsidR="003000B5" w:rsidRPr="00B204B9" w14:paraId="40D98217" w14:textId="77777777" w:rsidTr="00CD0305">
        <w:tc>
          <w:tcPr>
            <w:tcW w:w="2425" w:type="dxa"/>
            <w:vAlign w:val="center"/>
          </w:tcPr>
          <w:p w14:paraId="2BF0A290" w14:textId="77777777" w:rsidR="003000B5" w:rsidRPr="00B204B9" w:rsidRDefault="003000B5" w:rsidP="003000B5"/>
        </w:tc>
        <w:tc>
          <w:tcPr>
            <w:tcW w:w="1980" w:type="dxa"/>
            <w:vAlign w:val="bottom"/>
          </w:tcPr>
          <w:p w14:paraId="499928E8" w14:textId="6EC6C959" w:rsidR="003000B5" w:rsidRPr="00B204B9" w:rsidRDefault="003000B5" w:rsidP="003000B5">
            <w:r w:rsidRPr="00B204B9">
              <w:t>I67.2</w:t>
            </w:r>
          </w:p>
        </w:tc>
        <w:tc>
          <w:tcPr>
            <w:tcW w:w="6385" w:type="dxa"/>
            <w:vAlign w:val="bottom"/>
          </w:tcPr>
          <w:p w14:paraId="13C327C6" w14:textId="5B275204" w:rsidR="003000B5" w:rsidRPr="00B204B9" w:rsidRDefault="003000B5" w:rsidP="003000B5">
            <w:pPr>
              <w:rPr>
                <w:color w:val="000000"/>
              </w:rPr>
            </w:pPr>
            <w:r w:rsidRPr="00E1496F">
              <w:rPr>
                <w:color w:val="000000"/>
              </w:rPr>
              <w:t>Cerebrovascular disease, arteriosclerotic, post-stroke</w:t>
            </w:r>
          </w:p>
        </w:tc>
      </w:tr>
      <w:tr w:rsidR="003000B5" w:rsidRPr="00B204B9" w14:paraId="79E0C3A4" w14:textId="77777777" w:rsidTr="00E1496F">
        <w:tc>
          <w:tcPr>
            <w:tcW w:w="2425" w:type="dxa"/>
            <w:vAlign w:val="center"/>
          </w:tcPr>
          <w:p w14:paraId="736077CE" w14:textId="77777777" w:rsidR="003000B5" w:rsidRPr="00B204B9" w:rsidRDefault="003000B5" w:rsidP="003000B5"/>
        </w:tc>
        <w:tc>
          <w:tcPr>
            <w:tcW w:w="1980" w:type="dxa"/>
            <w:vAlign w:val="bottom"/>
          </w:tcPr>
          <w:p w14:paraId="56E116AA" w14:textId="0E8258DE" w:rsidR="003000B5" w:rsidRPr="00B204B9" w:rsidRDefault="003000B5" w:rsidP="003000B5">
            <w:r w:rsidRPr="00B204B9">
              <w:t>I69.X</w:t>
            </w:r>
          </w:p>
        </w:tc>
        <w:tc>
          <w:tcPr>
            <w:tcW w:w="6385" w:type="dxa"/>
            <w:vAlign w:val="bottom"/>
          </w:tcPr>
          <w:p w14:paraId="142F6921" w14:textId="39980854" w:rsidR="003000B5" w:rsidRPr="00B204B9" w:rsidRDefault="003000B5" w:rsidP="003000B5">
            <w:pPr>
              <w:rPr>
                <w:color w:val="000000"/>
              </w:rPr>
            </w:pPr>
            <w:r w:rsidRPr="00E1496F">
              <w:rPr>
                <w:color w:val="000000"/>
              </w:rPr>
              <w:t>Aphasia following other cerebrovascular disease</w:t>
            </w:r>
          </w:p>
        </w:tc>
      </w:tr>
      <w:tr w:rsidR="003000B5" w:rsidRPr="00B204B9" w14:paraId="27091921" w14:textId="77777777" w:rsidTr="00E1496F">
        <w:tc>
          <w:tcPr>
            <w:tcW w:w="2425" w:type="dxa"/>
            <w:vAlign w:val="center"/>
          </w:tcPr>
          <w:p w14:paraId="3616F94F" w14:textId="77777777" w:rsidR="003000B5" w:rsidRPr="00B204B9" w:rsidRDefault="003000B5" w:rsidP="003000B5"/>
        </w:tc>
        <w:tc>
          <w:tcPr>
            <w:tcW w:w="1980" w:type="dxa"/>
            <w:vAlign w:val="bottom"/>
          </w:tcPr>
          <w:p w14:paraId="2A671CB3" w14:textId="18844387" w:rsidR="003000B5" w:rsidRPr="00B204B9" w:rsidRDefault="003000B5" w:rsidP="003000B5">
            <w:r w:rsidRPr="00B204B9">
              <w:t>I70.X</w:t>
            </w:r>
          </w:p>
        </w:tc>
        <w:tc>
          <w:tcPr>
            <w:tcW w:w="6385" w:type="dxa"/>
            <w:vAlign w:val="bottom"/>
          </w:tcPr>
          <w:p w14:paraId="50C4C010" w14:textId="251F50AF" w:rsidR="003000B5" w:rsidRPr="00E1496F" w:rsidRDefault="003000B5" w:rsidP="003000B5">
            <w:pPr>
              <w:rPr>
                <w:color w:val="000000"/>
              </w:rPr>
            </w:pPr>
            <w:r w:rsidRPr="00E1496F">
              <w:rPr>
                <w:color w:val="000000"/>
              </w:rPr>
              <w:t>Aortic atherosclerosis, Peripheral arterial disease</w:t>
            </w:r>
          </w:p>
        </w:tc>
      </w:tr>
      <w:tr w:rsidR="003000B5" w:rsidRPr="00B204B9" w14:paraId="6D2F0276" w14:textId="77777777" w:rsidTr="00A14B31">
        <w:tc>
          <w:tcPr>
            <w:tcW w:w="2425" w:type="dxa"/>
            <w:vAlign w:val="center"/>
          </w:tcPr>
          <w:p w14:paraId="3954197D" w14:textId="77777777" w:rsidR="003000B5" w:rsidRPr="00B204B9" w:rsidRDefault="003000B5" w:rsidP="003000B5"/>
        </w:tc>
        <w:tc>
          <w:tcPr>
            <w:tcW w:w="1980" w:type="dxa"/>
            <w:vAlign w:val="center"/>
          </w:tcPr>
          <w:p w14:paraId="6A62A11B" w14:textId="3D671DB8" w:rsidR="003000B5" w:rsidRPr="00B204B9" w:rsidRDefault="003000B5" w:rsidP="003000B5">
            <w:r w:rsidRPr="00B204B9">
              <w:t>Z86.73</w:t>
            </w:r>
          </w:p>
        </w:tc>
        <w:tc>
          <w:tcPr>
            <w:tcW w:w="6385" w:type="dxa"/>
            <w:vAlign w:val="center"/>
          </w:tcPr>
          <w:p w14:paraId="64CB7AB3" w14:textId="37EBF502" w:rsidR="003000B5" w:rsidRPr="00E1496F" w:rsidRDefault="003000B5" w:rsidP="003000B5">
            <w:pPr>
              <w:rPr>
                <w:color w:val="000000"/>
              </w:rPr>
            </w:pPr>
            <w:r w:rsidRPr="00E1496F">
              <w:rPr>
                <w:color w:val="000000"/>
              </w:rPr>
              <w:t>Chronic arterial ischemic stroke</w:t>
            </w:r>
          </w:p>
        </w:tc>
      </w:tr>
      <w:tr w:rsidR="003000B5" w:rsidRPr="00B204B9" w14:paraId="50D460CA" w14:textId="77777777" w:rsidTr="00A14B31">
        <w:tc>
          <w:tcPr>
            <w:tcW w:w="2425" w:type="dxa"/>
            <w:vAlign w:val="center"/>
          </w:tcPr>
          <w:p w14:paraId="562C105A" w14:textId="77777777" w:rsidR="003000B5" w:rsidRPr="00B204B9" w:rsidRDefault="003000B5" w:rsidP="003000B5"/>
        </w:tc>
        <w:tc>
          <w:tcPr>
            <w:tcW w:w="1980" w:type="dxa"/>
            <w:vAlign w:val="center"/>
          </w:tcPr>
          <w:p w14:paraId="737C3092" w14:textId="72232D68" w:rsidR="003000B5" w:rsidRPr="00B204B9" w:rsidRDefault="003000B5" w:rsidP="003000B5">
            <w:r w:rsidRPr="00B204B9">
              <w:t>Z95.3</w:t>
            </w:r>
          </w:p>
        </w:tc>
        <w:tc>
          <w:tcPr>
            <w:tcW w:w="6385" w:type="dxa"/>
            <w:vAlign w:val="center"/>
          </w:tcPr>
          <w:p w14:paraId="7E60561C" w14:textId="4A91ED43" w:rsidR="003000B5" w:rsidRPr="00E1496F" w:rsidRDefault="003000B5" w:rsidP="003000B5">
            <w:pPr>
              <w:rPr>
                <w:color w:val="000000"/>
              </w:rPr>
            </w:pPr>
            <w:r w:rsidRPr="00E1496F">
              <w:rPr>
                <w:color w:val="000000"/>
              </w:rPr>
              <w:t>Presence of stent in coronary artery in patient with coronary artery disease</w:t>
            </w:r>
          </w:p>
        </w:tc>
      </w:tr>
      <w:tr w:rsidR="003000B5" w:rsidRPr="00B204B9" w14:paraId="66297D6D" w14:textId="77777777" w:rsidTr="00A14B31">
        <w:tc>
          <w:tcPr>
            <w:tcW w:w="2425" w:type="dxa"/>
            <w:vAlign w:val="center"/>
          </w:tcPr>
          <w:p w14:paraId="23973724" w14:textId="77777777" w:rsidR="003000B5" w:rsidRPr="00B204B9" w:rsidRDefault="003000B5" w:rsidP="003000B5"/>
        </w:tc>
        <w:tc>
          <w:tcPr>
            <w:tcW w:w="1980" w:type="dxa"/>
            <w:vAlign w:val="center"/>
          </w:tcPr>
          <w:p w14:paraId="7B2B17AC" w14:textId="5B47EE31" w:rsidR="003000B5" w:rsidRPr="00B204B9" w:rsidRDefault="003000B5" w:rsidP="003000B5">
            <w:r w:rsidRPr="00B204B9">
              <w:t>Z98.61</w:t>
            </w:r>
          </w:p>
        </w:tc>
        <w:tc>
          <w:tcPr>
            <w:tcW w:w="6385" w:type="dxa"/>
            <w:vAlign w:val="center"/>
          </w:tcPr>
          <w:p w14:paraId="3F381925" w14:textId="7189B93F" w:rsidR="003000B5" w:rsidRPr="00E1496F" w:rsidRDefault="003000B5" w:rsidP="003000B5">
            <w:pPr>
              <w:rPr>
                <w:color w:val="000000"/>
              </w:rPr>
            </w:pPr>
            <w:r w:rsidRPr="00E1496F">
              <w:rPr>
                <w:color w:val="000000"/>
              </w:rPr>
              <w:t>Coronary arteriosclerosis after percutaneous coronary angioplasty</w:t>
            </w:r>
          </w:p>
        </w:tc>
      </w:tr>
    </w:tbl>
    <w:p w14:paraId="3225DB02" w14:textId="55D1A061" w:rsidR="00B204B9" w:rsidRPr="00B204B9" w:rsidRDefault="00B204B9" w:rsidP="004C79FA"/>
    <w:p w14:paraId="66028A7E" w14:textId="77777777" w:rsidR="00B204B9" w:rsidRPr="00B204B9" w:rsidRDefault="00B204B9">
      <w:r w:rsidRPr="00B204B9">
        <w:br w:type="page"/>
      </w:r>
    </w:p>
    <w:p w14:paraId="41C8F7A7" w14:textId="67B5E37E" w:rsidR="003000B5" w:rsidRPr="00B204B9" w:rsidRDefault="00B204B9" w:rsidP="004C79FA">
      <w:r w:rsidRPr="00B204B9">
        <w:lastRenderedPageBreak/>
        <w:t>Supplementa</w:t>
      </w:r>
      <w:r w:rsidR="00C51643">
        <w:t xml:space="preserve">l </w:t>
      </w:r>
      <w:r w:rsidRPr="00B204B9">
        <w:t>Table</w:t>
      </w:r>
      <w:r w:rsidR="00C51643">
        <w:t xml:space="preserve"> 6</w:t>
      </w:r>
      <w:r w:rsidRPr="00B204B9">
        <w:t xml:space="preserve">: Comparison of Mixed-Effect Model Results and Generalized Estimating Equation (GEE) Model Results </w:t>
      </w:r>
    </w:p>
    <w:p w14:paraId="37F9B27A" w14:textId="77777777" w:rsidR="00B204B9" w:rsidRPr="00B204B9" w:rsidRDefault="00B204B9" w:rsidP="004C79FA"/>
    <w:p w14:paraId="64F8E501" w14:textId="77777777" w:rsidR="00B204B9" w:rsidRPr="00B204B9" w:rsidRDefault="00B204B9" w:rsidP="004C79FA"/>
    <w:tbl>
      <w:tblPr>
        <w:tblW w:w="13501" w:type="dxa"/>
        <w:tblLook w:val="04A0" w:firstRow="1" w:lastRow="0" w:firstColumn="1" w:lastColumn="0" w:noHBand="0" w:noVBand="1"/>
      </w:tblPr>
      <w:tblGrid>
        <w:gridCol w:w="6087"/>
        <w:gridCol w:w="2615"/>
        <w:gridCol w:w="1092"/>
        <w:gridCol w:w="2615"/>
        <w:gridCol w:w="1092"/>
      </w:tblGrid>
      <w:tr w:rsidR="00B204B9" w:rsidRPr="00B204B9" w14:paraId="482A9333" w14:textId="77777777" w:rsidTr="00B204B9">
        <w:trPr>
          <w:trHeight w:val="391"/>
        </w:trPr>
        <w:tc>
          <w:tcPr>
            <w:tcW w:w="6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2B86" w14:textId="42FBB9A7" w:rsidR="00B204B9" w:rsidRPr="00E1496F" w:rsidRDefault="00B204B9" w:rsidP="00B204B9">
            <w:pPr>
              <w:rPr>
                <w:color w:val="000000"/>
                <w14:ligatures w14:val="none"/>
              </w:rPr>
            </w:pPr>
          </w:p>
        </w:tc>
        <w:tc>
          <w:tcPr>
            <w:tcW w:w="3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7FE1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Mixed-Effect Models</w:t>
            </w:r>
          </w:p>
        </w:tc>
        <w:tc>
          <w:tcPr>
            <w:tcW w:w="3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D086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GEEs</w:t>
            </w:r>
          </w:p>
        </w:tc>
      </w:tr>
      <w:tr w:rsidR="00B204B9" w:rsidRPr="00B204B9" w14:paraId="33726B14" w14:textId="77777777" w:rsidTr="00E1496F">
        <w:trPr>
          <w:trHeight w:val="831"/>
        </w:trPr>
        <w:tc>
          <w:tcPr>
            <w:tcW w:w="6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E25F" w14:textId="77777777" w:rsidR="00B204B9" w:rsidRPr="00E1496F" w:rsidRDefault="00B204B9" w:rsidP="00B204B9">
            <w:pPr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Measure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21DFE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Monthly Post vs. Pre OR (95% CI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7E0D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P-value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19E53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Monthly Post vs. Pre OR (95% CI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BBAE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P-value</w:t>
            </w:r>
          </w:p>
        </w:tc>
      </w:tr>
      <w:tr w:rsidR="00B204B9" w:rsidRPr="00B204B9" w14:paraId="4E1B369D" w14:textId="77777777" w:rsidTr="00B204B9">
        <w:trPr>
          <w:trHeight w:val="391"/>
        </w:trPr>
        <w:tc>
          <w:tcPr>
            <w:tcW w:w="6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C83F" w14:textId="77777777" w:rsidR="00B204B9" w:rsidRPr="00B204B9" w:rsidRDefault="00B204B9" w:rsidP="00B204B9">
            <w:pPr>
              <w:rPr>
                <w:color w:val="000000"/>
                <w14:ligatures w14:val="none"/>
              </w:rPr>
            </w:pPr>
            <w:r w:rsidRPr="00B204B9">
              <w:rPr>
                <w:color w:val="000000"/>
                <w14:ligatures w14:val="none"/>
              </w:rPr>
              <w:t>Composite GDMT for Heart Failure (at least one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FB44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1.035 (1.021, 1.049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4C7F" w14:textId="77777777" w:rsidR="00B204B9" w:rsidRPr="00E1496F" w:rsidRDefault="00B204B9" w:rsidP="00B204B9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E1496F">
              <w:rPr>
                <w:b/>
                <w:bCs/>
                <w:color w:val="000000"/>
                <w14:ligatures w14:val="none"/>
              </w:rPr>
              <w:t>&lt;0.00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9A73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1.032 (0.996, 1.069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005A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0.085</w:t>
            </w:r>
          </w:p>
        </w:tc>
      </w:tr>
      <w:tr w:rsidR="00B204B9" w:rsidRPr="00B204B9" w14:paraId="5375E9B2" w14:textId="77777777" w:rsidTr="00B204B9">
        <w:trPr>
          <w:trHeight w:val="391"/>
        </w:trPr>
        <w:tc>
          <w:tcPr>
            <w:tcW w:w="6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0E8A" w14:textId="77777777" w:rsidR="00B204B9" w:rsidRPr="00B204B9" w:rsidRDefault="00B204B9" w:rsidP="00B204B9">
            <w:pPr>
              <w:rPr>
                <w:color w:val="000000"/>
                <w14:ligatures w14:val="none"/>
              </w:rPr>
            </w:pPr>
            <w:r w:rsidRPr="00B204B9">
              <w:rPr>
                <w:color w:val="000000"/>
                <w14:ligatures w14:val="none"/>
              </w:rPr>
              <w:t>Statin or PCSK9I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6E05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1.006 (1.004, 1.008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7DE5" w14:textId="77777777" w:rsidR="00B204B9" w:rsidRPr="00E1496F" w:rsidRDefault="00B204B9" w:rsidP="00B204B9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E1496F">
              <w:rPr>
                <w:b/>
                <w:bCs/>
                <w:color w:val="000000"/>
                <w14:ligatures w14:val="none"/>
              </w:rPr>
              <w:t>&lt;0.00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B05A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1.008 (1.000, 1.017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57C4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0.051</w:t>
            </w:r>
          </w:p>
        </w:tc>
      </w:tr>
      <w:tr w:rsidR="00B204B9" w:rsidRPr="00B204B9" w14:paraId="6EC199F5" w14:textId="77777777" w:rsidTr="00B204B9">
        <w:trPr>
          <w:trHeight w:val="391"/>
        </w:trPr>
        <w:tc>
          <w:tcPr>
            <w:tcW w:w="6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364A" w14:textId="77777777" w:rsidR="00B204B9" w:rsidRPr="00B204B9" w:rsidRDefault="00B204B9" w:rsidP="00B204B9">
            <w:pPr>
              <w:rPr>
                <w:color w:val="000000"/>
                <w14:ligatures w14:val="none"/>
              </w:rPr>
            </w:pPr>
            <w:r w:rsidRPr="00B204B9">
              <w:rPr>
                <w:color w:val="000000"/>
                <w14:ligatures w14:val="none"/>
              </w:rPr>
              <w:t xml:space="preserve">Aspirin or P2Y12 Inhibitor 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B2EA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0.988 (0.985, 0.992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826B" w14:textId="77777777" w:rsidR="00B204B9" w:rsidRPr="00E1496F" w:rsidRDefault="00B204B9" w:rsidP="00B204B9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E1496F">
              <w:rPr>
                <w:b/>
                <w:bCs/>
                <w:color w:val="000000"/>
                <w14:ligatures w14:val="none"/>
              </w:rPr>
              <w:t>&lt;0.00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FA52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0.993 (0.985, 1.001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DF26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0.074</w:t>
            </w:r>
          </w:p>
        </w:tc>
      </w:tr>
      <w:tr w:rsidR="00B204B9" w:rsidRPr="00B204B9" w14:paraId="783A14EB" w14:textId="77777777" w:rsidTr="00B204B9">
        <w:trPr>
          <w:trHeight w:val="391"/>
        </w:trPr>
        <w:tc>
          <w:tcPr>
            <w:tcW w:w="6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2E17" w14:textId="77777777" w:rsidR="00B204B9" w:rsidRPr="00B204B9" w:rsidRDefault="00B204B9" w:rsidP="00B204B9">
            <w:pPr>
              <w:rPr>
                <w:color w:val="000000"/>
                <w14:ligatures w14:val="none"/>
              </w:rPr>
            </w:pPr>
            <w:r w:rsidRPr="00B204B9">
              <w:rPr>
                <w:color w:val="000000"/>
                <w14:ligatures w14:val="none"/>
              </w:rPr>
              <w:t xml:space="preserve">Specified Beta Blocker 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D2FD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1.015 (1.005, 1.025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1B4F" w14:textId="77777777" w:rsidR="00B204B9" w:rsidRPr="00E1496F" w:rsidRDefault="00B204B9" w:rsidP="00B204B9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E1496F">
              <w:rPr>
                <w:b/>
                <w:bCs/>
                <w:color w:val="000000"/>
                <w14:ligatures w14:val="none"/>
              </w:rPr>
              <w:t>0.003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9903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1.012 (0.992, 1.033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F6E9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0.252</w:t>
            </w:r>
          </w:p>
        </w:tc>
      </w:tr>
      <w:tr w:rsidR="00B204B9" w:rsidRPr="00B204B9" w14:paraId="60E62D44" w14:textId="77777777" w:rsidTr="00B204B9">
        <w:trPr>
          <w:trHeight w:val="391"/>
        </w:trPr>
        <w:tc>
          <w:tcPr>
            <w:tcW w:w="6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7820" w14:textId="77777777" w:rsidR="00B204B9" w:rsidRPr="00B204B9" w:rsidRDefault="00B204B9" w:rsidP="00B204B9">
            <w:pPr>
              <w:rPr>
                <w:color w:val="000000"/>
                <w14:ligatures w14:val="none"/>
              </w:rPr>
            </w:pPr>
            <w:r w:rsidRPr="00B204B9">
              <w:rPr>
                <w:color w:val="000000"/>
                <w14:ligatures w14:val="none"/>
              </w:rPr>
              <w:t xml:space="preserve">ACE, ARB or ARNI 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4E19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 xml:space="preserve">1.009 (1.000, 1.017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F332" w14:textId="77777777" w:rsidR="00B204B9" w:rsidRPr="00E1496F" w:rsidRDefault="00B204B9" w:rsidP="00B204B9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E1496F">
              <w:rPr>
                <w:b/>
                <w:bCs/>
                <w:color w:val="000000"/>
                <w14:ligatures w14:val="none"/>
              </w:rPr>
              <w:t>0.049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7E0A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 xml:space="preserve">1.010 (0.994, 1.027)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F3F1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0.231</w:t>
            </w:r>
          </w:p>
        </w:tc>
      </w:tr>
      <w:tr w:rsidR="00B204B9" w:rsidRPr="00B204B9" w14:paraId="67D2027E" w14:textId="77777777" w:rsidTr="00B204B9">
        <w:trPr>
          <w:trHeight w:val="391"/>
        </w:trPr>
        <w:tc>
          <w:tcPr>
            <w:tcW w:w="6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818C" w14:textId="77777777" w:rsidR="00B204B9" w:rsidRPr="00B204B9" w:rsidRDefault="00B204B9" w:rsidP="00B204B9">
            <w:pPr>
              <w:rPr>
                <w:color w:val="000000"/>
                <w14:ligatures w14:val="none"/>
              </w:rPr>
            </w:pPr>
            <w:r w:rsidRPr="00B204B9">
              <w:rPr>
                <w:color w:val="000000"/>
                <w14:ligatures w14:val="none"/>
              </w:rPr>
              <w:t xml:space="preserve">MRA 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D968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1.047 (1.039, 1.056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6D3C" w14:textId="77777777" w:rsidR="00B204B9" w:rsidRPr="00E1496F" w:rsidRDefault="00B204B9" w:rsidP="00B204B9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E1496F">
              <w:rPr>
                <w:b/>
                <w:bCs/>
                <w:color w:val="000000"/>
                <w14:ligatures w14:val="none"/>
              </w:rPr>
              <w:t>&lt;0.00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536B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1.039 (1.021, 1.058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E154" w14:textId="77777777" w:rsidR="00B204B9" w:rsidRPr="00E1496F" w:rsidRDefault="00B204B9" w:rsidP="00B204B9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E1496F">
              <w:rPr>
                <w:b/>
                <w:bCs/>
                <w:color w:val="000000"/>
                <w14:ligatures w14:val="none"/>
              </w:rPr>
              <w:t>&lt;0.001</w:t>
            </w:r>
          </w:p>
        </w:tc>
      </w:tr>
      <w:tr w:rsidR="00B204B9" w:rsidRPr="00B204B9" w14:paraId="29695DFD" w14:textId="77777777" w:rsidTr="00B204B9">
        <w:trPr>
          <w:trHeight w:val="391"/>
        </w:trPr>
        <w:tc>
          <w:tcPr>
            <w:tcW w:w="6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97B4" w14:textId="77777777" w:rsidR="00B204B9" w:rsidRPr="00B204B9" w:rsidRDefault="00B204B9" w:rsidP="00B204B9">
            <w:pPr>
              <w:rPr>
                <w:color w:val="000000"/>
                <w14:ligatures w14:val="none"/>
              </w:rPr>
            </w:pPr>
            <w:r w:rsidRPr="00B204B9">
              <w:rPr>
                <w:color w:val="000000"/>
                <w14:ligatures w14:val="none"/>
              </w:rPr>
              <w:t>Blood Pressure Control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BEDD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1.017 (1.015, 1.018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0278" w14:textId="77777777" w:rsidR="00B204B9" w:rsidRPr="00E1496F" w:rsidRDefault="00B204B9" w:rsidP="00B204B9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E1496F">
              <w:rPr>
                <w:b/>
                <w:bCs/>
                <w:color w:val="000000"/>
                <w14:ligatures w14:val="none"/>
              </w:rPr>
              <w:t>&lt;0.00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9BCD" w14:textId="77777777" w:rsidR="00B204B9" w:rsidRPr="00E1496F" w:rsidRDefault="00B204B9" w:rsidP="00B204B9">
            <w:pPr>
              <w:jc w:val="center"/>
              <w:rPr>
                <w:color w:val="000000"/>
                <w14:ligatures w14:val="none"/>
              </w:rPr>
            </w:pPr>
            <w:r w:rsidRPr="00E1496F">
              <w:rPr>
                <w:color w:val="000000"/>
                <w14:ligatures w14:val="none"/>
              </w:rPr>
              <w:t>1.016 (1.011, 1.021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B1A8" w14:textId="77777777" w:rsidR="00B204B9" w:rsidRPr="00E1496F" w:rsidRDefault="00B204B9" w:rsidP="00B204B9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E1496F">
              <w:rPr>
                <w:b/>
                <w:bCs/>
                <w:color w:val="000000"/>
                <w14:ligatures w14:val="none"/>
              </w:rPr>
              <w:t>&lt;0.001</w:t>
            </w:r>
          </w:p>
        </w:tc>
      </w:tr>
    </w:tbl>
    <w:p w14:paraId="3BC1542C" w14:textId="77777777" w:rsidR="00B204B9" w:rsidRDefault="00B204B9" w:rsidP="004C79FA"/>
    <w:p w14:paraId="1A08C252" w14:textId="3F179DC2" w:rsidR="003A6A42" w:rsidRPr="00B204B9" w:rsidRDefault="003A6A42" w:rsidP="004C79FA">
      <w:r w:rsidRPr="00C67D13">
        <w:t>Results from the GEE models, presented alongside our primary mixed-effects models, showed comparable effect sizes</w:t>
      </w:r>
      <w:r>
        <w:t xml:space="preserve"> for each metric</w:t>
      </w:r>
      <w:r w:rsidRPr="00C67D13">
        <w:t xml:space="preserve">. While a few effects that were statistically significant in the mixed-effects models were </w:t>
      </w:r>
      <w:r>
        <w:t>no longer statistically significant</w:t>
      </w:r>
      <w:r w:rsidRPr="00C67D13">
        <w:t xml:space="preserve"> in the GEE models—likely due to the reduced efficiency of cluster-robust standard errors—the overall pattern of findings remained consistent</w:t>
      </w:r>
      <w:r>
        <w:t>.</w:t>
      </w:r>
    </w:p>
    <w:sectPr w:rsidR="003A6A42" w:rsidRPr="00B204B9" w:rsidSect="00652B8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DCBA6D" w14:textId="77777777" w:rsidR="006E7E0C" w:rsidRDefault="006E7E0C" w:rsidP="00EE1645">
      <w:r>
        <w:separator/>
      </w:r>
    </w:p>
  </w:endnote>
  <w:endnote w:type="continuationSeparator" w:id="0">
    <w:p w14:paraId="3BCA1AE9" w14:textId="77777777" w:rsidR="006E7E0C" w:rsidRDefault="006E7E0C" w:rsidP="00EE1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D9853" w14:textId="77777777" w:rsidR="006E7E0C" w:rsidRDefault="006E7E0C" w:rsidP="00EE1645">
      <w:r>
        <w:separator/>
      </w:r>
    </w:p>
  </w:footnote>
  <w:footnote w:type="continuationSeparator" w:id="0">
    <w:p w14:paraId="2D01BBD8" w14:textId="77777777" w:rsidR="006E7E0C" w:rsidRDefault="006E7E0C" w:rsidP="00EE16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E180C"/>
    <w:multiLevelType w:val="hybridMultilevel"/>
    <w:tmpl w:val="178EEC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E0709"/>
    <w:multiLevelType w:val="hybridMultilevel"/>
    <w:tmpl w:val="30627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18429D"/>
    <w:multiLevelType w:val="hybridMultilevel"/>
    <w:tmpl w:val="C33430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D31DB"/>
    <w:multiLevelType w:val="hybridMultilevel"/>
    <w:tmpl w:val="97562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4578A"/>
    <w:multiLevelType w:val="hybridMultilevel"/>
    <w:tmpl w:val="C33430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D602A0"/>
    <w:multiLevelType w:val="hybridMultilevel"/>
    <w:tmpl w:val="B672B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F6753A"/>
    <w:multiLevelType w:val="hybridMultilevel"/>
    <w:tmpl w:val="C33430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2A2837"/>
    <w:multiLevelType w:val="hybridMultilevel"/>
    <w:tmpl w:val="E0E06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CF7D1C"/>
    <w:multiLevelType w:val="hybridMultilevel"/>
    <w:tmpl w:val="D2EE7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966388"/>
    <w:multiLevelType w:val="hybridMultilevel"/>
    <w:tmpl w:val="4CCE0470"/>
    <w:lvl w:ilvl="0" w:tplc="31002A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805357"/>
    <w:multiLevelType w:val="hybridMultilevel"/>
    <w:tmpl w:val="DF44F9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102667"/>
    <w:multiLevelType w:val="hybridMultilevel"/>
    <w:tmpl w:val="7A9042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E0539C"/>
    <w:multiLevelType w:val="hybridMultilevel"/>
    <w:tmpl w:val="B2D63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4A63AA"/>
    <w:multiLevelType w:val="hybridMultilevel"/>
    <w:tmpl w:val="8DD80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66385B"/>
    <w:multiLevelType w:val="hybridMultilevel"/>
    <w:tmpl w:val="22DCC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C05DAF"/>
    <w:multiLevelType w:val="hybridMultilevel"/>
    <w:tmpl w:val="F3BC16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0E7A8E"/>
    <w:multiLevelType w:val="hybridMultilevel"/>
    <w:tmpl w:val="EDFA4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1E0369"/>
    <w:multiLevelType w:val="hybridMultilevel"/>
    <w:tmpl w:val="325AF6C0"/>
    <w:lvl w:ilvl="0" w:tplc="1014548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C04918"/>
    <w:multiLevelType w:val="hybridMultilevel"/>
    <w:tmpl w:val="C38C7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F97F9E"/>
    <w:multiLevelType w:val="hybridMultilevel"/>
    <w:tmpl w:val="C3343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B273A0"/>
    <w:multiLevelType w:val="hybridMultilevel"/>
    <w:tmpl w:val="A6DE3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206A76"/>
    <w:multiLevelType w:val="hybridMultilevel"/>
    <w:tmpl w:val="A78C3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1377487">
    <w:abstractNumId w:val="9"/>
  </w:num>
  <w:num w:numId="2" w16cid:durableId="113722134">
    <w:abstractNumId w:val="21"/>
  </w:num>
  <w:num w:numId="3" w16cid:durableId="1865903373">
    <w:abstractNumId w:val="20"/>
  </w:num>
  <w:num w:numId="4" w16cid:durableId="205145689">
    <w:abstractNumId w:val="17"/>
  </w:num>
  <w:num w:numId="5" w16cid:durableId="573011178">
    <w:abstractNumId w:val="15"/>
  </w:num>
  <w:num w:numId="6" w16cid:durableId="1171214714">
    <w:abstractNumId w:val="10"/>
  </w:num>
  <w:num w:numId="7" w16cid:durableId="1137066444">
    <w:abstractNumId w:val="19"/>
  </w:num>
  <w:num w:numId="8" w16cid:durableId="1696878828">
    <w:abstractNumId w:val="11"/>
  </w:num>
  <w:num w:numId="9" w16cid:durableId="167838719">
    <w:abstractNumId w:val="0"/>
  </w:num>
  <w:num w:numId="10" w16cid:durableId="375397565">
    <w:abstractNumId w:val="6"/>
  </w:num>
  <w:num w:numId="11" w16cid:durableId="355695423">
    <w:abstractNumId w:val="4"/>
  </w:num>
  <w:num w:numId="12" w16cid:durableId="812646782">
    <w:abstractNumId w:val="2"/>
  </w:num>
  <w:num w:numId="13" w16cid:durableId="500658413">
    <w:abstractNumId w:val="1"/>
  </w:num>
  <w:num w:numId="14" w16cid:durableId="652683987">
    <w:abstractNumId w:val="8"/>
  </w:num>
  <w:num w:numId="15" w16cid:durableId="1630090602">
    <w:abstractNumId w:val="14"/>
  </w:num>
  <w:num w:numId="16" w16cid:durableId="1166020504">
    <w:abstractNumId w:val="18"/>
  </w:num>
  <w:num w:numId="17" w16cid:durableId="583535680">
    <w:abstractNumId w:val="7"/>
  </w:num>
  <w:num w:numId="18" w16cid:durableId="1604412392">
    <w:abstractNumId w:val="5"/>
  </w:num>
  <w:num w:numId="19" w16cid:durableId="108549054">
    <w:abstractNumId w:val="16"/>
  </w:num>
  <w:num w:numId="20" w16cid:durableId="1913853517">
    <w:abstractNumId w:val="13"/>
  </w:num>
  <w:num w:numId="21" w16cid:durableId="910430115">
    <w:abstractNumId w:val="3"/>
  </w:num>
  <w:num w:numId="22" w16cid:durableId="62739786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881"/>
    <w:rsid w:val="0002580A"/>
    <w:rsid w:val="00031C8A"/>
    <w:rsid w:val="00036209"/>
    <w:rsid w:val="00056EA5"/>
    <w:rsid w:val="00087A0B"/>
    <w:rsid w:val="00091D62"/>
    <w:rsid w:val="000B769C"/>
    <w:rsid w:val="000F0281"/>
    <w:rsid w:val="00103C76"/>
    <w:rsid w:val="00105D53"/>
    <w:rsid w:val="001165CC"/>
    <w:rsid w:val="00147929"/>
    <w:rsid w:val="00207783"/>
    <w:rsid w:val="00207D32"/>
    <w:rsid w:val="00247202"/>
    <w:rsid w:val="00247EBB"/>
    <w:rsid w:val="00247EEF"/>
    <w:rsid w:val="0025686B"/>
    <w:rsid w:val="00272969"/>
    <w:rsid w:val="003000B5"/>
    <w:rsid w:val="00331B7A"/>
    <w:rsid w:val="003810A2"/>
    <w:rsid w:val="003A5080"/>
    <w:rsid w:val="003A6A42"/>
    <w:rsid w:val="003B3148"/>
    <w:rsid w:val="003F4159"/>
    <w:rsid w:val="003F4881"/>
    <w:rsid w:val="00437EE4"/>
    <w:rsid w:val="00481574"/>
    <w:rsid w:val="004C79FA"/>
    <w:rsid w:val="005168E7"/>
    <w:rsid w:val="00561200"/>
    <w:rsid w:val="005E1F8A"/>
    <w:rsid w:val="005E59DB"/>
    <w:rsid w:val="005E73CF"/>
    <w:rsid w:val="00652B87"/>
    <w:rsid w:val="006644E9"/>
    <w:rsid w:val="00671499"/>
    <w:rsid w:val="00673BDA"/>
    <w:rsid w:val="006D506F"/>
    <w:rsid w:val="006E7E0C"/>
    <w:rsid w:val="006F3BAB"/>
    <w:rsid w:val="00702032"/>
    <w:rsid w:val="0072785A"/>
    <w:rsid w:val="00747764"/>
    <w:rsid w:val="007538A3"/>
    <w:rsid w:val="007D1871"/>
    <w:rsid w:val="007E77FE"/>
    <w:rsid w:val="007F56C3"/>
    <w:rsid w:val="00844B66"/>
    <w:rsid w:val="008A3B16"/>
    <w:rsid w:val="008D12D9"/>
    <w:rsid w:val="008F49EF"/>
    <w:rsid w:val="00933F7B"/>
    <w:rsid w:val="009418F3"/>
    <w:rsid w:val="00946C62"/>
    <w:rsid w:val="00966D3C"/>
    <w:rsid w:val="00992306"/>
    <w:rsid w:val="009C5F01"/>
    <w:rsid w:val="009E2BE3"/>
    <w:rsid w:val="009F3910"/>
    <w:rsid w:val="00A017AC"/>
    <w:rsid w:val="00A34FDC"/>
    <w:rsid w:val="00A57848"/>
    <w:rsid w:val="00B204B9"/>
    <w:rsid w:val="00B654FF"/>
    <w:rsid w:val="00B67F8A"/>
    <w:rsid w:val="00B94D4C"/>
    <w:rsid w:val="00BE50D7"/>
    <w:rsid w:val="00C0749D"/>
    <w:rsid w:val="00C4328A"/>
    <w:rsid w:val="00C44602"/>
    <w:rsid w:val="00C51643"/>
    <w:rsid w:val="00C566CC"/>
    <w:rsid w:val="00C63A2E"/>
    <w:rsid w:val="00C73CE8"/>
    <w:rsid w:val="00CC786E"/>
    <w:rsid w:val="00CD191D"/>
    <w:rsid w:val="00CE21EC"/>
    <w:rsid w:val="00CE3551"/>
    <w:rsid w:val="00D9794F"/>
    <w:rsid w:val="00E1496F"/>
    <w:rsid w:val="00E42F38"/>
    <w:rsid w:val="00E501B5"/>
    <w:rsid w:val="00E5492F"/>
    <w:rsid w:val="00EE1645"/>
    <w:rsid w:val="00F95DEF"/>
    <w:rsid w:val="00FD5A94"/>
    <w:rsid w:val="00FE4401"/>
    <w:rsid w:val="00FF65C9"/>
    <w:rsid w:val="543CB32B"/>
    <w:rsid w:val="713C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4539D"/>
  <w15:chartTrackingRefBased/>
  <w15:docId w15:val="{7BB26684-F5EA-BB4A-88D0-7C9ABE757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91D"/>
    <w:rPr>
      <w:rFonts w:ascii="Times New Roman" w:eastAsia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881"/>
    <w:pPr>
      <w:ind w:left="720"/>
      <w:contextualSpacing/>
    </w:pPr>
  </w:style>
  <w:style w:type="table" w:styleId="TableGrid">
    <w:name w:val="Table Grid"/>
    <w:basedOn w:val="TableNormal"/>
    <w:uiPriority w:val="39"/>
    <w:rsid w:val="008A3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16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1645"/>
    <w:rPr>
      <w:rFonts w:ascii="Times New Roman" w:eastAsia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EE16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1645"/>
    <w:rPr>
      <w:rFonts w:ascii="Times New Roman" w:eastAsia="Times New Roman" w:hAnsi="Times New Roman" w:cs="Times New Roman"/>
      <w:kern w:val="0"/>
    </w:rPr>
  </w:style>
  <w:style w:type="paragraph" w:styleId="NormalWeb">
    <w:name w:val="Normal (Web)"/>
    <w:basedOn w:val="Normal"/>
    <w:uiPriority w:val="99"/>
    <w:semiHidden/>
    <w:unhideWhenUsed/>
    <w:rsid w:val="00CD191D"/>
    <w:pPr>
      <w:spacing w:before="100" w:beforeAutospacing="1" w:after="100" w:afterAutospacing="1"/>
    </w:pPr>
    <w:rPr>
      <w14:ligatures w14:val="none"/>
    </w:rPr>
  </w:style>
  <w:style w:type="paragraph" w:styleId="Revision">
    <w:name w:val="Revision"/>
    <w:hidden/>
    <w:uiPriority w:val="99"/>
    <w:semiHidden/>
    <w:rsid w:val="007F56C3"/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DC7455-AAC2-7A4D-8833-6A02685E8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053</Words>
  <Characters>1170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David J.</dc:creator>
  <cp:keywords/>
  <dc:description/>
  <cp:lastModifiedBy>Stoia, Jennifer A. (ELS-HBE)</cp:lastModifiedBy>
  <cp:revision>3</cp:revision>
  <dcterms:created xsi:type="dcterms:W3CDTF">2025-05-01T17:38:00Z</dcterms:created>
  <dcterms:modified xsi:type="dcterms:W3CDTF">2025-06-17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17T15:53:4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82797b7-7e36-4072-b757-76777d69ec81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